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8568CA" w14:textId="4F82DE50" w:rsidR="00F203A1" w:rsidRPr="00F203A1" w:rsidRDefault="00F203A1" w:rsidP="00F203A1">
      <w:pPr>
        <w:spacing w:line="480" w:lineRule="auto"/>
        <w:jc w:val="right"/>
        <w:rPr>
          <w:rFonts w:ascii="Arial" w:hAnsi="Arial" w:cs="Arial"/>
          <w:b/>
          <w:color w:val="0000FF"/>
          <w:sz w:val="24"/>
          <w:szCs w:val="24"/>
        </w:rPr>
      </w:pPr>
      <w:bookmarkStart w:id="0" w:name="_GoBack"/>
      <w:bookmarkEnd w:id="0"/>
      <w:r w:rsidRPr="00F203A1">
        <w:rPr>
          <w:rFonts w:ascii="Arial" w:hAnsi="Arial" w:cs="Arial" w:hint="eastAsia"/>
          <w:b/>
          <w:color w:val="0000FF"/>
          <w:sz w:val="24"/>
          <w:szCs w:val="24"/>
        </w:rPr>
        <w:t>S</w:t>
      </w:r>
      <w:r w:rsidRPr="00F203A1">
        <w:rPr>
          <w:rFonts w:ascii="Arial" w:hAnsi="Arial" w:cs="Arial"/>
          <w:b/>
          <w:color w:val="0000FF"/>
          <w:sz w:val="24"/>
          <w:szCs w:val="24"/>
        </w:rPr>
        <w:t>upplementary Information</w:t>
      </w:r>
    </w:p>
    <w:p w14:paraId="24035BCE" w14:textId="77777777" w:rsidR="00F056BB" w:rsidRDefault="00F056BB" w:rsidP="00F056BB">
      <w:pPr>
        <w:spacing w:line="480" w:lineRule="auto"/>
        <w:rPr>
          <w:rFonts w:ascii="Arial" w:hAnsi="Arial" w:cs="Arial"/>
          <w:b/>
          <w:color w:val="000000"/>
          <w:sz w:val="32"/>
          <w:szCs w:val="32"/>
        </w:rPr>
      </w:pPr>
      <w:r w:rsidRPr="00BB38C5">
        <w:rPr>
          <w:rFonts w:ascii="Arial" w:hAnsi="Arial" w:cs="Arial"/>
          <w:b/>
          <w:color w:val="000000"/>
          <w:sz w:val="32"/>
          <w:szCs w:val="32"/>
        </w:rPr>
        <w:t>The industrial solvent</w:t>
      </w:r>
      <w:r>
        <w:rPr>
          <w:rFonts w:ascii="Arial" w:hAnsi="Arial" w:cs="Arial" w:hint="eastAsia"/>
          <w:b/>
          <w:color w:val="000000"/>
          <w:sz w:val="32"/>
          <w:szCs w:val="32"/>
        </w:rPr>
        <w:t xml:space="preserve"> 1</w:t>
      </w:r>
      <w:r>
        <w:rPr>
          <w:rFonts w:ascii="Arial" w:hAnsi="Arial" w:cs="Arial"/>
          <w:b/>
          <w:color w:val="000000"/>
          <w:sz w:val="32"/>
          <w:szCs w:val="32"/>
        </w:rPr>
        <w:t xml:space="preserve">,4-Dioxane </w:t>
      </w:r>
      <w:r>
        <w:rPr>
          <w:rFonts w:ascii="Arial" w:hAnsi="Arial" w:cs="Arial"/>
          <w:b/>
          <w:color w:val="000000"/>
          <w:sz w:val="32"/>
          <w:szCs w:val="32"/>
          <w:lang w:val="fr-FR"/>
        </w:rPr>
        <w:t>cause</w:t>
      </w:r>
      <w:r>
        <w:rPr>
          <w:rFonts w:ascii="Arial" w:hAnsi="Arial" w:cs="Arial"/>
          <w:b/>
          <w:color w:val="000000"/>
          <w:sz w:val="32"/>
          <w:szCs w:val="32"/>
        </w:rPr>
        <w:t xml:space="preserve">s hyperalgesia </w:t>
      </w:r>
      <w:r>
        <w:rPr>
          <w:rFonts w:ascii="Arial" w:hAnsi="Arial" w:cs="Arial"/>
          <w:b/>
          <w:color w:val="000000"/>
          <w:sz w:val="32"/>
          <w:szCs w:val="32"/>
          <w:lang w:val="fr-FR"/>
        </w:rPr>
        <w:t xml:space="preserve">by </w:t>
      </w:r>
      <w:proofErr w:type="spellStart"/>
      <w:r>
        <w:rPr>
          <w:rFonts w:ascii="Arial" w:hAnsi="Arial" w:cs="Arial"/>
          <w:b/>
          <w:color w:val="000000"/>
          <w:sz w:val="32"/>
          <w:szCs w:val="32"/>
          <w:lang w:val="fr-FR"/>
        </w:rPr>
        <w:t>targeting</w:t>
      </w:r>
      <w:proofErr w:type="spellEnd"/>
      <w:r>
        <w:rPr>
          <w:rFonts w:ascii="Arial" w:hAnsi="Arial" w:cs="Arial"/>
          <w:b/>
          <w:color w:val="000000"/>
          <w:sz w:val="32"/>
          <w:szCs w:val="32"/>
          <w:lang w:val="fr-FR"/>
        </w:rPr>
        <w:t xml:space="preserve"> </w:t>
      </w:r>
      <w:proofErr w:type="spellStart"/>
      <w:r>
        <w:rPr>
          <w:rFonts w:ascii="Arial" w:hAnsi="Arial" w:cs="Arial"/>
          <w:b/>
          <w:color w:val="000000"/>
          <w:sz w:val="32"/>
          <w:szCs w:val="32"/>
          <w:lang w:val="fr-FR"/>
        </w:rPr>
        <w:t>capsaicin</w:t>
      </w:r>
      <w:proofErr w:type="spellEnd"/>
      <w:r>
        <w:rPr>
          <w:rFonts w:ascii="Arial" w:hAnsi="Arial" w:cs="Arial"/>
          <w:b/>
          <w:color w:val="000000"/>
          <w:sz w:val="32"/>
          <w:szCs w:val="32"/>
          <w:lang w:val="fr-FR"/>
        </w:rPr>
        <w:t xml:space="preserve"> </w:t>
      </w:r>
      <w:proofErr w:type="spellStart"/>
      <w:r>
        <w:rPr>
          <w:rFonts w:ascii="Arial" w:hAnsi="Arial" w:cs="Arial"/>
          <w:b/>
          <w:color w:val="000000"/>
          <w:sz w:val="32"/>
          <w:szCs w:val="32"/>
          <w:lang w:val="fr-FR"/>
        </w:rPr>
        <w:t>receptor</w:t>
      </w:r>
      <w:proofErr w:type="spellEnd"/>
      <w:r>
        <w:rPr>
          <w:rFonts w:ascii="Arial" w:hAnsi="Arial" w:cs="Arial"/>
          <w:b/>
          <w:color w:val="000000"/>
          <w:sz w:val="32"/>
          <w:szCs w:val="32"/>
          <w:lang w:val="fr-FR"/>
        </w:rPr>
        <w:t xml:space="preserve"> TRPV1</w:t>
      </w:r>
    </w:p>
    <w:p w14:paraId="1B7FC277" w14:textId="57B12C50" w:rsidR="007B5D7D" w:rsidRDefault="008516D9" w:rsidP="00127C6A">
      <w:pPr>
        <w:spacing w:line="360" w:lineRule="auto"/>
        <w:rPr>
          <w:rFonts w:ascii="Arial" w:hAnsi="Arial" w:cs="Arial"/>
          <w:sz w:val="24"/>
          <w:szCs w:val="24"/>
          <w:vertAlign w:val="superscript"/>
        </w:rPr>
      </w:pPr>
      <w:r w:rsidRPr="00127C6A">
        <w:rPr>
          <w:rFonts w:ascii="Arial" w:hAnsi="Arial" w:cs="Arial"/>
          <w:sz w:val="24"/>
          <w:szCs w:val="24"/>
        </w:rPr>
        <w:t>Xiaoyi Mo</w:t>
      </w:r>
      <w:r w:rsidRPr="00127C6A">
        <w:rPr>
          <w:rFonts w:ascii="Arial" w:hAnsi="Arial" w:cs="Arial"/>
          <w:sz w:val="24"/>
          <w:szCs w:val="24"/>
          <w:vertAlign w:val="superscript"/>
        </w:rPr>
        <w:t>1,3</w:t>
      </w:r>
      <w:r w:rsidRPr="00127C6A">
        <w:rPr>
          <w:rFonts w:ascii="Arial" w:hAnsi="Arial" w:cs="Arial"/>
          <w:sz w:val="24"/>
          <w:szCs w:val="24"/>
        </w:rPr>
        <w:t xml:space="preserve">, </w:t>
      </w:r>
      <w:proofErr w:type="spellStart"/>
      <w:r w:rsidR="00127C6A" w:rsidRPr="00127C6A">
        <w:rPr>
          <w:rFonts w:ascii="Arial" w:hAnsi="Arial" w:cs="Arial"/>
          <w:sz w:val="24"/>
          <w:szCs w:val="24"/>
        </w:rPr>
        <w:t>Qiang</w:t>
      </w:r>
      <w:proofErr w:type="spellEnd"/>
      <w:r w:rsidR="00127C6A" w:rsidRPr="00127C6A">
        <w:rPr>
          <w:rFonts w:ascii="Arial" w:hAnsi="Arial" w:cs="Arial"/>
          <w:sz w:val="24"/>
          <w:szCs w:val="24"/>
        </w:rPr>
        <w:t xml:space="preserve"> Liu</w:t>
      </w:r>
      <w:r w:rsidR="00127C6A" w:rsidRPr="00127C6A">
        <w:rPr>
          <w:rFonts w:ascii="Arial" w:hAnsi="Arial" w:cs="Arial"/>
          <w:sz w:val="24"/>
          <w:szCs w:val="24"/>
          <w:vertAlign w:val="superscript"/>
        </w:rPr>
        <w:t>1,3</w:t>
      </w:r>
      <w:r w:rsidR="00127C6A" w:rsidRPr="00127C6A">
        <w:rPr>
          <w:rFonts w:ascii="Arial" w:hAnsi="Arial" w:cs="Arial"/>
          <w:sz w:val="24"/>
          <w:szCs w:val="24"/>
        </w:rPr>
        <w:t>, Luna Gao</w:t>
      </w:r>
      <w:r w:rsidR="00127C6A" w:rsidRPr="00127C6A">
        <w:rPr>
          <w:rFonts w:ascii="Arial" w:hAnsi="Arial" w:cs="Arial"/>
          <w:sz w:val="24"/>
          <w:szCs w:val="24"/>
          <w:vertAlign w:val="superscript"/>
        </w:rPr>
        <w:t>1,3</w:t>
      </w:r>
      <w:r w:rsidR="00127C6A" w:rsidRPr="00127C6A">
        <w:rPr>
          <w:rFonts w:ascii="Arial" w:hAnsi="Arial" w:cs="Arial"/>
          <w:sz w:val="24"/>
          <w:szCs w:val="24"/>
        </w:rPr>
        <w:t>, Chang Xie</w:t>
      </w:r>
      <w:r w:rsidR="00127C6A" w:rsidRPr="00127C6A">
        <w:rPr>
          <w:rFonts w:ascii="Arial" w:hAnsi="Arial" w:cs="Arial"/>
          <w:sz w:val="24"/>
          <w:szCs w:val="24"/>
          <w:vertAlign w:val="superscript"/>
        </w:rPr>
        <w:t>1</w:t>
      </w:r>
      <w:r w:rsidR="00127C6A" w:rsidRPr="00127C6A">
        <w:rPr>
          <w:rFonts w:ascii="Arial" w:hAnsi="Arial" w:cs="Arial" w:hint="eastAsia"/>
          <w:sz w:val="24"/>
          <w:szCs w:val="24"/>
          <w:vertAlign w:val="superscript"/>
        </w:rPr>
        <w:t>,</w:t>
      </w:r>
      <w:r w:rsidR="00127C6A" w:rsidRPr="00127C6A">
        <w:rPr>
          <w:rFonts w:ascii="Arial" w:hAnsi="Arial" w:cs="Arial"/>
          <w:sz w:val="24"/>
          <w:szCs w:val="24"/>
          <w:vertAlign w:val="superscript"/>
        </w:rPr>
        <w:t>3</w:t>
      </w:r>
      <w:r w:rsidR="00127C6A" w:rsidRPr="00127C6A">
        <w:rPr>
          <w:rFonts w:ascii="Arial" w:hAnsi="Arial" w:cs="Arial"/>
          <w:sz w:val="24"/>
          <w:szCs w:val="24"/>
        </w:rPr>
        <w:t>, Xin Wei</w:t>
      </w:r>
      <w:r w:rsidR="00127C6A" w:rsidRPr="00127C6A">
        <w:rPr>
          <w:rFonts w:ascii="Arial" w:hAnsi="Arial" w:cs="Arial"/>
          <w:sz w:val="24"/>
          <w:szCs w:val="24"/>
          <w:vertAlign w:val="superscript"/>
        </w:rPr>
        <w:t>1</w:t>
      </w:r>
      <w:r w:rsidR="00127C6A" w:rsidRPr="00127C6A">
        <w:rPr>
          <w:rFonts w:ascii="Arial" w:hAnsi="Arial" w:cs="Arial"/>
          <w:sz w:val="24"/>
          <w:szCs w:val="24"/>
        </w:rPr>
        <w:t xml:space="preserve">, </w:t>
      </w:r>
      <w:proofErr w:type="spellStart"/>
      <w:r w:rsidR="00127C6A" w:rsidRPr="00127C6A">
        <w:rPr>
          <w:rFonts w:ascii="Arial" w:hAnsi="Arial" w:cs="Arial"/>
          <w:sz w:val="24"/>
          <w:szCs w:val="24"/>
        </w:rPr>
        <w:t>Peiyuan</w:t>
      </w:r>
      <w:proofErr w:type="spellEnd"/>
      <w:r w:rsidR="00127C6A" w:rsidRPr="00127C6A">
        <w:rPr>
          <w:rFonts w:ascii="Arial" w:hAnsi="Arial" w:cs="Arial"/>
          <w:sz w:val="24"/>
          <w:szCs w:val="24"/>
        </w:rPr>
        <w:t xml:space="preserve"> Pang</w:t>
      </w:r>
      <w:r w:rsidR="00127C6A" w:rsidRPr="00127C6A">
        <w:rPr>
          <w:rFonts w:ascii="Arial" w:hAnsi="Arial" w:cs="Arial"/>
          <w:sz w:val="24"/>
          <w:szCs w:val="24"/>
          <w:vertAlign w:val="superscript"/>
        </w:rPr>
        <w:t>1</w:t>
      </w:r>
      <w:r w:rsidR="00127C6A" w:rsidRPr="00127C6A">
        <w:rPr>
          <w:rFonts w:ascii="Arial" w:hAnsi="Arial" w:cs="Arial"/>
          <w:sz w:val="24"/>
          <w:szCs w:val="24"/>
        </w:rPr>
        <w:t>, Quan Tian</w:t>
      </w:r>
      <w:r w:rsidR="00127C6A" w:rsidRPr="00127C6A">
        <w:rPr>
          <w:rFonts w:ascii="Arial" w:hAnsi="Arial" w:cs="Arial"/>
          <w:sz w:val="24"/>
          <w:szCs w:val="24"/>
          <w:vertAlign w:val="superscript"/>
        </w:rPr>
        <w:t>1</w:t>
      </w:r>
      <w:r w:rsidR="00127C6A" w:rsidRPr="00127C6A">
        <w:rPr>
          <w:rFonts w:ascii="Arial" w:hAnsi="Arial" w:cs="Arial"/>
          <w:sz w:val="24"/>
          <w:szCs w:val="24"/>
        </w:rPr>
        <w:t>, Yue Gao</w:t>
      </w:r>
      <w:r w:rsidR="00127C6A" w:rsidRPr="00127C6A">
        <w:rPr>
          <w:rFonts w:ascii="Arial" w:hAnsi="Arial" w:cs="Arial"/>
          <w:sz w:val="24"/>
          <w:szCs w:val="24"/>
          <w:vertAlign w:val="superscript"/>
        </w:rPr>
        <w:t>1</w:t>
      </w:r>
      <w:r w:rsidR="00127C6A" w:rsidRPr="00127C6A">
        <w:rPr>
          <w:rFonts w:ascii="Arial" w:hAnsi="Arial" w:cs="Arial"/>
          <w:sz w:val="24"/>
          <w:szCs w:val="24"/>
        </w:rPr>
        <w:t xml:space="preserve">, </w:t>
      </w:r>
      <w:proofErr w:type="spellStart"/>
      <w:r w:rsidR="00127C6A" w:rsidRPr="00127C6A">
        <w:rPr>
          <w:rFonts w:ascii="Arial" w:hAnsi="Arial" w:cs="Arial"/>
          <w:sz w:val="24"/>
          <w:szCs w:val="24"/>
        </w:rPr>
        <w:t>Youjing</w:t>
      </w:r>
      <w:proofErr w:type="spellEnd"/>
      <w:r w:rsidR="00127C6A" w:rsidRPr="00127C6A">
        <w:rPr>
          <w:rFonts w:ascii="Arial" w:hAnsi="Arial" w:cs="Arial"/>
          <w:sz w:val="24"/>
          <w:szCs w:val="24"/>
        </w:rPr>
        <w:t xml:space="preserve"> Zhang</w:t>
      </w:r>
      <w:r w:rsidR="00127C6A" w:rsidRPr="00127C6A">
        <w:rPr>
          <w:rFonts w:ascii="Arial" w:hAnsi="Arial" w:cs="Arial"/>
          <w:sz w:val="24"/>
          <w:szCs w:val="24"/>
          <w:vertAlign w:val="superscript"/>
        </w:rPr>
        <w:t>1</w:t>
      </w:r>
      <w:r w:rsidR="00127C6A" w:rsidRPr="00127C6A">
        <w:rPr>
          <w:rFonts w:ascii="Arial" w:hAnsi="Arial" w:cs="Arial"/>
          <w:sz w:val="24"/>
          <w:szCs w:val="24"/>
        </w:rPr>
        <w:t>, Yuanyuan Wang</w:t>
      </w:r>
      <w:r w:rsidR="00127C6A" w:rsidRPr="00127C6A">
        <w:rPr>
          <w:rFonts w:ascii="Arial" w:hAnsi="Arial" w:cs="Arial"/>
          <w:sz w:val="24"/>
          <w:szCs w:val="24"/>
          <w:vertAlign w:val="superscript"/>
        </w:rPr>
        <w:t>1</w:t>
      </w:r>
      <w:r w:rsidR="00127C6A" w:rsidRPr="00127C6A">
        <w:rPr>
          <w:rFonts w:ascii="Arial" w:hAnsi="Arial" w:cs="Arial"/>
          <w:sz w:val="24"/>
          <w:szCs w:val="24"/>
        </w:rPr>
        <w:t xml:space="preserve">, </w:t>
      </w:r>
      <w:proofErr w:type="spellStart"/>
      <w:r w:rsidR="00127C6A" w:rsidRPr="00127C6A">
        <w:rPr>
          <w:rFonts w:ascii="Arial" w:hAnsi="Arial" w:cs="Arial"/>
          <w:sz w:val="24"/>
          <w:szCs w:val="24"/>
        </w:rPr>
        <w:t>Tianchen</w:t>
      </w:r>
      <w:proofErr w:type="spellEnd"/>
      <w:r w:rsidR="00127C6A" w:rsidRPr="00127C6A">
        <w:rPr>
          <w:rFonts w:ascii="Arial" w:hAnsi="Arial" w:cs="Arial"/>
          <w:sz w:val="24"/>
          <w:szCs w:val="24"/>
        </w:rPr>
        <w:t xml:space="preserve"> Xiong</w:t>
      </w:r>
      <w:r w:rsidR="00127C6A" w:rsidRPr="00127C6A">
        <w:rPr>
          <w:rFonts w:ascii="Arial" w:hAnsi="Arial" w:cs="Arial"/>
          <w:sz w:val="24"/>
          <w:szCs w:val="24"/>
          <w:vertAlign w:val="superscript"/>
        </w:rPr>
        <w:t>1</w:t>
      </w:r>
      <w:r w:rsidR="00127C6A" w:rsidRPr="00127C6A">
        <w:rPr>
          <w:rFonts w:ascii="Arial" w:hAnsi="Arial" w:cs="Arial"/>
          <w:sz w:val="24"/>
          <w:szCs w:val="24"/>
        </w:rPr>
        <w:t>, Bo Zhong</w:t>
      </w:r>
      <w:r w:rsidR="00127C6A" w:rsidRPr="00127C6A">
        <w:rPr>
          <w:rFonts w:ascii="Arial" w:hAnsi="Arial" w:cs="Arial"/>
          <w:sz w:val="24"/>
          <w:szCs w:val="24"/>
          <w:vertAlign w:val="superscript"/>
        </w:rPr>
        <w:t>1</w:t>
      </w:r>
      <w:r w:rsidR="00127C6A" w:rsidRPr="00127C6A">
        <w:rPr>
          <w:rFonts w:ascii="Arial" w:hAnsi="Arial" w:cs="Arial"/>
          <w:sz w:val="24"/>
          <w:szCs w:val="24"/>
        </w:rPr>
        <w:t xml:space="preserve">, </w:t>
      </w:r>
      <w:proofErr w:type="spellStart"/>
      <w:r w:rsidR="00127C6A" w:rsidRPr="00127C6A">
        <w:rPr>
          <w:rFonts w:ascii="Arial" w:hAnsi="Arial" w:cs="Arial"/>
          <w:sz w:val="24"/>
          <w:szCs w:val="24"/>
        </w:rPr>
        <w:t>Dongdong</w:t>
      </w:r>
      <w:proofErr w:type="spellEnd"/>
      <w:r w:rsidR="00127C6A" w:rsidRPr="00127C6A">
        <w:rPr>
          <w:rFonts w:ascii="Arial" w:hAnsi="Arial" w:cs="Arial"/>
          <w:sz w:val="24"/>
          <w:szCs w:val="24"/>
        </w:rPr>
        <w:t xml:space="preserve"> Li</w:t>
      </w:r>
      <w:r w:rsidR="00127C6A" w:rsidRPr="00127C6A">
        <w:rPr>
          <w:rFonts w:ascii="Arial" w:hAnsi="Arial" w:cs="Arial"/>
          <w:sz w:val="24"/>
          <w:szCs w:val="24"/>
          <w:vertAlign w:val="superscript"/>
        </w:rPr>
        <w:t>2</w:t>
      </w:r>
      <w:r w:rsidR="00127C6A" w:rsidRPr="00127C6A">
        <w:rPr>
          <w:rFonts w:ascii="Arial" w:hAnsi="Arial" w:cs="Arial"/>
          <w:sz w:val="24"/>
          <w:szCs w:val="24"/>
        </w:rPr>
        <w:t>, Jing Yao</w:t>
      </w:r>
      <w:r w:rsidR="00127C6A" w:rsidRPr="00127C6A">
        <w:rPr>
          <w:rFonts w:ascii="Arial" w:hAnsi="Arial" w:cs="Arial"/>
          <w:sz w:val="24"/>
          <w:szCs w:val="24"/>
          <w:vertAlign w:val="superscript"/>
        </w:rPr>
        <w:t>1</w:t>
      </w:r>
      <w:r w:rsidR="00127C6A" w:rsidRPr="00127C6A">
        <w:rPr>
          <w:rFonts w:ascii="Arial" w:hAnsi="Arial" w:cs="Arial"/>
          <w:sz w:val="24"/>
          <w:szCs w:val="24"/>
          <w:vertAlign w:val="superscript"/>
        </w:rPr>
        <w:sym w:font="Wingdings" w:char="F02A"/>
      </w:r>
    </w:p>
    <w:p w14:paraId="0F541897" w14:textId="4ED661C6" w:rsidR="007B5D7D" w:rsidRDefault="004D3E23">
      <w:pPr>
        <w:spacing w:beforeLines="100" w:before="24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Times New Roman" w:eastAsiaTheme="minorEastAsia" w:hAnsi="Times New Roman"/>
          <w:i/>
          <w:color w:val="000000" w:themeColor="text1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 xml:space="preserve">State Key Laboratory of Virology, </w:t>
      </w:r>
      <w:r>
        <w:rPr>
          <w:rFonts w:ascii="Arial" w:hAnsi="Arial" w:cs="Arial"/>
          <w:sz w:val="24"/>
          <w:szCs w:val="24"/>
        </w:rPr>
        <w:t>College of Life Sciences,</w:t>
      </w:r>
      <w:r w:rsidR="00092DDA" w:rsidRPr="00092DDA">
        <w:rPr>
          <w:rFonts w:ascii="Arial" w:hAnsi="Arial" w:cs="Arial"/>
          <w:sz w:val="24"/>
          <w:szCs w:val="24"/>
        </w:rPr>
        <w:t xml:space="preserve"> </w:t>
      </w:r>
      <w:r w:rsidR="00092DDA" w:rsidRPr="00CA2F2C">
        <w:rPr>
          <w:rFonts w:ascii="Arial" w:hAnsi="Arial" w:cs="Arial"/>
          <w:sz w:val="24"/>
          <w:szCs w:val="24"/>
        </w:rPr>
        <w:t xml:space="preserve">Department of Anesthesiology, </w:t>
      </w:r>
      <w:proofErr w:type="spellStart"/>
      <w:r w:rsidR="00092DDA" w:rsidRPr="00CA2F2C">
        <w:rPr>
          <w:rFonts w:ascii="Arial" w:hAnsi="Arial" w:cs="Arial"/>
          <w:sz w:val="24"/>
          <w:szCs w:val="24"/>
        </w:rPr>
        <w:t>Zhongnan</w:t>
      </w:r>
      <w:proofErr w:type="spellEnd"/>
      <w:r w:rsidR="00092DDA" w:rsidRPr="00CA2F2C">
        <w:rPr>
          <w:rFonts w:ascii="Arial" w:hAnsi="Arial" w:cs="Arial"/>
          <w:sz w:val="24"/>
          <w:szCs w:val="24"/>
        </w:rPr>
        <w:t xml:space="preserve"> Hospital of Wuhan University,</w:t>
      </w:r>
      <w:r w:rsidR="00092DDA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Frontier Science Center for Immunology and Metabolism</w:t>
      </w:r>
      <w:r>
        <w:rPr>
          <w:rFonts w:ascii="Arial" w:hAnsi="Arial" w:cs="Arial" w:hint="eastAsia"/>
          <w:sz w:val="24"/>
          <w:szCs w:val="24"/>
        </w:rPr>
        <w:t>,</w:t>
      </w:r>
      <w:r>
        <w:rPr>
          <w:rFonts w:ascii="Arial" w:hAnsi="Arial" w:cs="Arial"/>
          <w:sz w:val="24"/>
          <w:szCs w:val="24"/>
        </w:rPr>
        <w:t xml:space="preserve"> Wuhan University, Wuhan, Hubei 430072, China </w:t>
      </w:r>
    </w:p>
    <w:p w14:paraId="284005AA" w14:textId="77777777" w:rsidR="007B5D7D" w:rsidRDefault="004D3E23">
      <w:pPr>
        <w:spacing w:line="480" w:lineRule="auto"/>
        <w:rPr>
          <w:rFonts w:ascii="Arial" w:hAnsi="Arial" w:cs="Arial"/>
          <w:sz w:val="24"/>
          <w:szCs w:val="24"/>
          <w:lang w:val="fr-FR"/>
        </w:rPr>
      </w:pPr>
      <w:r>
        <w:rPr>
          <w:rFonts w:ascii="Arial" w:hAnsi="Arial" w:cs="Arial"/>
          <w:sz w:val="24"/>
          <w:szCs w:val="24"/>
          <w:vertAlign w:val="superscript"/>
          <w:lang w:val="fr-FR"/>
        </w:rPr>
        <w:t xml:space="preserve">2 </w:t>
      </w:r>
      <w:r>
        <w:rPr>
          <w:rFonts w:ascii="Arial" w:hAnsi="Arial" w:cs="Arial"/>
          <w:sz w:val="24"/>
          <w:szCs w:val="24"/>
          <w:lang w:val="fr-FR"/>
        </w:rPr>
        <w:t xml:space="preserve">Sorbonne Université, Institute of </w:t>
      </w:r>
      <w:proofErr w:type="spellStart"/>
      <w:r>
        <w:rPr>
          <w:rFonts w:ascii="Arial" w:hAnsi="Arial" w:cs="Arial"/>
          <w:sz w:val="24"/>
          <w:szCs w:val="24"/>
          <w:lang w:val="fr-FR"/>
        </w:rPr>
        <w:t>Biology</w:t>
      </w:r>
      <w:proofErr w:type="spellEnd"/>
      <w:r>
        <w:rPr>
          <w:rFonts w:ascii="Arial" w:hAnsi="Arial" w:cs="Arial"/>
          <w:sz w:val="24"/>
          <w:szCs w:val="24"/>
          <w:lang w:val="fr-FR"/>
        </w:rPr>
        <w:t xml:space="preserve"> Paris Seine, Neuroscience Paris Seine, CNRS UMR8246, INSERM U1130, UPMC UM119, Paris 75005, France</w:t>
      </w:r>
    </w:p>
    <w:p w14:paraId="3B261610" w14:textId="77777777" w:rsidR="007B5D7D" w:rsidRDefault="004D3E23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 xml:space="preserve">3 </w:t>
      </w:r>
      <w:r>
        <w:rPr>
          <w:rFonts w:ascii="Arial" w:hAnsi="Arial" w:cs="Arial"/>
          <w:sz w:val="24"/>
          <w:szCs w:val="24"/>
        </w:rPr>
        <w:t xml:space="preserve">These authors contributed equally to this work. </w:t>
      </w:r>
    </w:p>
    <w:p w14:paraId="2996FF37" w14:textId="7492D4D2" w:rsidR="007B5D7D" w:rsidRDefault="004D3E23" w:rsidP="00F203A1">
      <w:pPr>
        <w:spacing w:beforeLines="100" w:before="240" w:line="480" w:lineRule="auto"/>
        <w:rPr>
          <w:rFonts w:ascii="Arial" w:hAnsi="Arial" w:cs="Arial"/>
          <w:color w:val="FF0000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Running title:</w:t>
      </w:r>
      <w:r>
        <w:rPr>
          <w:rFonts w:ascii="Arial" w:hAnsi="Arial" w:cs="Arial"/>
          <w:sz w:val="24"/>
          <w:szCs w:val="24"/>
        </w:rPr>
        <w:t xml:space="preserve"> Gating of TRPV1 channels by 1, 4-</w:t>
      </w:r>
      <w:r w:rsidR="002D05E0">
        <w:rPr>
          <w:rFonts w:ascii="Arial" w:hAnsi="Arial" w:cs="Arial"/>
          <w:sz w:val="24"/>
          <w:szCs w:val="24"/>
        </w:rPr>
        <w:t>dioxane</w:t>
      </w:r>
    </w:p>
    <w:p w14:paraId="74EE8905" w14:textId="30EEE948" w:rsidR="007B5D7D" w:rsidRDefault="007B5D7D" w:rsidP="00F203A1">
      <w:pPr>
        <w:spacing w:beforeLines="100" w:before="240" w:line="480" w:lineRule="auto"/>
        <w:rPr>
          <w:rFonts w:ascii="Arial" w:hAnsi="Arial" w:cs="Arial"/>
          <w:color w:val="FF0000"/>
          <w:sz w:val="24"/>
          <w:szCs w:val="24"/>
        </w:rPr>
      </w:pPr>
    </w:p>
    <w:p w14:paraId="1A0C4D3A" w14:textId="77777777" w:rsidR="007B5D7D" w:rsidRDefault="004D3E23" w:rsidP="00F203A1">
      <w:pPr>
        <w:spacing w:beforeLines="100" w:before="24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sym w:font="Wingdings" w:char="F02A"/>
      </w:r>
      <w:r>
        <w:rPr>
          <w:rFonts w:ascii="Arial" w:hAnsi="Arial" w:cs="Arial"/>
          <w:sz w:val="24"/>
          <w:szCs w:val="24"/>
        </w:rPr>
        <w:t xml:space="preserve"> Address correspondence to:</w:t>
      </w:r>
    </w:p>
    <w:p w14:paraId="64FB59F3" w14:textId="77777777" w:rsidR="007B5D7D" w:rsidRDefault="004D3E23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Dr. Jing Yao</w:t>
      </w:r>
    </w:p>
    <w:p w14:paraId="19B69BBE" w14:textId="77777777" w:rsidR="007B5D7D" w:rsidRDefault="004D3E23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color w:val="000000"/>
          <w:sz w:val="24"/>
          <w:szCs w:val="24"/>
        </w:rPr>
        <w:t>State Key Laboratory of Virology,</w:t>
      </w:r>
    </w:p>
    <w:p w14:paraId="3C40659A" w14:textId="4636BEB9" w:rsidR="007B5D7D" w:rsidRDefault="004D3E23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College of Life Sciences,</w:t>
      </w:r>
    </w:p>
    <w:p w14:paraId="3D3F89E9" w14:textId="334EECDB" w:rsidR="00092DDA" w:rsidRDefault="00092DDA">
      <w:pPr>
        <w:spacing w:line="360" w:lineRule="auto"/>
        <w:rPr>
          <w:rFonts w:ascii="Arial" w:hAnsi="Arial" w:cs="Arial"/>
          <w:sz w:val="24"/>
          <w:szCs w:val="24"/>
        </w:rPr>
      </w:pPr>
      <w:r w:rsidRPr="00CA2F2C">
        <w:rPr>
          <w:rFonts w:ascii="Arial" w:hAnsi="Arial" w:cs="Arial"/>
          <w:sz w:val="24"/>
          <w:szCs w:val="24"/>
        </w:rPr>
        <w:t xml:space="preserve">Department of Anesthesiology, </w:t>
      </w:r>
      <w:proofErr w:type="spellStart"/>
      <w:r w:rsidRPr="00CA2F2C">
        <w:rPr>
          <w:rFonts w:ascii="Arial" w:hAnsi="Arial" w:cs="Arial"/>
          <w:sz w:val="24"/>
          <w:szCs w:val="24"/>
        </w:rPr>
        <w:t>Zhongnan</w:t>
      </w:r>
      <w:proofErr w:type="spellEnd"/>
      <w:r w:rsidRPr="00CA2F2C">
        <w:rPr>
          <w:rFonts w:ascii="Arial" w:hAnsi="Arial" w:cs="Arial"/>
          <w:sz w:val="24"/>
          <w:szCs w:val="24"/>
        </w:rPr>
        <w:t xml:space="preserve"> Hospital of Wuhan University,</w:t>
      </w:r>
    </w:p>
    <w:p w14:paraId="0D86A049" w14:textId="77777777" w:rsidR="007B5D7D" w:rsidRDefault="004D3E23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Frontier Science Center for Immunology and Metabolism</w:t>
      </w:r>
      <w:r>
        <w:rPr>
          <w:rFonts w:ascii="Arial" w:hAnsi="Arial" w:cs="Arial" w:hint="eastAsia"/>
          <w:sz w:val="24"/>
          <w:szCs w:val="24"/>
        </w:rPr>
        <w:t>,</w:t>
      </w:r>
    </w:p>
    <w:p w14:paraId="00BFD41C" w14:textId="77777777" w:rsidR="007B5D7D" w:rsidRDefault="004D3E23">
      <w:pPr>
        <w:tabs>
          <w:tab w:val="right" w:pos="8640"/>
        </w:tabs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Wuhan University,</w:t>
      </w:r>
      <w:r>
        <w:rPr>
          <w:rFonts w:ascii="Arial" w:hAnsi="Arial" w:cs="Arial"/>
          <w:sz w:val="24"/>
          <w:szCs w:val="24"/>
        </w:rPr>
        <w:tab/>
      </w:r>
    </w:p>
    <w:p w14:paraId="5A38E381" w14:textId="77777777" w:rsidR="007B5D7D" w:rsidRDefault="004D3E23">
      <w:pPr>
        <w:spacing w:line="360" w:lineRule="auto"/>
        <w:ind w:right="-72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Wuhan, Hubei 430072, China</w:t>
      </w:r>
    </w:p>
    <w:p w14:paraId="537CA195" w14:textId="77777777" w:rsidR="007B5D7D" w:rsidRDefault="004D3E23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Phone: 86-27-68752148</w:t>
      </w:r>
    </w:p>
    <w:p w14:paraId="6F4FAEA3" w14:textId="77777777" w:rsidR="007B5D7D" w:rsidRDefault="004D3E23">
      <w:pPr>
        <w:spacing w:line="360" w:lineRule="auto"/>
        <w:rPr>
          <w:rStyle w:val="af0"/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Email: </w:t>
      </w:r>
      <w:hyperlink r:id="rId8" w:history="1">
        <w:r>
          <w:rPr>
            <w:rStyle w:val="af0"/>
            <w:rFonts w:ascii="Arial" w:hAnsi="Arial" w:cs="Arial"/>
            <w:sz w:val="24"/>
            <w:szCs w:val="24"/>
          </w:rPr>
          <w:t>jyao@whu.edu.cn</w:t>
        </w:r>
      </w:hyperlink>
    </w:p>
    <w:p w14:paraId="2ECC2C5F" w14:textId="77777777" w:rsidR="00127C6A" w:rsidRPr="00F203A1" w:rsidRDefault="00EC16DD" w:rsidP="007A683C">
      <w:pPr>
        <w:widowControl/>
        <w:spacing w:afterLines="100" w:after="240" w:line="480" w:lineRule="auto"/>
        <w:jc w:val="left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  <w:r w:rsidR="00127C6A" w:rsidRPr="00F203A1">
        <w:rPr>
          <w:rFonts w:ascii="Arial" w:hAnsi="Arial" w:cs="Arial"/>
          <w:b/>
          <w:sz w:val="24"/>
          <w:szCs w:val="24"/>
        </w:rPr>
        <w:lastRenderedPageBreak/>
        <w:t>Supplementary Figure 1</w:t>
      </w:r>
    </w:p>
    <w:p w14:paraId="125763DF" w14:textId="3E969AB9" w:rsidR="00A408C1" w:rsidRDefault="008516D9" w:rsidP="00F056BB">
      <w:pPr>
        <w:widowControl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 wp14:anchorId="6AE572D0" wp14:editId="648E7F4C">
            <wp:extent cx="5803392" cy="3343656"/>
            <wp:effectExtent l="0" t="0" r="6985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2 selection of TRP channel by activition of 1,4-Dioxane_Yao20210928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03392" cy="33436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9F2D04" w14:textId="79548C3A" w:rsidR="00A408C1" w:rsidRDefault="00A408C1" w:rsidP="00A408C1">
      <w:pPr>
        <w:widowControl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F</w:t>
      </w:r>
      <w:r>
        <w:rPr>
          <w:rFonts w:ascii="Times New Roman" w:hAnsi="Times New Roman"/>
          <w:b/>
          <w:sz w:val="24"/>
          <w:szCs w:val="24"/>
        </w:rPr>
        <w:t xml:space="preserve">igure </w:t>
      </w:r>
      <w:r w:rsidR="007A683C">
        <w:rPr>
          <w:rFonts w:ascii="Times New Roman" w:hAnsi="Times New Roman"/>
          <w:b/>
          <w:sz w:val="24"/>
          <w:szCs w:val="24"/>
        </w:rPr>
        <w:t>S1</w:t>
      </w:r>
      <w:r>
        <w:rPr>
          <w:rFonts w:ascii="Times New Roman" w:hAnsi="Times New Roman"/>
          <w:b/>
          <w:sz w:val="24"/>
          <w:szCs w:val="24"/>
        </w:rPr>
        <w:t>. Effects of 1,4-dioxane on variable TRP channels.</w:t>
      </w:r>
    </w:p>
    <w:p w14:paraId="1E8EC57A" w14:textId="4DA10C2A" w:rsidR="00A408C1" w:rsidRDefault="00A408C1" w:rsidP="00A408C1">
      <w:pPr>
        <w:widowControl/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(</w:t>
      </w:r>
      <w:r>
        <w:rPr>
          <w:rFonts w:ascii="Times New Roman" w:hAnsi="Times New Roman"/>
          <w:b/>
          <w:sz w:val="24"/>
          <w:szCs w:val="24"/>
        </w:rPr>
        <w:t>a-</w:t>
      </w:r>
      <w:r w:rsidR="008516D9">
        <w:rPr>
          <w:rFonts w:ascii="Times New Roman" w:hAnsi="Times New Roman"/>
          <w:b/>
          <w:sz w:val="24"/>
          <w:szCs w:val="24"/>
        </w:rPr>
        <w:t>g</w:t>
      </w:r>
      <w:r>
        <w:rPr>
          <w:rFonts w:ascii="Times New Roman" w:hAnsi="Times New Roman"/>
          <w:sz w:val="24"/>
          <w:szCs w:val="24"/>
        </w:rPr>
        <w:t xml:space="preserve">) Representative current traces from whole-cell voltage-clamp recordings show </w:t>
      </w:r>
      <w:r w:rsidR="008516D9">
        <w:rPr>
          <w:rFonts w:ascii="Times New Roman" w:hAnsi="Times New Roman"/>
          <w:sz w:val="24"/>
          <w:szCs w:val="24"/>
        </w:rPr>
        <w:t>different</w:t>
      </w:r>
      <w:r>
        <w:rPr>
          <w:rFonts w:ascii="Times New Roman" w:hAnsi="Times New Roman"/>
          <w:sz w:val="24"/>
          <w:szCs w:val="24"/>
        </w:rPr>
        <w:t xml:space="preserve"> effects of 1,4-dioxane (3% or 5%) on </w:t>
      </w:r>
      <w:r w:rsidR="008516D9">
        <w:rPr>
          <w:rFonts w:ascii="Times New Roman" w:hAnsi="Times New Roman"/>
          <w:sz w:val="24"/>
          <w:szCs w:val="24"/>
        </w:rPr>
        <w:t>TRPV1(</w:t>
      </w:r>
      <w:r w:rsidR="008516D9" w:rsidRPr="00557DA8">
        <w:rPr>
          <w:rFonts w:ascii="Times New Roman" w:hAnsi="Times New Roman"/>
          <w:b/>
          <w:sz w:val="24"/>
          <w:szCs w:val="24"/>
        </w:rPr>
        <w:t>a</w:t>
      </w:r>
      <w:r w:rsidR="008516D9">
        <w:rPr>
          <w:rFonts w:ascii="Times New Roman" w:hAnsi="Times New Roman"/>
          <w:sz w:val="24"/>
          <w:szCs w:val="24"/>
        </w:rPr>
        <w:t xml:space="preserve">), </w:t>
      </w:r>
      <w:r>
        <w:rPr>
          <w:rFonts w:ascii="Times New Roman" w:hAnsi="Times New Roman"/>
          <w:sz w:val="24"/>
          <w:szCs w:val="24"/>
        </w:rPr>
        <w:t>mouse TRPA1(</w:t>
      </w:r>
      <w:r w:rsidR="008516D9">
        <w:rPr>
          <w:rFonts w:ascii="Times New Roman" w:hAnsi="Times New Roman"/>
          <w:b/>
          <w:sz w:val="24"/>
          <w:szCs w:val="24"/>
        </w:rPr>
        <w:t>b</w:t>
      </w:r>
      <w:r>
        <w:rPr>
          <w:rFonts w:ascii="Times New Roman" w:hAnsi="Times New Roman"/>
          <w:sz w:val="24"/>
          <w:szCs w:val="24"/>
        </w:rPr>
        <w:t>), human TRPA1(</w:t>
      </w:r>
      <w:r w:rsidR="008516D9">
        <w:rPr>
          <w:rFonts w:ascii="Times New Roman" w:hAnsi="Times New Roman"/>
          <w:b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</w:rPr>
        <w:t>), TRPV2(</w:t>
      </w:r>
      <w:r w:rsidR="008516D9">
        <w:rPr>
          <w:rFonts w:ascii="Times New Roman" w:hAnsi="Times New Roman" w:hint="eastAsia"/>
          <w:b/>
          <w:sz w:val="24"/>
          <w:szCs w:val="24"/>
        </w:rPr>
        <w:t>d</w:t>
      </w:r>
      <w:r>
        <w:rPr>
          <w:rFonts w:ascii="Times New Roman" w:hAnsi="Times New Roman"/>
          <w:sz w:val="24"/>
          <w:szCs w:val="24"/>
        </w:rPr>
        <w:t>), TRPM8(</w:t>
      </w:r>
      <w:r w:rsidR="008516D9">
        <w:rPr>
          <w:rFonts w:ascii="Times New Roman" w:hAnsi="Times New Roman"/>
          <w:b/>
          <w:sz w:val="24"/>
          <w:szCs w:val="24"/>
        </w:rPr>
        <w:t>e</w:t>
      </w:r>
      <w:r>
        <w:rPr>
          <w:rFonts w:ascii="Times New Roman" w:hAnsi="Times New Roman"/>
          <w:sz w:val="24"/>
          <w:szCs w:val="24"/>
        </w:rPr>
        <w:t>)</w:t>
      </w:r>
      <w:r w:rsidR="008516D9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TRPV3(</w:t>
      </w:r>
      <w:r w:rsidR="008516D9">
        <w:rPr>
          <w:rFonts w:ascii="Times New Roman" w:hAnsi="Times New Roman"/>
          <w:b/>
          <w:sz w:val="24"/>
          <w:szCs w:val="24"/>
        </w:rPr>
        <w:t>f</w:t>
      </w:r>
      <w:r>
        <w:rPr>
          <w:rFonts w:ascii="Times New Roman" w:hAnsi="Times New Roman"/>
          <w:sz w:val="24"/>
          <w:szCs w:val="24"/>
        </w:rPr>
        <w:t>)</w:t>
      </w:r>
      <w:r w:rsidR="008516D9">
        <w:rPr>
          <w:rFonts w:ascii="Times New Roman" w:hAnsi="Times New Roman"/>
          <w:sz w:val="24"/>
          <w:szCs w:val="24"/>
        </w:rPr>
        <w:t>, or TRPM3(</w:t>
      </w:r>
      <w:r w:rsidR="008516D9" w:rsidRPr="00557DA8">
        <w:rPr>
          <w:rFonts w:ascii="Times New Roman" w:hAnsi="Times New Roman"/>
          <w:b/>
          <w:sz w:val="24"/>
          <w:szCs w:val="24"/>
        </w:rPr>
        <w:t>g</w:t>
      </w:r>
      <w:r w:rsidR="008516D9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 xml:space="preserve"> channels</w:t>
      </w:r>
      <w:r>
        <w:rPr>
          <w:rFonts w:ascii="Times New Roman" w:hAnsi="Times New Roman"/>
          <w:sz w:val="24"/>
          <w:szCs w:val="24"/>
          <w:lang w:val="fr-FR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hich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were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howeve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efficiently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ctivated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by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their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own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gonists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</w:t>
      </w:r>
      <w:r w:rsidR="000A1B09">
        <w:rPr>
          <w:rFonts w:ascii="Times New Roman" w:hAnsi="Times New Roman"/>
          <w:sz w:val="24"/>
          <w:szCs w:val="24"/>
          <w:lang w:val="fr-FR"/>
        </w:rPr>
        <w:t>Cap (</w:t>
      </w:r>
      <w:proofErr w:type="spellStart"/>
      <w:r w:rsidR="000A1B09">
        <w:rPr>
          <w:rFonts w:ascii="Times New Roman" w:hAnsi="Times New Roman"/>
          <w:sz w:val="24"/>
          <w:szCs w:val="24"/>
          <w:lang w:val="fr-FR"/>
        </w:rPr>
        <w:t>Capsaicin</w:t>
      </w:r>
      <w:proofErr w:type="spellEnd"/>
      <w:r w:rsidR="000A1B09">
        <w:rPr>
          <w:rFonts w:ascii="Times New Roman" w:hAnsi="Times New Roman"/>
          <w:sz w:val="24"/>
          <w:szCs w:val="24"/>
          <w:lang w:val="fr-FR"/>
        </w:rPr>
        <w:t xml:space="preserve">), </w:t>
      </w:r>
      <w:r>
        <w:rPr>
          <w:rFonts w:ascii="Times New Roman" w:hAnsi="Times New Roman"/>
          <w:sz w:val="24"/>
          <w:szCs w:val="24"/>
          <w:lang w:val="fr-FR"/>
        </w:rPr>
        <w:t>AITC (</w:t>
      </w:r>
      <w:proofErr w:type="spellStart"/>
      <w:r>
        <w:rPr>
          <w:rFonts w:ascii="Times New Roman" w:hAnsi="Times New Roman"/>
          <w:sz w:val="24"/>
          <w:szCs w:val="24"/>
          <w:lang w:val="fr-FR"/>
        </w:rPr>
        <w:t>Allyl</w:t>
      </w:r>
      <w:proofErr w:type="spellEnd"/>
      <w:r>
        <w:rPr>
          <w:rFonts w:ascii="Times New Roman" w:hAnsi="Times New Roman"/>
          <w:sz w:val="24"/>
          <w:szCs w:val="24"/>
          <w:lang w:val="fr-FR"/>
        </w:rPr>
        <w:t xml:space="preserve"> Isothiocyanate), 2-APB</w:t>
      </w:r>
      <w:r w:rsidR="00C66CC8">
        <w:rPr>
          <w:rFonts w:ascii="Times New Roman" w:hAnsi="Times New Roman"/>
          <w:sz w:val="24"/>
          <w:szCs w:val="24"/>
          <w:lang w:val="fr-FR"/>
        </w:rPr>
        <w:t xml:space="preserve">, </w:t>
      </w:r>
      <w:r>
        <w:rPr>
          <w:rFonts w:ascii="Times New Roman" w:hAnsi="Times New Roman"/>
          <w:sz w:val="24"/>
          <w:szCs w:val="24"/>
          <w:lang w:val="fr-FR"/>
        </w:rPr>
        <w:t>Menthol</w:t>
      </w:r>
      <w:r w:rsidR="00C66CC8">
        <w:rPr>
          <w:rFonts w:ascii="Times New Roman" w:hAnsi="Times New Roman"/>
          <w:sz w:val="24"/>
          <w:szCs w:val="24"/>
          <w:lang w:val="fr-FR"/>
        </w:rPr>
        <w:t xml:space="preserve"> and </w:t>
      </w:r>
      <w:proofErr w:type="spellStart"/>
      <w:r w:rsidR="001629F6">
        <w:rPr>
          <w:rFonts w:ascii="Times New Roman" w:hAnsi="Times New Roman"/>
          <w:sz w:val="24"/>
          <w:szCs w:val="24"/>
          <w:lang w:val="fr-FR"/>
        </w:rPr>
        <w:t>Preg</w:t>
      </w:r>
      <w:proofErr w:type="spellEnd"/>
      <w:r w:rsidR="001629F6">
        <w:rPr>
          <w:rFonts w:ascii="Times New Roman" w:hAnsi="Times New Roman"/>
          <w:sz w:val="24"/>
          <w:szCs w:val="24"/>
          <w:lang w:val="fr-FR"/>
        </w:rPr>
        <w:t xml:space="preserve"> </w:t>
      </w:r>
      <w:r w:rsidR="00C66CC8">
        <w:rPr>
          <w:rFonts w:ascii="Times New Roman" w:hAnsi="Times New Roman"/>
          <w:sz w:val="24"/>
          <w:szCs w:val="24"/>
          <w:lang w:val="fr-FR"/>
        </w:rPr>
        <w:t>(</w:t>
      </w:r>
      <w:proofErr w:type="spellStart"/>
      <w:r w:rsidR="001629F6">
        <w:rPr>
          <w:rFonts w:ascii="Times New Roman" w:hAnsi="Times New Roman"/>
          <w:sz w:val="24"/>
          <w:szCs w:val="24"/>
          <w:lang w:val="fr-FR"/>
        </w:rPr>
        <w:t>Pregnenolone</w:t>
      </w:r>
      <w:proofErr w:type="spellEnd"/>
      <w:r w:rsidR="00C66CC8">
        <w:rPr>
          <w:rFonts w:ascii="Times New Roman" w:hAnsi="Times New Roman"/>
          <w:sz w:val="24"/>
          <w:szCs w:val="24"/>
          <w:lang w:val="fr-FR"/>
        </w:rPr>
        <w:t>)</w:t>
      </w:r>
      <w:r>
        <w:rPr>
          <w:rFonts w:ascii="Times New Roman" w:hAnsi="Times New Roman"/>
          <w:sz w:val="24"/>
          <w:szCs w:val="24"/>
          <w:lang w:val="fr-FR"/>
        </w:rPr>
        <w:t>.</w:t>
      </w:r>
      <w:r>
        <w:rPr>
          <w:rFonts w:ascii="Times New Roman" w:hAnsi="Times New Roman"/>
          <w:sz w:val="24"/>
          <w:szCs w:val="24"/>
        </w:rPr>
        <w:t xml:space="preserve"> Bars represent duration of drug application. </w:t>
      </w:r>
      <w:r w:rsidR="00C017C9">
        <w:rPr>
          <w:rFonts w:ascii="Times New Roman" w:hAnsi="Times New Roman"/>
          <w:sz w:val="24"/>
          <w:szCs w:val="24"/>
        </w:rPr>
        <w:t>Except</w:t>
      </w:r>
      <w:r w:rsidR="00BB5140">
        <w:rPr>
          <w:rFonts w:ascii="Times New Roman" w:hAnsi="Times New Roman"/>
          <w:sz w:val="24"/>
          <w:szCs w:val="24"/>
        </w:rPr>
        <w:t xml:space="preserve"> the holding potential for TRPM3 channel current </w:t>
      </w:r>
      <w:r w:rsidR="00C017C9">
        <w:rPr>
          <w:rFonts w:ascii="Times New Roman" w:hAnsi="Times New Roman"/>
          <w:sz w:val="24"/>
          <w:szCs w:val="24"/>
        </w:rPr>
        <w:t xml:space="preserve">which was +80 mV, the holding potential for other channels was -60 mV. </w:t>
      </w:r>
      <w:r>
        <w:rPr>
          <w:rFonts w:ascii="Times New Roman" w:hAnsi="Times New Roman"/>
          <w:sz w:val="24"/>
          <w:szCs w:val="24"/>
        </w:rPr>
        <w:t>(</w:t>
      </w:r>
      <w:r w:rsidR="008516D9">
        <w:rPr>
          <w:rFonts w:ascii="Times New Roman" w:hAnsi="Times New Roman"/>
          <w:b/>
          <w:sz w:val="24"/>
          <w:szCs w:val="24"/>
        </w:rPr>
        <w:t>h</w:t>
      </w:r>
      <w:r>
        <w:rPr>
          <w:rFonts w:ascii="Times New Roman" w:hAnsi="Times New Roman"/>
          <w:sz w:val="24"/>
          <w:szCs w:val="24"/>
        </w:rPr>
        <w:t>) Summary of relative currents. There were no measurable currents evoked by 3% or 5% 1,4-dioxane in cells that transiently expressed TRPA1, TRPV2,</w:t>
      </w:r>
      <w:r w:rsidRPr="00BE374C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RPV3</w:t>
      </w:r>
      <w:r w:rsidR="008516D9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TRPM8 </w:t>
      </w:r>
      <w:r w:rsidR="008516D9">
        <w:rPr>
          <w:rFonts w:ascii="Times New Roman" w:hAnsi="Times New Roman"/>
          <w:sz w:val="24"/>
          <w:szCs w:val="24"/>
        </w:rPr>
        <w:t xml:space="preserve">or TRPM3 </w:t>
      </w:r>
      <w:r>
        <w:rPr>
          <w:rFonts w:ascii="Times New Roman" w:hAnsi="Times New Roman"/>
          <w:sz w:val="24"/>
          <w:szCs w:val="24"/>
        </w:rPr>
        <w:t>channels (</w:t>
      </w:r>
      <w:r w:rsidRPr="00F414C7">
        <w:rPr>
          <w:rFonts w:ascii="Times New Roman" w:hAnsi="Times New Roman"/>
          <w:i/>
          <w:sz w:val="24"/>
          <w:szCs w:val="24"/>
        </w:rPr>
        <w:t>n</w:t>
      </w:r>
      <w:r>
        <w:rPr>
          <w:rFonts w:ascii="Times New Roman" w:hAnsi="Times New Roman"/>
          <w:sz w:val="24"/>
          <w:szCs w:val="24"/>
        </w:rPr>
        <w:t xml:space="preserve"> = </w:t>
      </w:r>
      <w:r w:rsidR="008516D9">
        <w:rPr>
          <w:rFonts w:ascii="Times New Roman" w:hAnsi="Times New Roman"/>
          <w:sz w:val="24"/>
          <w:szCs w:val="24"/>
        </w:rPr>
        <w:t>5</w:t>
      </w:r>
      <w:r>
        <w:rPr>
          <w:rFonts w:ascii="Times New Roman" w:hAnsi="Times New Roman"/>
          <w:sz w:val="24"/>
          <w:szCs w:val="24"/>
        </w:rPr>
        <w:t>-</w:t>
      </w:r>
      <w:r w:rsidR="008516D9">
        <w:rPr>
          <w:rFonts w:ascii="Times New Roman" w:hAnsi="Times New Roman"/>
          <w:sz w:val="24"/>
          <w:szCs w:val="24"/>
        </w:rPr>
        <w:t>6</w:t>
      </w:r>
      <w:r>
        <w:rPr>
          <w:rFonts w:ascii="Times New Roman" w:hAnsi="Times New Roman"/>
          <w:sz w:val="24"/>
          <w:szCs w:val="24"/>
        </w:rPr>
        <w:t>).</w:t>
      </w:r>
    </w:p>
    <w:p w14:paraId="663A96AF" w14:textId="77777777" w:rsidR="00A408C1" w:rsidRPr="00127C6A" w:rsidRDefault="00A408C1" w:rsidP="00A408C1">
      <w:pPr>
        <w:widowControl/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</w:p>
    <w:p w14:paraId="70B3AEB5" w14:textId="77777777" w:rsidR="00A408C1" w:rsidRPr="004B0A80" w:rsidRDefault="00A408C1" w:rsidP="00A408C1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03FB91EA" w14:textId="0F1BCDA4" w:rsidR="007A683C" w:rsidRDefault="007A683C" w:rsidP="007A683C">
      <w:pPr>
        <w:widowControl/>
        <w:spacing w:afterLines="200" w:after="480"/>
        <w:jc w:val="left"/>
        <w:rPr>
          <w:rFonts w:ascii="Arial" w:hAnsi="Arial" w:cs="Arial"/>
          <w:b/>
          <w:sz w:val="24"/>
          <w:szCs w:val="24"/>
        </w:rPr>
      </w:pPr>
      <w:r w:rsidRPr="00F203A1">
        <w:rPr>
          <w:rFonts w:ascii="Arial" w:hAnsi="Arial" w:cs="Arial"/>
          <w:b/>
          <w:sz w:val="24"/>
          <w:szCs w:val="24"/>
        </w:rPr>
        <w:lastRenderedPageBreak/>
        <w:t xml:space="preserve">Supplementary Figure </w:t>
      </w:r>
      <w:r>
        <w:rPr>
          <w:rFonts w:ascii="Arial" w:hAnsi="Arial" w:cs="Arial"/>
          <w:b/>
          <w:sz w:val="24"/>
          <w:szCs w:val="24"/>
        </w:rPr>
        <w:t>2</w:t>
      </w:r>
    </w:p>
    <w:p w14:paraId="53C1F101" w14:textId="77777777" w:rsidR="007A683C" w:rsidRDefault="007A683C" w:rsidP="007A683C">
      <w:pPr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 wp14:anchorId="03303192" wp14:editId="6AEA7119">
            <wp:extent cx="3956050" cy="5391150"/>
            <wp:effectExtent l="0" t="0" r="6350" b="0"/>
            <wp:docPr id="3" name="Picture 3" descr="Figure S1 TRPV1 knock out mice design_202009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 S1 TRPV1 knock out mice design_20200919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6050" cy="5391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479A50" w14:textId="5F6B72CE" w:rsidR="007A683C" w:rsidRDefault="007A683C" w:rsidP="007A683C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F</w:t>
      </w:r>
      <w:r>
        <w:rPr>
          <w:rFonts w:ascii="Times New Roman" w:hAnsi="Times New Roman"/>
          <w:b/>
          <w:sz w:val="24"/>
          <w:szCs w:val="24"/>
        </w:rPr>
        <w:t xml:space="preserve">igure S2. Generation of Trpv1 KO mice. </w:t>
      </w:r>
    </w:p>
    <w:p w14:paraId="1FF7DEEF" w14:textId="77777777" w:rsidR="007A683C" w:rsidRPr="00582A77" w:rsidRDefault="007A683C" w:rsidP="007A683C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582A77"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 w:hint="eastAsia"/>
          <w:b/>
          <w:bCs/>
          <w:sz w:val="24"/>
          <w:szCs w:val="24"/>
        </w:rPr>
        <w:t>a</w:t>
      </w:r>
      <w:r w:rsidRPr="00582A77">
        <w:rPr>
          <w:rFonts w:ascii="Times New Roman" w:hAnsi="Times New Roman"/>
          <w:sz w:val="24"/>
          <w:szCs w:val="24"/>
        </w:rPr>
        <w:t xml:space="preserve">) CRIPSR/Cas9-mediated genome editing of the </w:t>
      </w:r>
      <w:r w:rsidRPr="00582A77">
        <w:rPr>
          <w:rFonts w:ascii="Times New Roman" w:hAnsi="Times New Roman"/>
          <w:i/>
          <w:iCs/>
          <w:sz w:val="24"/>
          <w:szCs w:val="24"/>
        </w:rPr>
        <w:t>Trpv1</w:t>
      </w:r>
      <w:r w:rsidRPr="00582A77">
        <w:rPr>
          <w:rFonts w:ascii="Times New Roman" w:hAnsi="Times New Roman"/>
          <w:sz w:val="24"/>
          <w:szCs w:val="24"/>
        </w:rPr>
        <w:t xml:space="preserve"> gene locus. (</w:t>
      </w:r>
      <w:r>
        <w:rPr>
          <w:rFonts w:ascii="Times New Roman" w:hAnsi="Times New Roman" w:hint="eastAsia"/>
          <w:b/>
          <w:bCs/>
          <w:sz w:val="24"/>
          <w:szCs w:val="24"/>
        </w:rPr>
        <w:t>b</w:t>
      </w:r>
      <w:r w:rsidRPr="00582A77">
        <w:rPr>
          <w:rFonts w:ascii="Times New Roman" w:hAnsi="Times New Roman"/>
          <w:sz w:val="24"/>
          <w:szCs w:val="24"/>
        </w:rPr>
        <w:t>)</w:t>
      </w:r>
      <w:r w:rsidRPr="00582A77">
        <w:rPr>
          <w:rFonts w:ascii="Times New Roman" w:hAnsi="Times New Roman"/>
          <w:bCs/>
          <w:sz w:val="24"/>
          <w:szCs w:val="24"/>
        </w:rPr>
        <w:t xml:space="preserve"> </w:t>
      </w:r>
      <w:r w:rsidRPr="00582A77">
        <w:rPr>
          <w:rFonts w:ascii="Times New Roman" w:hAnsi="Times New Roman"/>
          <w:sz w:val="24"/>
          <w:szCs w:val="24"/>
        </w:rPr>
        <w:t xml:space="preserve">Gene sequence and reading frame of </w:t>
      </w:r>
      <w:r w:rsidRPr="00582A77">
        <w:rPr>
          <w:rFonts w:ascii="Times New Roman" w:hAnsi="Times New Roman"/>
          <w:i/>
          <w:iCs/>
          <w:sz w:val="24"/>
          <w:szCs w:val="24"/>
        </w:rPr>
        <w:t>Trpv1</w:t>
      </w:r>
      <w:r w:rsidRPr="00582A77">
        <w:rPr>
          <w:rFonts w:ascii="Times New Roman" w:hAnsi="Times New Roman"/>
          <w:sz w:val="24"/>
          <w:szCs w:val="24"/>
          <w:vertAlign w:val="superscript"/>
        </w:rPr>
        <w:t>+/+</w:t>
      </w:r>
      <w:r w:rsidRPr="00582A77">
        <w:rPr>
          <w:rFonts w:ascii="Times New Roman" w:hAnsi="Times New Roman"/>
          <w:sz w:val="24"/>
          <w:szCs w:val="24"/>
        </w:rPr>
        <w:t xml:space="preserve"> and </w:t>
      </w:r>
      <w:r w:rsidRPr="00582A77">
        <w:rPr>
          <w:rFonts w:ascii="Times New Roman" w:hAnsi="Times New Roman"/>
          <w:i/>
          <w:iCs/>
          <w:sz w:val="24"/>
          <w:szCs w:val="24"/>
        </w:rPr>
        <w:t>Trpv1</w:t>
      </w:r>
      <w:r>
        <w:rPr>
          <w:rFonts w:ascii="Times New Roman" w:hAnsi="Times New Roman"/>
          <w:sz w:val="24"/>
          <w:szCs w:val="24"/>
          <w:vertAlign w:val="superscript"/>
        </w:rPr>
        <w:t>-</w:t>
      </w:r>
      <w:r w:rsidRPr="00582A77">
        <w:rPr>
          <w:rFonts w:ascii="Times New Roman" w:hAnsi="Times New Roman"/>
          <w:sz w:val="24"/>
          <w:szCs w:val="24"/>
          <w:vertAlign w:val="superscript"/>
        </w:rPr>
        <w:t>/</w:t>
      </w:r>
      <w:r>
        <w:rPr>
          <w:rFonts w:ascii="Times New Roman" w:hAnsi="Times New Roman"/>
          <w:sz w:val="24"/>
          <w:szCs w:val="24"/>
          <w:vertAlign w:val="superscript"/>
        </w:rPr>
        <w:t>-</w:t>
      </w:r>
      <w:r>
        <w:rPr>
          <w:rFonts w:ascii="Times New Roman" w:hAnsi="Times New Roman"/>
          <w:sz w:val="24"/>
          <w:szCs w:val="24"/>
        </w:rPr>
        <w:t xml:space="preserve"> </w:t>
      </w:r>
      <w:r w:rsidRPr="00582A77">
        <w:rPr>
          <w:rFonts w:ascii="Times New Roman" w:hAnsi="Times New Roman"/>
          <w:sz w:val="24"/>
          <w:szCs w:val="24"/>
        </w:rPr>
        <w:t>mice.</w:t>
      </w:r>
      <w:r w:rsidRPr="00582A77">
        <w:rPr>
          <w:rFonts w:ascii="Times New Roman" w:hAnsi="Times New Roman"/>
          <w:bCs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>(</w:t>
      </w:r>
      <w:r>
        <w:rPr>
          <w:rFonts w:ascii="Times New Roman" w:hAnsi="Times New Roman"/>
          <w:b/>
          <w:bCs/>
          <w:sz w:val="24"/>
          <w:szCs w:val="24"/>
        </w:rPr>
        <w:t>c</w:t>
      </w:r>
      <w:r>
        <w:rPr>
          <w:rFonts w:ascii="Times New Roman" w:hAnsi="Times New Roman"/>
          <w:bCs/>
          <w:sz w:val="24"/>
          <w:szCs w:val="24"/>
        </w:rPr>
        <w:t xml:space="preserve">) PCR analysis of genomic DNA obtained from </w:t>
      </w:r>
      <w:r w:rsidRPr="00582A77">
        <w:rPr>
          <w:rFonts w:ascii="Times New Roman" w:hAnsi="Times New Roman"/>
          <w:i/>
          <w:iCs/>
          <w:sz w:val="24"/>
          <w:szCs w:val="24"/>
        </w:rPr>
        <w:t>Trpv1</w:t>
      </w:r>
      <w:r w:rsidRPr="00582A77">
        <w:rPr>
          <w:rFonts w:ascii="Times New Roman" w:hAnsi="Times New Roman"/>
          <w:sz w:val="24"/>
          <w:szCs w:val="24"/>
          <w:vertAlign w:val="superscript"/>
        </w:rPr>
        <w:t>+/+</w:t>
      </w:r>
      <w:r>
        <w:rPr>
          <w:rFonts w:ascii="Times New Roman" w:hAnsi="Times New Roman"/>
          <w:sz w:val="24"/>
          <w:szCs w:val="24"/>
        </w:rPr>
        <w:t xml:space="preserve">, </w:t>
      </w:r>
      <w:r w:rsidRPr="00582A77">
        <w:rPr>
          <w:rFonts w:ascii="Times New Roman" w:hAnsi="Times New Roman"/>
          <w:i/>
          <w:iCs/>
          <w:sz w:val="24"/>
          <w:szCs w:val="24"/>
        </w:rPr>
        <w:t>Trpv1</w:t>
      </w:r>
      <w:r w:rsidRPr="00582A77">
        <w:rPr>
          <w:rFonts w:ascii="Times New Roman" w:hAnsi="Times New Roman"/>
          <w:sz w:val="24"/>
          <w:szCs w:val="24"/>
          <w:vertAlign w:val="superscript"/>
        </w:rPr>
        <w:t>+/</w:t>
      </w:r>
      <w:r>
        <w:rPr>
          <w:rFonts w:ascii="Times New Roman" w:hAnsi="Times New Roman"/>
          <w:sz w:val="24"/>
          <w:szCs w:val="24"/>
          <w:vertAlign w:val="superscript"/>
        </w:rPr>
        <w:t>-</w:t>
      </w:r>
      <w:r>
        <w:rPr>
          <w:rFonts w:ascii="Times New Roman" w:hAnsi="Times New Roman"/>
          <w:sz w:val="24"/>
          <w:szCs w:val="24"/>
        </w:rPr>
        <w:t xml:space="preserve">, and </w:t>
      </w:r>
      <w:r w:rsidRPr="00582A77">
        <w:rPr>
          <w:rFonts w:ascii="Times New Roman" w:hAnsi="Times New Roman"/>
          <w:i/>
          <w:iCs/>
          <w:sz w:val="24"/>
          <w:szCs w:val="24"/>
        </w:rPr>
        <w:t>Trpv1</w:t>
      </w:r>
      <w:r>
        <w:rPr>
          <w:rFonts w:ascii="Times New Roman" w:hAnsi="Times New Roman"/>
          <w:sz w:val="24"/>
          <w:szCs w:val="24"/>
          <w:vertAlign w:val="superscript"/>
        </w:rPr>
        <w:t>-</w:t>
      </w:r>
      <w:r w:rsidRPr="00582A77">
        <w:rPr>
          <w:rFonts w:ascii="Times New Roman" w:hAnsi="Times New Roman"/>
          <w:sz w:val="24"/>
          <w:szCs w:val="24"/>
          <w:vertAlign w:val="superscript"/>
        </w:rPr>
        <w:t>/</w:t>
      </w:r>
      <w:r>
        <w:rPr>
          <w:rFonts w:ascii="Times New Roman" w:hAnsi="Times New Roman"/>
          <w:sz w:val="24"/>
          <w:szCs w:val="24"/>
          <w:vertAlign w:val="superscript"/>
        </w:rPr>
        <w:t>-</w:t>
      </w:r>
      <w:r>
        <w:rPr>
          <w:rFonts w:ascii="Times New Roman" w:hAnsi="Times New Roman"/>
          <w:sz w:val="24"/>
          <w:szCs w:val="24"/>
        </w:rPr>
        <w:t xml:space="preserve"> mice.</w:t>
      </w:r>
    </w:p>
    <w:p w14:paraId="2E37EFAB" w14:textId="283CF027" w:rsidR="007A683C" w:rsidRDefault="007A683C">
      <w:pPr>
        <w:widowControl/>
        <w:jc w:val="left"/>
        <w:rPr>
          <w:rFonts w:ascii="Arial" w:hAnsi="Arial" w:cs="Arial"/>
          <w:b/>
          <w:sz w:val="24"/>
          <w:szCs w:val="24"/>
        </w:rPr>
      </w:pPr>
    </w:p>
    <w:p w14:paraId="619CEDEC" w14:textId="506D32A6" w:rsidR="007A683C" w:rsidRDefault="007A683C">
      <w:pPr>
        <w:widowControl/>
        <w:jc w:val="left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6444CFF4" w14:textId="1AE6AF5D" w:rsidR="00127C6A" w:rsidRDefault="00127C6A" w:rsidP="007A683C">
      <w:pPr>
        <w:widowControl/>
        <w:spacing w:afterLines="200" w:after="480"/>
        <w:jc w:val="left"/>
        <w:rPr>
          <w:rFonts w:ascii="Arial" w:hAnsi="Arial" w:cs="Arial"/>
          <w:b/>
          <w:sz w:val="24"/>
          <w:szCs w:val="24"/>
        </w:rPr>
      </w:pPr>
      <w:r w:rsidRPr="00F203A1">
        <w:rPr>
          <w:rFonts w:ascii="Arial" w:hAnsi="Arial" w:cs="Arial"/>
          <w:b/>
          <w:sz w:val="24"/>
          <w:szCs w:val="24"/>
        </w:rPr>
        <w:lastRenderedPageBreak/>
        <w:t xml:space="preserve">Supplementary Figure </w:t>
      </w:r>
      <w:r w:rsidR="00A408C1">
        <w:rPr>
          <w:rFonts w:ascii="Arial" w:hAnsi="Arial" w:cs="Arial"/>
          <w:b/>
          <w:sz w:val="24"/>
          <w:szCs w:val="24"/>
        </w:rPr>
        <w:t>3</w:t>
      </w:r>
    </w:p>
    <w:p w14:paraId="3EEAB9E1" w14:textId="77777777" w:rsidR="00127C6A" w:rsidRDefault="00127C6A" w:rsidP="00127C6A">
      <w:pPr>
        <w:widowControl/>
        <w:spacing w:line="480" w:lineRule="auto"/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0E21D9DD" wp14:editId="43AFB260">
            <wp:extent cx="2700528" cy="2159508"/>
            <wp:effectExtent l="0" t="0" r="508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S2 Unitary current_Yao20210416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00528" cy="21595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E9B857" w14:textId="6D89F24F" w:rsidR="00127C6A" w:rsidRDefault="00127C6A" w:rsidP="00127C6A">
      <w:pPr>
        <w:widowControl/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F</w:t>
      </w:r>
      <w:r>
        <w:rPr>
          <w:rFonts w:ascii="Times New Roman" w:hAnsi="Times New Roman"/>
          <w:b/>
          <w:sz w:val="24"/>
          <w:szCs w:val="24"/>
        </w:rPr>
        <w:t xml:space="preserve">igure </w:t>
      </w:r>
      <w:r w:rsidR="007A683C">
        <w:rPr>
          <w:rFonts w:ascii="Times New Roman" w:hAnsi="Times New Roman"/>
          <w:b/>
          <w:sz w:val="24"/>
          <w:szCs w:val="24"/>
        </w:rPr>
        <w:t>S3</w:t>
      </w:r>
      <w:r>
        <w:rPr>
          <w:rFonts w:ascii="Times New Roman" w:hAnsi="Times New Roman"/>
          <w:b/>
          <w:sz w:val="24"/>
          <w:szCs w:val="24"/>
        </w:rPr>
        <w:t>. Amplitude of TRPV1 single-channel currents elicited by different conditions.</w:t>
      </w:r>
    </w:p>
    <w:p w14:paraId="1A51C603" w14:textId="77777777" w:rsidR="00127C6A" w:rsidRDefault="00127C6A" w:rsidP="00127C6A">
      <w:pPr>
        <w:widowControl/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No significant difference in averaged amplitude of TRPV1 single-channel currents recorded from outside-out patches of TRPV1-expressing HEK293 cells as shown in Figure 2h.</w:t>
      </w:r>
    </w:p>
    <w:p w14:paraId="4E2623DA" w14:textId="77777777" w:rsidR="00127C6A" w:rsidRDefault="00127C6A" w:rsidP="00127C6A">
      <w:pPr>
        <w:widowControl/>
        <w:spacing w:line="480" w:lineRule="auto"/>
        <w:rPr>
          <w:rFonts w:ascii="Arial" w:hAnsi="Arial" w:cs="Arial"/>
          <w:b/>
          <w:sz w:val="24"/>
          <w:szCs w:val="24"/>
        </w:rPr>
      </w:pPr>
    </w:p>
    <w:p w14:paraId="283A35F8" w14:textId="77777777" w:rsidR="00127C6A" w:rsidRDefault="00127C6A" w:rsidP="00127C6A">
      <w:pPr>
        <w:widowControl/>
        <w:jc w:val="left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26511968" w14:textId="64CED6AC" w:rsidR="00E05266" w:rsidRDefault="00E05266" w:rsidP="00E05266">
      <w:pPr>
        <w:widowControl/>
        <w:spacing w:line="480" w:lineRule="auto"/>
        <w:rPr>
          <w:rFonts w:ascii="Arial" w:hAnsi="Arial" w:cs="Arial"/>
          <w:b/>
          <w:sz w:val="24"/>
          <w:szCs w:val="24"/>
        </w:rPr>
      </w:pPr>
      <w:r w:rsidRPr="00F203A1">
        <w:rPr>
          <w:rFonts w:ascii="Arial" w:hAnsi="Arial" w:cs="Arial"/>
          <w:b/>
          <w:sz w:val="24"/>
          <w:szCs w:val="24"/>
        </w:rPr>
        <w:lastRenderedPageBreak/>
        <w:t xml:space="preserve">Supplementary Figure </w:t>
      </w:r>
      <w:r w:rsidR="00A408C1">
        <w:rPr>
          <w:rFonts w:ascii="Arial" w:hAnsi="Arial" w:cs="Arial"/>
          <w:b/>
          <w:sz w:val="24"/>
          <w:szCs w:val="24"/>
        </w:rPr>
        <w:t>4</w:t>
      </w:r>
    </w:p>
    <w:p w14:paraId="104861B5" w14:textId="77777777" w:rsidR="00E05266" w:rsidRDefault="00E05266" w:rsidP="00E05266">
      <w:pPr>
        <w:widowControl/>
        <w:spacing w:line="480" w:lineRule="auto"/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11570C38" wp14:editId="537C83B4">
            <wp:extent cx="3959352" cy="3240024"/>
            <wp:effectExtent l="0" t="0" r="3175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Figure S3 The inhibiton effect of ruthenium red (RR) on TRPV1 channel_MoXY20210513.jp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59352" cy="3240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D915B3" w14:textId="3C64585D" w:rsidR="00E05266" w:rsidRPr="0063396F" w:rsidRDefault="00E05266" w:rsidP="00E05266">
      <w:pPr>
        <w:widowControl/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F</w:t>
      </w:r>
      <w:r>
        <w:rPr>
          <w:rFonts w:ascii="Times New Roman" w:hAnsi="Times New Roman"/>
          <w:b/>
          <w:sz w:val="24"/>
          <w:szCs w:val="24"/>
        </w:rPr>
        <w:t>igure S</w:t>
      </w:r>
      <w:r w:rsidR="00A408C1">
        <w:rPr>
          <w:rFonts w:ascii="Times New Roman" w:hAnsi="Times New Roman"/>
          <w:b/>
          <w:sz w:val="24"/>
          <w:szCs w:val="24"/>
        </w:rPr>
        <w:t>4</w:t>
      </w:r>
      <w:r>
        <w:rPr>
          <w:rFonts w:ascii="Times New Roman" w:hAnsi="Times New Roman"/>
          <w:b/>
          <w:sz w:val="24"/>
          <w:szCs w:val="24"/>
        </w:rPr>
        <w:t>. I</w:t>
      </w:r>
      <w:r w:rsidRPr="0063396F">
        <w:rPr>
          <w:rFonts w:ascii="Times New Roman" w:hAnsi="Times New Roman"/>
          <w:b/>
          <w:sz w:val="24"/>
          <w:szCs w:val="24"/>
        </w:rPr>
        <w:t>nhibit</w:t>
      </w:r>
      <w:r>
        <w:rPr>
          <w:rFonts w:ascii="Times New Roman" w:hAnsi="Times New Roman"/>
          <w:b/>
          <w:sz w:val="24"/>
          <w:szCs w:val="24"/>
        </w:rPr>
        <w:t>ory</w:t>
      </w:r>
      <w:r w:rsidRPr="0063396F">
        <w:rPr>
          <w:rFonts w:ascii="Times New Roman" w:hAnsi="Times New Roman"/>
          <w:b/>
          <w:sz w:val="24"/>
          <w:szCs w:val="24"/>
        </w:rPr>
        <w:t xml:space="preserve"> effect of ruthenium red</w:t>
      </w:r>
      <w:r>
        <w:rPr>
          <w:rFonts w:ascii="Times New Roman" w:hAnsi="Times New Roman"/>
          <w:b/>
          <w:sz w:val="24"/>
          <w:szCs w:val="24"/>
        </w:rPr>
        <w:t xml:space="preserve"> (RR)</w:t>
      </w:r>
      <w:r w:rsidRPr="0063396F">
        <w:rPr>
          <w:rFonts w:ascii="Times New Roman" w:hAnsi="Times New Roman"/>
          <w:b/>
          <w:sz w:val="24"/>
          <w:szCs w:val="24"/>
        </w:rPr>
        <w:t xml:space="preserve"> on TRPV1 </w:t>
      </w:r>
      <w:r>
        <w:rPr>
          <w:rFonts w:ascii="Times New Roman" w:hAnsi="Times New Roman"/>
          <w:b/>
          <w:sz w:val="24"/>
          <w:szCs w:val="24"/>
        </w:rPr>
        <w:t>currents</w:t>
      </w:r>
      <w:r w:rsidRPr="0063396F">
        <w:rPr>
          <w:rFonts w:ascii="Times New Roman" w:hAnsi="Times New Roman"/>
          <w:b/>
          <w:sz w:val="24"/>
          <w:szCs w:val="24"/>
        </w:rPr>
        <w:t xml:space="preserve">. </w:t>
      </w:r>
    </w:p>
    <w:p w14:paraId="7A224FA9" w14:textId="77777777" w:rsidR="00E05266" w:rsidRDefault="00E05266" w:rsidP="00E05266">
      <w:pPr>
        <w:widowControl/>
        <w:spacing w:line="480" w:lineRule="auto"/>
        <w:jc w:val="left"/>
        <w:rPr>
          <w:rFonts w:ascii="Arial" w:hAnsi="Arial" w:cs="Arial"/>
          <w:b/>
          <w:sz w:val="24"/>
          <w:szCs w:val="24"/>
        </w:rPr>
      </w:pPr>
      <w:r w:rsidRPr="0063396F">
        <w:rPr>
          <w:rFonts w:ascii="Times New Roman" w:hAnsi="Times New Roman"/>
          <w:sz w:val="24"/>
          <w:szCs w:val="24"/>
        </w:rPr>
        <w:t>(</w:t>
      </w:r>
      <w:r w:rsidRPr="00E46483">
        <w:rPr>
          <w:rFonts w:ascii="Times New Roman" w:hAnsi="Times New Roman"/>
          <w:b/>
          <w:sz w:val="24"/>
          <w:szCs w:val="24"/>
        </w:rPr>
        <w:t>a</w:t>
      </w:r>
      <w:r w:rsidRPr="0063396F">
        <w:rPr>
          <w:rFonts w:ascii="Times New Roman" w:hAnsi="Times New Roman"/>
          <w:sz w:val="24"/>
          <w:szCs w:val="24"/>
        </w:rPr>
        <w:t xml:space="preserve">) Representative whole-cell currents evoked by voltage steps (inset) without or with 0.03 </w:t>
      </w:r>
      <w:r w:rsidRPr="003A1B15">
        <w:rPr>
          <w:rFonts w:ascii="Symbol" w:hAnsi="Symbol"/>
          <w:sz w:val="24"/>
          <w:szCs w:val="24"/>
        </w:rPr>
        <w:t></w:t>
      </w:r>
      <w:r w:rsidRPr="0063396F">
        <w:rPr>
          <w:rFonts w:ascii="Times New Roman" w:hAnsi="Times New Roman"/>
          <w:sz w:val="24"/>
          <w:szCs w:val="24"/>
        </w:rPr>
        <w:t xml:space="preserve">M capsaicin (Cap) in the absence and presence of 10 </w:t>
      </w:r>
      <w:r w:rsidRPr="003A1B15">
        <w:rPr>
          <w:rFonts w:ascii="Symbol" w:hAnsi="Symbol"/>
          <w:sz w:val="24"/>
          <w:szCs w:val="24"/>
        </w:rPr>
        <w:t></w:t>
      </w:r>
      <w:r w:rsidRPr="0063396F">
        <w:rPr>
          <w:rFonts w:ascii="Times New Roman" w:hAnsi="Times New Roman"/>
          <w:sz w:val="24"/>
          <w:szCs w:val="24"/>
        </w:rPr>
        <w:t>M RR in HEK 293 cells expressed TRPV1</w:t>
      </w:r>
      <w:r>
        <w:rPr>
          <w:rFonts w:ascii="Times New Roman" w:hAnsi="Times New Roman"/>
          <w:sz w:val="24"/>
          <w:szCs w:val="24"/>
        </w:rPr>
        <w:t xml:space="preserve"> channel</w:t>
      </w:r>
      <w:r w:rsidRPr="0063396F">
        <w:rPr>
          <w:rFonts w:ascii="Times New Roman" w:hAnsi="Times New Roman"/>
          <w:sz w:val="24"/>
          <w:szCs w:val="24"/>
        </w:rPr>
        <w:t xml:space="preserve">. Currents were elicited with 200 </w:t>
      </w:r>
      <w:proofErr w:type="spellStart"/>
      <w:r w:rsidRPr="0063396F">
        <w:rPr>
          <w:rFonts w:ascii="Times New Roman" w:hAnsi="Times New Roman"/>
          <w:sz w:val="24"/>
          <w:szCs w:val="24"/>
        </w:rPr>
        <w:t>ms</w:t>
      </w:r>
      <w:proofErr w:type="spellEnd"/>
      <w:r w:rsidRPr="0063396F">
        <w:rPr>
          <w:rFonts w:ascii="Times New Roman" w:hAnsi="Times New Roman"/>
          <w:sz w:val="24"/>
          <w:szCs w:val="24"/>
        </w:rPr>
        <w:t xml:space="preserve"> test pulses ranging from –100 mV to +160 mV in 20 mV increments </w:t>
      </w:r>
      <w:r w:rsidRPr="004E4C03">
        <w:rPr>
          <w:rFonts w:ascii="Times New Roman" w:hAnsi="Times New Roman"/>
          <w:sz w:val="24"/>
          <w:szCs w:val="24"/>
        </w:rPr>
        <w:t>from holding potential of -60 mV</w:t>
      </w:r>
      <w:r w:rsidRPr="0063396F">
        <w:rPr>
          <w:rFonts w:ascii="Times New Roman" w:hAnsi="Times New Roman"/>
          <w:sz w:val="24"/>
          <w:szCs w:val="24"/>
        </w:rPr>
        <w:t xml:space="preserve"> within the same cell. (</w:t>
      </w:r>
      <w:r w:rsidRPr="00E46483">
        <w:rPr>
          <w:rFonts w:ascii="Times New Roman" w:hAnsi="Times New Roman"/>
          <w:b/>
          <w:sz w:val="24"/>
          <w:szCs w:val="24"/>
        </w:rPr>
        <w:t>b</w:t>
      </w:r>
      <w:r w:rsidRPr="0063396F">
        <w:rPr>
          <w:rFonts w:ascii="Times New Roman" w:hAnsi="Times New Roman"/>
          <w:sz w:val="24"/>
          <w:szCs w:val="24"/>
        </w:rPr>
        <w:t xml:space="preserve">) </w:t>
      </w:r>
      <w:r w:rsidRPr="004E4C03">
        <w:rPr>
          <w:rFonts w:ascii="Times New Roman" w:hAnsi="Times New Roman"/>
          <w:sz w:val="24"/>
          <w:szCs w:val="24"/>
        </w:rPr>
        <w:t xml:space="preserve">Normalized </w:t>
      </w:r>
      <w:r w:rsidRPr="0063396F">
        <w:rPr>
          <w:rFonts w:ascii="Times New Roman" w:hAnsi="Times New Roman"/>
          <w:sz w:val="24"/>
          <w:szCs w:val="24"/>
        </w:rPr>
        <w:t>current-voltage relations for data in (</w:t>
      </w:r>
      <w:r w:rsidRPr="00E46483">
        <w:rPr>
          <w:rFonts w:ascii="Times New Roman" w:hAnsi="Times New Roman"/>
          <w:b/>
          <w:sz w:val="24"/>
          <w:szCs w:val="24"/>
        </w:rPr>
        <w:t>a</w:t>
      </w:r>
      <w:r w:rsidRPr="0063396F">
        <w:rPr>
          <w:rFonts w:ascii="Times New Roman" w:hAnsi="Times New Roman"/>
          <w:sz w:val="24"/>
          <w:szCs w:val="24"/>
        </w:rPr>
        <w:t xml:space="preserve">). Current amplitudes were normalized to the maximum responses at +160 mV in the presence of 0.03 </w:t>
      </w:r>
      <w:proofErr w:type="spellStart"/>
      <w:r w:rsidRPr="0063396F">
        <w:rPr>
          <w:rFonts w:ascii="Times New Roman" w:hAnsi="Times New Roman"/>
          <w:sz w:val="24"/>
          <w:szCs w:val="24"/>
        </w:rPr>
        <w:t>μM</w:t>
      </w:r>
      <w:proofErr w:type="spellEnd"/>
      <w:r w:rsidRPr="0063396F">
        <w:rPr>
          <w:rFonts w:ascii="Times New Roman" w:hAnsi="Times New Roman"/>
          <w:sz w:val="24"/>
          <w:szCs w:val="24"/>
        </w:rPr>
        <w:t xml:space="preserve"> capsaicin. Each point represents mean values (± S</w:t>
      </w:r>
      <w:r>
        <w:rPr>
          <w:rFonts w:ascii="Times New Roman" w:hAnsi="Times New Roman"/>
          <w:sz w:val="24"/>
          <w:szCs w:val="24"/>
        </w:rPr>
        <w:t>EM</w:t>
      </w:r>
      <w:r w:rsidRPr="0063396F">
        <w:rPr>
          <w:rFonts w:ascii="Times New Roman" w:hAnsi="Times New Roman"/>
          <w:sz w:val="24"/>
          <w:szCs w:val="24"/>
        </w:rPr>
        <w:t>) from five independent cells. The inhibit</w:t>
      </w:r>
      <w:r>
        <w:rPr>
          <w:rFonts w:ascii="Times New Roman" w:hAnsi="Times New Roman"/>
          <w:sz w:val="24"/>
          <w:szCs w:val="24"/>
        </w:rPr>
        <w:t>ory</w:t>
      </w:r>
      <w:r w:rsidRPr="0063396F">
        <w:rPr>
          <w:rFonts w:ascii="Times New Roman" w:hAnsi="Times New Roman"/>
          <w:sz w:val="24"/>
          <w:szCs w:val="24"/>
        </w:rPr>
        <w:t xml:space="preserve"> effect of RR on TRPV1 currents at negative holding potentials are magnified and displayed on the right.</w:t>
      </w:r>
    </w:p>
    <w:p w14:paraId="18BFCAEC" w14:textId="6B68399F" w:rsidR="00E05266" w:rsidRDefault="00E05266">
      <w:pPr>
        <w:widowControl/>
        <w:jc w:val="left"/>
        <w:rPr>
          <w:rFonts w:ascii="Arial" w:hAnsi="Arial" w:cs="Arial"/>
          <w:b/>
          <w:sz w:val="24"/>
          <w:szCs w:val="24"/>
        </w:rPr>
      </w:pPr>
    </w:p>
    <w:p w14:paraId="18777303" w14:textId="0FF1F883" w:rsidR="00FF679F" w:rsidRDefault="00FF679F">
      <w:pPr>
        <w:widowControl/>
        <w:jc w:val="left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50D77216" w14:textId="38EF9DE1" w:rsidR="00FF679F" w:rsidRDefault="00FF679F" w:rsidP="001629F6">
      <w:pPr>
        <w:widowControl/>
        <w:spacing w:afterLines="200" w:after="480"/>
        <w:jc w:val="left"/>
        <w:rPr>
          <w:rFonts w:ascii="Arial" w:hAnsi="Arial" w:cs="Arial"/>
          <w:b/>
          <w:sz w:val="24"/>
          <w:szCs w:val="24"/>
        </w:rPr>
      </w:pPr>
      <w:r w:rsidRPr="00F203A1">
        <w:rPr>
          <w:rFonts w:ascii="Arial" w:hAnsi="Arial" w:cs="Arial"/>
          <w:b/>
          <w:sz w:val="24"/>
          <w:szCs w:val="24"/>
        </w:rPr>
        <w:lastRenderedPageBreak/>
        <w:t xml:space="preserve">Supplementary Figure </w:t>
      </w:r>
      <w:r>
        <w:rPr>
          <w:rFonts w:ascii="Arial" w:hAnsi="Arial" w:cs="Arial"/>
          <w:b/>
          <w:sz w:val="24"/>
          <w:szCs w:val="24"/>
        </w:rPr>
        <w:t>5</w:t>
      </w:r>
    </w:p>
    <w:p w14:paraId="5B88987A" w14:textId="4B896518" w:rsidR="00FF679F" w:rsidRDefault="00BA4DC0" w:rsidP="001629F6">
      <w:pPr>
        <w:widowControl/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2E6438FD" wp14:editId="7A394CEA">
            <wp:extent cx="3394444" cy="168402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4444" cy="1684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39E3D0" w14:textId="26C91CA4" w:rsidR="00FF679F" w:rsidRPr="001629F6" w:rsidRDefault="00A611E9" w:rsidP="001629F6">
      <w:pPr>
        <w:widowControl/>
        <w:spacing w:beforeLines="100" w:before="240" w:line="480" w:lineRule="auto"/>
        <w:rPr>
          <w:rFonts w:ascii="Times New Roman" w:hAnsi="Times New Roman"/>
          <w:b/>
          <w:sz w:val="24"/>
          <w:szCs w:val="24"/>
        </w:rPr>
      </w:pPr>
      <w:r w:rsidRPr="001629F6">
        <w:rPr>
          <w:rFonts w:ascii="Times New Roman" w:hAnsi="Times New Roman"/>
          <w:b/>
          <w:sz w:val="24"/>
          <w:szCs w:val="24"/>
        </w:rPr>
        <w:t xml:space="preserve">Figure S5. Reintroducing of TRPV1(M572V) into </w:t>
      </w:r>
      <w:r w:rsidRPr="00557DA8">
        <w:rPr>
          <w:rFonts w:ascii="Times New Roman" w:hAnsi="Times New Roman"/>
          <w:b/>
          <w:i/>
          <w:sz w:val="24"/>
          <w:szCs w:val="24"/>
        </w:rPr>
        <w:t>T</w:t>
      </w:r>
      <w:r w:rsidR="00E46483" w:rsidRPr="00557DA8">
        <w:rPr>
          <w:rFonts w:ascii="Times New Roman" w:hAnsi="Times New Roman"/>
          <w:b/>
          <w:i/>
          <w:sz w:val="24"/>
          <w:szCs w:val="24"/>
        </w:rPr>
        <w:t>rpv</w:t>
      </w:r>
      <w:r w:rsidRPr="00557DA8">
        <w:rPr>
          <w:rFonts w:ascii="Times New Roman" w:hAnsi="Times New Roman"/>
          <w:b/>
          <w:i/>
          <w:sz w:val="24"/>
          <w:szCs w:val="24"/>
        </w:rPr>
        <w:t>1</w:t>
      </w:r>
      <w:r w:rsidRPr="00557DA8">
        <w:rPr>
          <w:rFonts w:ascii="Times New Roman" w:hAnsi="Times New Roman"/>
          <w:b/>
          <w:i/>
          <w:sz w:val="24"/>
          <w:szCs w:val="24"/>
          <w:vertAlign w:val="superscript"/>
        </w:rPr>
        <w:t>-/-</w:t>
      </w:r>
      <w:r w:rsidRPr="001629F6">
        <w:rPr>
          <w:rFonts w:ascii="Times New Roman" w:hAnsi="Times New Roman"/>
          <w:b/>
          <w:sz w:val="24"/>
          <w:szCs w:val="24"/>
        </w:rPr>
        <w:t xml:space="preserve"> DRG neurons only rescues the responses to capsaicin but not 1,4-dioxane.</w:t>
      </w:r>
    </w:p>
    <w:p w14:paraId="763F6795" w14:textId="005ED3C5" w:rsidR="00A611E9" w:rsidRPr="001629F6" w:rsidRDefault="00E46483" w:rsidP="001629F6">
      <w:pPr>
        <w:widowControl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(</w:t>
      </w:r>
      <w:r w:rsidRPr="001629F6">
        <w:rPr>
          <w:rFonts w:ascii="Times New Roman" w:hAnsi="Times New Roman"/>
          <w:b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>-</w:t>
      </w:r>
      <w:r w:rsidRPr="001629F6">
        <w:rPr>
          <w:rFonts w:ascii="Times New Roman" w:hAnsi="Times New Roman"/>
          <w:b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</w:rPr>
        <w:t xml:space="preserve">) </w:t>
      </w:r>
      <w:r w:rsidRPr="001629F6">
        <w:rPr>
          <w:rFonts w:ascii="Times New Roman" w:hAnsi="Times New Roman"/>
          <w:sz w:val="24"/>
          <w:szCs w:val="24"/>
        </w:rPr>
        <w:t>R</w:t>
      </w:r>
      <w:r>
        <w:rPr>
          <w:rFonts w:ascii="Times New Roman" w:hAnsi="Times New Roman"/>
          <w:sz w:val="24"/>
          <w:szCs w:val="24"/>
        </w:rPr>
        <w:t>epresentative whole-cell recordings were performed after 36-48 h after re-expression of empty vector (</w:t>
      </w:r>
      <w:r w:rsidRPr="001629F6">
        <w:rPr>
          <w:rFonts w:ascii="Times New Roman" w:hAnsi="Times New Roman"/>
          <w:b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>), TRPV1(WT) (</w:t>
      </w:r>
      <w:r w:rsidRPr="001629F6">
        <w:rPr>
          <w:rFonts w:ascii="Times New Roman" w:hAnsi="Times New Roman"/>
          <w:b/>
          <w:sz w:val="24"/>
          <w:szCs w:val="24"/>
        </w:rPr>
        <w:t>b</w:t>
      </w:r>
      <w:r>
        <w:rPr>
          <w:rFonts w:ascii="Times New Roman" w:hAnsi="Times New Roman"/>
          <w:sz w:val="24"/>
          <w:szCs w:val="24"/>
        </w:rPr>
        <w:t>) or TRPV1(M572) (</w:t>
      </w:r>
      <w:r w:rsidRPr="001629F6">
        <w:rPr>
          <w:rFonts w:ascii="Times New Roman" w:hAnsi="Times New Roman"/>
          <w:b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</w:rPr>
        <w:t xml:space="preserve">) in </w:t>
      </w:r>
      <w:r w:rsidRPr="00557DA8">
        <w:rPr>
          <w:rFonts w:ascii="Times New Roman" w:hAnsi="Times New Roman"/>
          <w:i/>
          <w:sz w:val="24"/>
          <w:szCs w:val="24"/>
        </w:rPr>
        <w:t>Trpv1</w:t>
      </w:r>
      <w:r w:rsidRPr="00557DA8">
        <w:rPr>
          <w:rFonts w:ascii="Times New Roman" w:hAnsi="Times New Roman"/>
          <w:i/>
          <w:sz w:val="24"/>
          <w:szCs w:val="24"/>
          <w:vertAlign w:val="superscript"/>
        </w:rPr>
        <w:t>-/-</w:t>
      </w:r>
      <w:r>
        <w:rPr>
          <w:rFonts w:ascii="Times New Roman" w:hAnsi="Times New Roman"/>
          <w:sz w:val="24"/>
          <w:szCs w:val="24"/>
        </w:rPr>
        <w:t xml:space="preserve"> DRG neurons by electroporation. The cell</w:t>
      </w:r>
      <w:r w:rsidR="00645108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 xml:space="preserve"> w</w:t>
      </w:r>
      <w:r w:rsidR="00645108">
        <w:rPr>
          <w:rFonts w:ascii="Times New Roman" w:hAnsi="Times New Roman"/>
          <w:sz w:val="24"/>
          <w:szCs w:val="24"/>
        </w:rPr>
        <w:t>ere</w:t>
      </w:r>
      <w:r>
        <w:rPr>
          <w:rFonts w:ascii="Times New Roman" w:hAnsi="Times New Roman"/>
          <w:sz w:val="24"/>
          <w:szCs w:val="24"/>
        </w:rPr>
        <w:t xml:space="preserve"> </w:t>
      </w:r>
      <w:r w:rsidR="00645108">
        <w:rPr>
          <w:rFonts w:ascii="Times New Roman" w:hAnsi="Times New Roman"/>
          <w:sz w:val="24"/>
          <w:szCs w:val="24"/>
        </w:rPr>
        <w:t xml:space="preserve">consecutively </w:t>
      </w:r>
      <w:r>
        <w:rPr>
          <w:rFonts w:ascii="Times New Roman" w:hAnsi="Times New Roman"/>
          <w:sz w:val="24"/>
          <w:szCs w:val="24"/>
        </w:rPr>
        <w:t xml:space="preserve">exposed to 1,4-dioxane </w:t>
      </w:r>
      <w:r w:rsidR="00645108">
        <w:rPr>
          <w:rFonts w:ascii="Times New Roman" w:hAnsi="Times New Roman"/>
          <w:sz w:val="24"/>
          <w:szCs w:val="24"/>
        </w:rPr>
        <w:t>(5%) and</w:t>
      </w:r>
      <w:r>
        <w:rPr>
          <w:rFonts w:ascii="Times New Roman" w:hAnsi="Times New Roman"/>
          <w:sz w:val="24"/>
          <w:szCs w:val="24"/>
        </w:rPr>
        <w:t xml:space="preserve"> capsaicin (Cap, </w:t>
      </w:r>
      <w:r w:rsidR="001629F6">
        <w:rPr>
          <w:rFonts w:ascii="Times New Roman" w:hAnsi="Times New Roman"/>
          <w:sz w:val="24"/>
          <w:szCs w:val="24"/>
        </w:rPr>
        <w:t>5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Symbol" w:hAnsi="Symbol"/>
          <w:sz w:val="24"/>
          <w:szCs w:val="24"/>
        </w:rPr>
        <w:t></w:t>
      </w:r>
      <w:r>
        <w:rPr>
          <w:rFonts w:ascii="Times New Roman" w:hAnsi="Times New Roman"/>
          <w:sz w:val="24"/>
          <w:szCs w:val="24"/>
        </w:rPr>
        <w:t>M), as indicated. Holding potential was -60 mV.</w:t>
      </w:r>
    </w:p>
    <w:p w14:paraId="3E314CF3" w14:textId="77777777" w:rsidR="00A611E9" w:rsidRPr="001629F6" w:rsidRDefault="00A611E9" w:rsidP="001629F6">
      <w:pPr>
        <w:widowControl/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</w:p>
    <w:p w14:paraId="2023BD8A" w14:textId="77777777" w:rsidR="00FF679F" w:rsidRPr="001629F6" w:rsidRDefault="00FF679F" w:rsidP="001629F6">
      <w:pPr>
        <w:widowControl/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</w:p>
    <w:sectPr w:rsidR="00FF679F" w:rsidRPr="001629F6">
      <w:footerReference w:type="defaul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9596FE" w14:textId="77777777" w:rsidR="007526D8" w:rsidRDefault="007526D8">
      <w:r>
        <w:separator/>
      </w:r>
    </w:p>
  </w:endnote>
  <w:endnote w:type="continuationSeparator" w:id="0">
    <w:p w14:paraId="2F0C803B" w14:textId="77777777" w:rsidR="007526D8" w:rsidRDefault="007526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72663652"/>
    </w:sdtPr>
    <w:sdtEndPr/>
    <w:sdtContent>
      <w:p w14:paraId="4BBD4070" w14:textId="0C1D00FC" w:rsidR="004D3E23" w:rsidRDefault="004D3E23">
        <w:pPr>
          <w:pStyle w:val="ac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362FB">
          <w:rPr>
            <w:noProof/>
          </w:rPr>
          <w:t>1</w:t>
        </w:r>
        <w:r>
          <w:fldChar w:fldCharType="end"/>
        </w:r>
      </w:p>
    </w:sdtContent>
  </w:sdt>
  <w:p w14:paraId="365DF4A9" w14:textId="77777777" w:rsidR="004D3E23" w:rsidRDefault="004D3E23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E3AABC" w14:textId="77777777" w:rsidR="007526D8" w:rsidRDefault="007526D8">
      <w:r>
        <w:separator/>
      </w:r>
    </w:p>
  </w:footnote>
  <w:footnote w:type="continuationSeparator" w:id="0">
    <w:p w14:paraId="68F1E5F7" w14:textId="77777777" w:rsidR="007526D8" w:rsidRDefault="007526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72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Y2MjG3NDAyNTY1MTdV0lEKTi0uzszPAykwrgUAgPthC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we5t2xdh0r9epeapdy5pwzizp2p0vt9e0tr&quot;&gt;20200906 1,4-Dioxane&lt;record-ids&gt;&lt;item&gt;31&lt;/item&gt;&lt;item&gt;32&lt;/item&gt;&lt;item&gt;33&lt;/item&gt;&lt;item&gt;34&lt;/item&gt;&lt;/record-ids&gt;&lt;/item&gt;&lt;/Libraries&gt;"/>
  </w:docVars>
  <w:rsids>
    <w:rsidRoot w:val="00B96380"/>
    <w:rsid w:val="000008C1"/>
    <w:rsid w:val="000018FE"/>
    <w:rsid w:val="0000314A"/>
    <w:rsid w:val="000032FD"/>
    <w:rsid w:val="0000335B"/>
    <w:rsid w:val="00003718"/>
    <w:rsid w:val="000044F0"/>
    <w:rsid w:val="000106C8"/>
    <w:rsid w:val="000112D5"/>
    <w:rsid w:val="000117E2"/>
    <w:rsid w:val="000132A4"/>
    <w:rsid w:val="00013827"/>
    <w:rsid w:val="000141CA"/>
    <w:rsid w:val="00014219"/>
    <w:rsid w:val="000159CD"/>
    <w:rsid w:val="00015F77"/>
    <w:rsid w:val="0001740A"/>
    <w:rsid w:val="000179F0"/>
    <w:rsid w:val="000205A8"/>
    <w:rsid w:val="00023FD4"/>
    <w:rsid w:val="00024797"/>
    <w:rsid w:val="000267EF"/>
    <w:rsid w:val="00027EB0"/>
    <w:rsid w:val="00031456"/>
    <w:rsid w:val="0003364A"/>
    <w:rsid w:val="0003373C"/>
    <w:rsid w:val="000338AF"/>
    <w:rsid w:val="00034DF1"/>
    <w:rsid w:val="000354A2"/>
    <w:rsid w:val="0003587A"/>
    <w:rsid w:val="00035981"/>
    <w:rsid w:val="0003670B"/>
    <w:rsid w:val="00037B29"/>
    <w:rsid w:val="00037DD4"/>
    <w:rsid w:val="000403EA"/>
    <w:rsid w:val="00040FCA"/>
    <w:rsid w:val="000415BF"/>
    <w:rsid w:val="00042A15"/>
    <w:rsid w:val="0004444F"/>
    <w:rsid w:val="00044B57"/>
    <w:rsid w:val="00046D80"/>
    <w:rsid w:val="00047BF5"/>
    <w:rsid w:val="00050302"/>
    <w:rsid w:val="00050CB6"/>
    <w:rsid w:val="0005311A"/>
    <w:rsid w:val="0005333C"/>
    <w:rsid w:val="00053BE1"/>
    <w:rsid w:val="00054829"/>
    <w:rsid w:val="0005486A"/>
    <w:rsid w:val="00055C55"/>
    <w:rsid w:val="00057584"/>
    <w:rsid w:val="000578E1"/>
    <w:rsid w:val="00060128"/>
    <w:rsid w:val="00061562"/>
    <w:rsid w:val="00062083"/>
    <w:rsid w:val="000637D3"/>
    <w:rsid w:val="000647F6"/>
    <w:rsid w:val="000663FC"/>
    <w:rsid w:val="00066FE0"/>
    <w:rsid w:val="00070F02"/>
    <w:rsid w:val="000714BA"/>
    <w:rsid w:val="00071819"/>
    <w:rsid w:val="0007513C"/>
    <w:rsid w:val="00075CF4"/>
    <w:rsid w:val="00076072"/>
    <w:rsid w:val="00076B91"/>
    <w:rsid w:val="00077FD5"/>
    <w:rsid w:val="0008035B"/>
    <w:rsid w:val="00080EE1"/>
    <w:rsid w:val="0008497B"/>
    <w:rsid w:val="0008724B"/>
    <w:rsid w:val="000877FF"/>
    <w:rsid w:val="00090ABF"/>
    <w:rsid w:val="00092118"/>
    <w:rsid w:val="00092DDA"/>
    <w:rsid w:val="00092E4B"/>
    <w:rsid w:val="0009435C"/>
    <w:rsid w:val="0009437E"/>
    <w:rsid w:val="00094A1D"/>
    <w:rsid w:val="00094A28"/>
    <w:rsid w:val="00095A65"/>
    <w:rsid w:val="000971AE"/>
    <w:rsid w:val="000972D1"/>
    <w:rsid w:val="000974BD"/>
    <w:rsid w:val="000A0F57"/>
    <w:rsid w:val="000A1572"/>
    <w:rsid w:val="000A1B09"/>
    <w:rsid w:val="000A2085"/>
    <w:rsid w:val="000A5270"/>
    <w:rsid w:val="000A626E"/>
    <w:rsid w:val="000A7379"/>
    <w:rsid w:val="000B3056"/>
    <w:rsid w:val="000B3391"/>
    <w:rsid w:val="000B3D0B"/>
    <w:rsid w:val="000B4C6E"/>
    <w:rsid w:val="000B6155"/>
    <w:rsid w:val="000B7071"/>
    <w:rsid w:val="000B76D9"/>
    <w:rsid w:val="000C09F0"/>
    <w:rsid w:val="000C164C"/>
    <w:rsid w:val="000C1740"/>
    <w:rsid w:val="000C5F1F"/>
    <w:rsid w:val="000C6D7C"/>
    <w:rsid w:val="000C7016"/>
    <w:rsid w:val="000D1FD1"/>
    <w:rsid w:val="000D2BB3"/>
    <w:rsid w:val="000D2CE3"/>
    <w:rsid w:val="000D310B"/>
    <w:rsid w:val="000D34F6"/>
    <w:rsid w:val="000D5EB7"/>
    <w:rsid w:val="000D63B7"/>
    <w:rsid w:val="000D67F4"/>
    <w:rsid w:val="000D7CB9"/>
    <w:rsid w:val="000E1A99"/>
    <w:rsid w:val="000E4711"/>
    <w:rsid w:val="000E6732"/>
    <w:rsid w:val="000E6996"/>
    <w:rsid w:val="000F205A"/>
    <w:rsid w:val="000F2834"/>
    <w:rsid w:val="000F3773"/>
    <w:rsid w:val="000F3820"/>
    <w:rsid w:val="000F3A3E"/>
    <w:rsid w:val="000F3A56"/>
    <w:rsid w:val="000F3F33"/>
    <w:rsid w:val="000F4701"/>
    <w:rsid w:val="000F510E"/>
    <w:rsid w:val="000F5297"/>
    <w:rsid w:val="000F5511"/>
    <w:rsid w:val="000F5D40"/>
    <w:rsid w:val="000F69CE"/>
    <w:rsid w:val="000F75D0"/>
    <w:rsid w:val="00100007"/>
    <w:rsid w:val="00100F90"/>
    <w:rsid w:val="0010164E"/>
    <w:rsid w:val="00103E52"/>
    <w:rsid w:val="001045AD"/>
    <w:rsid w:val="001045BA"/>
    <w:rsid w:val="00105000"/>
    <w:rsid w:val="00106A32"/>
    <w:rsid w:val="00107385"/>
    <w:rsid w:val="001074CA"/>
    <w:rsid w:val="0011179A"/>
    <w:rsid w:val="00112BC7"/>
    <w:rsid w:val="00116EA1"/>
    <w:rsid w:val="00117EBF"/>
    <w:rsid w:val="001202E2"/>
    <w:rsid w:val="00121A4B"/>
    <w:rsid w:val="00121FD4"/>
    <w:rsid w:val="0012255A"/>
    <w:rsid w:val="00123553"/>
    <w:rsid w:val="00123772"/>
    <w:rsid w:val="0012715A"/>
    <w:rsid w:val="001276DF"/>
    <w:rsid w:val="00127C6A"/>
    <w:rsid w:val="001309D8"/>
    <w:rsid w:val="00130B04"/>
    <w:rsid w:val="001317A4"/>
    <w:rsid w:val="001322F9"/>
    <w:rsid w:val="00132648"/>
    <w:rsid w:val="0013285E"/>
    <w:rsid w:val="001334E7"/>
    <w:rsid w:val="00134417"/>
    <w:rsid w:val="001348D4"/>
    <w:rsid w:val="00143452"/>
    <w:rsid w:val="00143A00"/>
    <w:rsid w:val="00143E87"/>
    <w:rsid w:val="00144958"/>
    <w:rsid w:val="001469B7"/>
    <w:rsid w:val="00147819"/>
    <w:rsid w:val="00150CE5"/>
    <w:rsid w:val="00153369"/>
    <w:rsid w:val="00153634"/>
    <w:rsid w:val="00153AF5"/>
    <w:rsid w:val="00154CEA"/>
    <w:rsid w:val="00155319"/>
    <w:rsid w:val="00155B47"/>
    <w:rsid w:val="0015721C"/>
    <w:rsid w:val="0015749A"/>
    <w:rsid w:val="00157992"/>
    <w:rsid w:val="00160A58"/>
    <w:rsid w:val="001613FC"/>
    <w:rsid w:val="001622F8"/>
    <w:rsid w:val="001629F6"/>
    <w:rsid w:val="0016428E"/>
    <w:rsid w:val="0016442A"/>
    <w:rsid w:val="00166767"/>
    <w:rsid w:val="00166BDB"/>
    <w:rsid w:val="001703B6"/>
    <w:rsid w:val="0017406B"/>
    <w:rsid w:val="00174A41"/>
    <w:rsid w:val="00175225"/>
    <w:rsid w:val="0017723C"/>
    <w:rsid w:val="001775A4"/>
    <w:rsid w:val="00177761"/>
    <w:rsid w:val="00180209"/>
    <w:rsid w:val="00181880"/>
    <w:rsid w:val="00182BE7"/>
    <w:rsid w:val="00183617"/>
    <w:rsid w:val="00186DF6"/>
    <w:rsid w:val="001871FD"/>
    <w:rsid w:val="00187600"/>
    <w:rsid w:val="00191E54"/>
    <w:rsid w:val="0019359E"/>
    <w:rsid w:val="00193A70"/>
    <w:rsid w:val="0019456E"/>
    <w:rsid w:val="00194C07"/>
    <w:rsid w:val="00194D2E"/>
    <w:rsid w:val="00195FB6"/>
    <w:rsid w:val="00197C6D"/>
    <w:rsid w:val="001A0D6D"/>
    <w:rsid w:val="001A19A5"/>
    <w:rsid w:val="001A333E"/>
    <w:rsid w:val="001A39B5"/>
    <w:rsid w:val="001A4301"/>
    <w:rsid w:val="001A4BD9"/>
    <w:rsid w:val="001A4CF7"/>
    <w:rsid w:val="001A64B5"/>
    <w:rsid w:val="001A751E"/>
    <w:rsid w:val="001A7CF9"/>
    <w:rsid w:val="001B00D6"/>
    <w:rsid w:val="001B0289"/>
    <w:rsid w:val="001B1316"/>
    <w:rsid w:val="001B234B"/>
    <w:rsid w:val="001B28B7"/>
    <w:rsid w:val="001B5432"/>
    <w:rsid w:val="001B789D"/>
    <w:rsid w:val="001B78C6"/>
    <w:rsid w:val="001C12F7"/>
    <w:rsid w:val="001C2DE0"/>
    <w:rsid w:val="001C5118"/>
    <w:rsid w:val="001C6DC6"/>
    <w:rsid w:val="001D1429"/>
    <w:rsid w:val="001D2DEF"/>
    <w:rsid w:val="001D35AF"/>
    <w:rsid w:val="001D3BAA"/>
    <w:rsid w:val="001D4F48"/>
    <w:rsid w:val="001D50AB"/>
    <w:rsid w:val="001D629D"/>
    <w:rsid w:val="001D72F7"/>
    <w:rsid w:val="001E0D24"/>
    <w:rsid w:val="001E17F8"/>
    <w:rsid w:val="001E28A9"/>
    <w:rsid w:val="001E352F"/>
    <w:rsid w:val="001E3D1E"/>
    <w:rsid w:val="001E48BC"/>
    <w:rsid w:val="001E49E7"/>
    <w:rsid w:val="001E70B2"/>
    <w:rsid w:val="001E7D04"/>
    <w:rsid w:val="001F01BE"/>
    <w:rsid w:val="001F201C"/>
    <w:rsid w:val="001F2CE6"/>
    <w:rsid w:val="001F3128"/>
    <w:rsid w:val="001F3A2A"/>
    <w:rsid w:val="001F48EB"/>
    <w:rsid w:val="001F4C31"/>
    <w:rsid w:val="001F53AC"/>
    <w:rsid w:val="002029A3"/>
    <w:rsid w:val="0020450A"/>
    <w:rsid w:val="0020564E"/>
    <w:rsid w:val="002077C4"/>
    <w:rsid w:val="00211C46"/>
    <w:rsid w:val="00212BE3"/>
    <w:rsid w:val="00213B21"/>
    <w:rsid w:val="00217B99"/>
    <w:rsid w:val="00217C88"/>
    <w:rsid w:val="00223011"/>
    <w:rsid w:val="002231E4"/>
    <w:rsid w:val="00223CE0"/>
    <w:rsid w:val="00223EBE"/>
    <w:rsid w:val="00224E28"/>
    <w:rsid w:val="00225020"/>
    <w:rsid w:val="00225FF5"/>
    <w:rsid w:val="00226466"/>
    <w:rsid w:val="002265AF"/>
    <w:rsid w:val="00226B9B"/>
    <w:rsid w:val="00227BEB"/>
    <w:rsid w:val="00227C03"/>
    <w:rsid w:val="00227CCB"/>
    <w:rsid w:val="00232357"/>
    <w:rsid w:val="00232780"/>
    <w:rsid w:val="00232834"/>
    <w:rsid w:val="00232FCA"/>
    <w:rsid w:val="00233BC3"/>
    <w:rsid w:val="00233C38"/>
    <w:rsid w:val="00233D1A"/>
    <w:rsid w:val="002346D3"/>
    <w:rsid w:val="00237194"/>
    <w:rsid w:val="002377F8"/>
    <w:rsid w:val="00240720"/>
    <w:rsid w:val="00241040"/>
    <w:rsid w:val="00242460"/>
    <w:rsid w:val="00244D30"/>
    <w:rsid w:val="002451B6"/>
    <w:rsid w:val="00245FE9"/>
    <w:rsid w:val="0025113E"/>
    <w:rsid w:val="00251316"/>
    <w:rsid w:val="00252088"/>
    <w:rsid w:val="00253281"/>
    <w:rsid w:val="002575F6"/>
    <w:rsid w:val="002605C1"/>
    <w:rsid w:val="00260F00"/>
    <w:rsid w:val="00261376"/>
    <w:rsid w:val="0026176A"/>
    <w:rsid w:val="002627EE"/>
    <w:rsid w:val="00264D45"/>
    <w:rsid w:val="00266087"/>
    <w:rsid w:val="00267787"/>
    <w:rsid w:val="00267DB6"/>
    <w:rsid w:val="00270A75"/>
    <w:rsid w:val="00271859"/>
    <w:rsid w:val="0027491F"/>
    <w:rsid w:val="00276E9D"/>
    <w:rsid w:val="002801AA"/>
    <w:rsid w:val="002802DC"/>
    <w:rsid w:val="00280D69"/>
    <w:rsid w:val="00280EB9"/>
    <w:rsid w:val="00283195"/>
    <w:rsid w:val="002838E1"/>
    <w:rsid w:val="00283CBC"/>
    <w:rsid w:val="0028462F"/>
    <w:rsid w:val="00285558"/>
    <w:rsid w:val="00285922"/>
    <w:rsid w:val="0028632B"/>
    <w:rsid w:val="00287698"/>
    <w:rsid w:val="00290BD7"/>
    <w:rsid w:val="00291990"/>
    <w:rsid w:val="00291A93"/>
    <w:rsid w:val="00291BDE"/>
    <w:rsid w:val="0029203E"/>
    <w:rsid w:val="00292697"/>
    <w:rsid w:val="00297313"/>
    <w:rsid w:val="002A0858"/>
    <w:rsid w:val="002A2A81"/>
    <w:rsid w:val="002A4E63"/>
    <w:rsid w:val="002A532D"/>
    <w:rsid w:val="002A537A"/>
    <w:rsid w:val="002A53D9"/>
    <w:rsid w:val="002A6099"/>
    <w:rsid w:val="002A7948"/>
    <w:rsid w:val="002A7A27"/>
    <w:rsid w:val="002B0D78"/>
    <w:rsid w:val="002B1CC3"/>
    <w:rsid w:val="002B1D81"/>
    <w:rsid w:val="002B1DB3"/>
    <w:rsid w:val="002B3CF7"/>
    <w:rsid w:val="002B56DD"/>
    <w:rsid w:val="002B59F3"/>
    <w:rsid w:val="002C2971"/>
    <w:rsid w:val="002C2D28"/>
    <w:rsid w:val="002C35A6"/>
    <w:rsid w:val="002C37AD"/>
    <w:rsid w:val="002C6B8F"/>
    <w:rsid w:val="002D05E0"/>
    <w:rsid w:val="002D2619"/>
    <w:rsid w:val="002D7EB0"/>
    <w:rsid w:val="002D7F32"/>
    <w:rsid w:val="002E085C"/>
    <w:rsid w:val="002E0BC0"/>
    <w:rsid w:val="002E3415"/>
    <w:rsid w:val="002E3BDA"/>
    <w:rsid w:val="002E686A"/>
    <w:rsid w:val="002E71FF"/>
    <w:rsid w:val="002F014F"/>
    <w:rsid w:val="002F10E8"/>
    <w:rsid w:val="002F26FC"/>
    <w:rsid w:val="002F29C8"/>
    <w:rsid w:val="002F32FD"/>
    <w:rsid w:val="002F44C7"/>
    <w:rsid w:val="002F46F9"/>
    <w:rsid w:val="002F60EA"/>
    <w:rsid w:val="002F6B26"/>
    <w:rsid w:val="00301901"/>
    <w:rsid w:val="00302EF6"/>
    <w:rsid w:val="00303F58"/>
    <w:rsid w:val="00304EA4"/>
    <w:rsid w:val="00305C9C"/>
    <w:rsid w:val="003066D3"/>
    <w:rsid w:val="003068DA"/>
    <w:rsid w:val="003068EB"/>
    <w:rsid w:val="00307E57"/>
    <w:rsid w:val="003103D8"/>
    <w:rsid w:val="00310BD9"/>
    <w:rsid w:val="0031100F"/>
    <w:rsid w:val="00311778"/>
    <w:rsid w:val="00312900"/>
    <w:rsid w:val="003137EA"/>
    <w:rsid w:val="00314FCB"/>
    <w:rsid w:val="00316639"/>
    <w:rsid w:val="003173DC"/>
    <w:rsid w:val="003173EB"/>
    <w:rsid w:val="00317899"/>
    <w:rsid w:val="00321373"/>
    <w:rsid w:val="003214C8"/>
    <w:rsid w:val="003214F0"/>
    <w:rsid w:val="00321AE1"/>
    <w:rsid w:val="00323BD9"/>
    <w:rsid w:val="00324129"/>
    <w:rsid w:val="0032622E"/>
    <w:rsid w:val="003302D5"/>
    <w:rsid w:val="00333050"/>
    <w:rsid w:val="003331AF"/>
    <w:rsid w:val="00334C03"/>
    <w:rsid w:val="00340538"/>
    <w:rsid w:val="00340BA2"/>
    <w:rsid w:val="00340C1C"/>
    <w:rsid w:val="003427E0"/>
    <w:rsid w:val="003437B7"/>
    <w:rsid w:val="00343C4A"/>
    <w:rsid w:val="00343C5A"/>
    <w:rsid w:val="0034507B"/>
    <w:rsid w:val="00346310"/>
    <w:rsid w:val="00350312"/>
    <w:rsid w:val="00351A94"/>
    <w:rsid w:val="00352A6C"/>
    <w:rsid w:val="00353C55"/>
    <w:rsid w:val="00354882"/>
    <w:rsid w:val="00356213"/>
    <w:rsid w:val="00356F34"/>
    <w:rsid w:val="0035713A"/>
    <w:rsid w:val="003574A9"/>
    <w:rsid w:val="003602F7"/>
    <w:rsid w:val="0036160C"/>
    <w:rsid w:val="00362A7F"/>
    <w:rsid w:val="0036320C"/>
    <w:rsid w:val="00364D82"/>
    <w:rsid w:val="00365752"/>
    <w:rsid w:val="00366895"/>
    <w:rsid w:val="003669A0"/>
    <w:rsid w:val="0036750B"/>
    <w:rsid w:val="00374674"/>
    <w:rsid w:val="00375C79"/>
    <w:rsid w:val="00380039"/>
    <w:rsid w:val="003827D8"/>
    <w:rsid w:val="00382B2C"/>
    <w:rsid w:val="00384B25"/>
    <w:rsid w:val="003858A0"/>
    <w:rsid w:val="0038761A"/>
    <w:rsid w:val="00390110"/>
    <w:rsid w:val="00390380"/>
    <w:rsid w:val="0039179A"/>
    <w:rsid w:val="003918EC"/>
    <w:rsid w:val="00394AE0"/>
    <w:rsid w:val="00397E56"/>
    <w:rsid w:val="003A0E27"/>
    <w:rsid w:val="003A36DF"/>
    <w:rsid w:val="003A3BA5"/>
    <w:rsid w:val="003A3C90"/>
    <w:rsid w:val="003A4285"/>
    <w:rsid w:val="003B0B9F"/>
    <w:rsid w:val="003B1214"/>
    <w:rsid w:val="003B13D3"/>
    <w:rsid w:val="003B3C8D"/>
    <w:rsid w:val="003B7EAF"/>
    <w:rsid w:val="003C1634"/>
    <w:rsid w:val="003C1BC1"/>
    <w:rsid w:val="003C2CA1"/>
    <w:rsid w:val="003C45E2"/>
    <w:rsid w:val="003C54D2"/>
    <w:rsid w:val="003C579A"/>
    <w:rsid w:val="003C5EEC"/>
    <w:rsid w:val="003C6426"/>
    <w:rsid w:val="003C7CEF"/>
    <w:rsid w:val="003D0DF6"/>
    <w:rsid w:val="003D0F6F"/>
    <w:rsid w:val="003D1B42"/>
    <w:rsid w:val="003D1DF3"/>
    <w:rsid w:val="003D493D"/>
    <w:rsid w:val="003D4CF0"/>
    <w:rsid w:val="003D5950"/>
    <w:rsid w:val="003D75C1"/>
    <w:rsid w:val="003E0A68"/>
    <w:rsid w:val="003E164C"/>
    <w:rsid w:val="003E3614"/>
    <w:rsid w:val="003E42CB"/>
    <w:rsid w:val="003E4373"/>
    <w:rsid w:val="003E5A4A"/>
    <w:rsid w:val="003E64E7"/>
    <w:rsid w:val="003E6CDD"/>
    <w:rsid w:val="003E7469"/>
    <w:rsid w:val="003E758B"/>
    <w:rsid w:val="003E791F"/>
    <w:rsid w:val="003F079E"/>
    <w:rsid w:val="003F15E3"/>
    <w:rsid w:val="003F17E4"/>
    <w:rsid w:val="003F1E30"/>
    <w:rsid w:val="003F1EFE"/>
    <w:rsid w:val="003F29E8"/>
    <w:rsid w:val="003F2AE1"/>
    <w:rsid w:val="003F2FED"/>
    <w:rsid w:val="003F4B75"/>
    <w:rsid w:val="003F6E5C"/>
    <w:rsid w:val="003F723A"/>
    <w:rsid w:val="0040161D"/>
    <w:rsid w:val="00402518"/>
    <w:rsid w:val="004025AF"/>
    <w:rsid w:val="00402E10"/>
    <w:rsid w:val="00402F49"/>
    <w:rsid w:val="00405DB0"/>
    <w:rsid w:val="00405E32"/>
    <w:rsid w:val="0040608E"/>
    <w:rsid w:val="0041168A"/>
    <w:rsid w:val="0041179C"/>
    <w:rsid w:val="00411D64"/>
    <w:rsid w:val="00412127"/>
    <w:rsid w:val="00412851"/>
    <w:rsid w:val="00414FDF"/>
    <w:rsid w:val="00415AEB"/>
    <w:rsid w:val="00415E3D"/>
    <w:rsid w:val="00416792"/>
    <w:rsid w:val="00417070"/>
    <w:rsid w:val="00417B86"/>
    <w:rsid w:val="00417D88"/>
    <w:rsid w:val="004200D4"/>
    <w:rsid w:val="00422A9F"/>
    <w:rsid w:val="004238D6"/>
    <w:rsid w:val="0042437B"/>
    <w:rsid w:val="00424DCB"/>
    <w:rsid w:val="004250B7"/>
    <w:rsid w:val="004259F3"/>
    <w:rsid w:val="00426B40"/>
    <w:rsid w:val="00426B91"/>
    <w:rsid w:val="00430212"/>
    <w:rsid w:val="00430D17"/>
    <w:rsid w:val="00430E0E"/>
    <w:rsid w:val="00431724"/>
    <w:rsid w:val="00431BA6"/>
    <w:rsid w:val="004329B2"/>
    <w:rsid w:val="00432F08"/>
    <w:rsid w:val="00433373"/>
    <w:rsid w:val="004350A6"/>
    <w:rsid w:val="0044141A"/>
    <w:rsid w:val="00442A2C"/>
    <w:rsid w:val="004431B3"/>
    <w:rsid w:val="00443EDB"/>
    <w:rsid w:val="00446EBB"/>
    <w:rsid w:val="00447722"/>
    <w:rsid w:val="00447EB3"/>
    <w:rsid w:val="0045220F"/>
    <w:rsid w:val="00453223"/>
    <w:rsid w:val="00453845"/>
    <w:rsid w:val="00454940"/>
    <w:rsid w:val="00455D40"/>
    <w:rsid w:val="00456467"/>
    <w:rsid w:val="00460245"/>
    <w:rsid w:val="004602BD"/>
    <w:rsid w:val="00460713"/>
    <w:rsid w:val="00461701"/>
    <w:rsid w:val="004627D5"/>
    <w:rsid w:val="00463E94"/>
    <w:rsid w:val="00464E7B"/>
    <w:rsid w:val="004666B9"/>
    <w:rsid w:val="00466A59"/>
    <w:rsid w:val="00466C1A"/>
    <w:rsid w:val="00470620"/>
    <w:rsid w:val="00470E60"/>
    <w:rsid w:val="00471EE9"/>
    <w:rsid w:val="00472889"/>
    <w:rsid w:val="00480A8A"/>
    <w:rsid w:val="004815C9"/>
    <w:rsid w:val="00481B17"/>
    <w:rsid w:val="004821B3"/>
    <w:rsid w:val="00482213"/>
    <w:rsid w:val="00482666"/>
    <w:rsid w:val="00484F98"/>
    <w:rsid w:val="004852BA"/>
    <w:rsid w:val="004858F0"/>
    <w:rsid w:val="00492264"/>
    <w:rsid w:val="004924FE"/>
    <w:rsid w:val="00492A9F"/>
    <w:rsid w:val="004931DB"/>
    <w:rsid w:val="00494D0D"/>
    <w:rsid w:val="0049744D"/>
    <w:rsid w:val="004A07A9"/>
    <w:rsid w:val="004A086E"/>
    <w:rsid w:val="004A1748"/>
    <w:rsid w:val="004A2B33"/>
    <w:rsid w:val="004A3C11"/>
    <w:rsid w:val="004A4237"/>
    <w:rsid w:val="004A4950"/>
    <w:rsid w:val="004A62CC"/>
    <w:rsid w:val="004A7573"/>
    <w:rsid w:val="004A775E"/>
    <w:rsid w:val="004B0637"/>
    <w:rsid w:val="004B0A80"/>
    <w:rsid w:val="004B2440"/>
    <w:rsid w:val="004B260B"/>
    <w:rsid w:val="004B3161"/>
    <w:rsid w:val="004B499D"/>
    <w:rsid w:val="004B4AD5"/>
    <w:rsid w:val="004B4BFF"/>
    <w:rsid w:val="004B4D97"/>
    <w:rsid w:val="004B7EAB"/>
    <w:rsid w:val="004C0FC6"/>
    <w:rsid w:val="004C3109"/>
    <w:rsid w:val="004C39BD"/>
    <w:rsid w:val="004C4539"/>
    <w:rsid w:val="004C503C"/>
    <w:rsid w:val="004C62B8"/>
    <w:rsid w:val="004D2AD7"/>
    <w:rsid w:val="004D2DA2"/>
    <w:rsid w:val="004D39EE"/>
    <w:rsid w:val="004D3E23"/>
    <w:rsid w:val="004D42D0"/>
    <w:rsid w:val="004D53EB"/>
    <w:rsid w:val="004D6195"/>
    <w:rsid w:val="004D6B51"/>
    <w:rsid w:val="004D736D"/>
    <w:rsid w:val="004D7E10"/>
    <w:rsid w:val="004E1B01"/>
    <w:rsid w:val="004E1DBF"/>
    <w:rsid w:val="004E29D0"/>
    <w:rsid w:val="004E32F4"/>
    <w:rsid w:val="004E3CF4"/>
    <w:rsid w:val="004E488E"/>
    <w:rsid w:val="004E4C07"/>
    <w:rsid w:val="004E55D1"/>
    <w:rsid w:val="004E6AF3"/>
    <w:rsid w:val="004E6F0A"/>
    <w:rsid w:val="004F1E22"/>
    <w:rsid w:val="004F2BB7"/>
    <w:rsid w:val="004F4483"/>
    <w:rsid w:val="004F4BFE"/>
    <w:rsid w:val="004F4EBB"/>
    <w:rsid w:val="004F5DEA"/>
    <w:rsid w:val="004F5FA4"/>
    <w:rsid w:val="00500179"/>
    <w:rsid w:val="00501954"/>
    <w:rsid w:val="00501C0F"/>
    <w:rsid w:val="00502047"/>
    <w:rsid w:val="00502900"/>
    <w:rsid w:val="0050312C"/>
    <w:rsid w:val="005036FB"/>
    <w:rsid w:val="00503A2C"/>
    <w:rsid w:val="00503DAA"/>
    <w:rsid w:val="005042AE"/>
    <w:rsid w:val="0050477A"/>
    <w:rsid w:val="00504B87"/>
    <w:rsid w:val="00505062"/>
    <w:rsid w:val="00505393"/>
    <w:rsid w:val="00505C6B"/>
    <w:rsid w:val="005062CF"/>
    <w:rsid w:val="005077CF"/>
    <w:rsid w:val="005147E8"/>
    <w:rsid w:val="00514DA5"/>
    <w:rsid w:val="00515347"/>
    <w:rsid w:val="00516157"/>
    <w:rsid w:val="005203B7"/>
    <w:rsid w:val="00521192"/>
    <w:rsid w:val="00521569"/>
    <w:rsid w:val="00521603"/>
    <w:rsid w:val="00523398"/>
    <w:rsid w:val="005245AE"/>
    <w:rsid w:val="0052662C"/>
    <w:rsid w:val="0052705B"/>
    <w:rsid w:val="005303FB"/>
    <w:rsid w:val="00533CBF"/>
    <w:rsid w:val="00533FAD"/>
    <w:rsid w:val="005371F6"/>
    <w:rsid w:val="00537A2F"/>
    <w:rsid w:val="00540008"/>
    <w:rsid w:val="00540262"/>
    <w:rsid w:val="005447A5"/>
    <w:rsid w:val="00544A3D"/>
    <w:rsid w:val="005451E0"/>
    <w:rsid w:val="00545ACD"/>
    <w:rsid w:val="00545CE4"/>
    <w:rsid w:val="00547DA1"/>
    <w:rsid w:val="005500B1"/>
    <w:rsid w:val="0055134A"/>
    <w:rsid w:val="00551DEA"/>
    <w:rsid w:val="00553AF7"/>
    <w:rsid w:val="00553FAD"/>
    <w:rsid w:val="00554D0C"/>
    <w:rsid w:val="0055632A"/>
    <w:rsid w:val="00557DA8"/>
    <w:rsid w:val="00557F76"/>
    <w:rsid w:val="0056586E"/>
    <w:rsid w:val="00566412"/>
    <w:rsid w:val="005665D6"/>
    <w:rsid w:val="00567027"/>
    <w:rsid w:val="005673FA"/>
    <w:rsid w:val="00567541"/>
    <w:rsid w:val="00567C2B"/>
    <w:rsid w:val="00570E73"/>
    <w:rsid w:val="00571B75"/>
    <w:rsid w:val="00573FD2"/>
    <w:rsid w:val="00574F97"/>
    <w:rsid w:val="0057555E"/>
    <w:rsid w:val="00577E59"/>
    <w:rsid w:val="0058069D"/>
    <w:rsid w:val="005808B1"/>
    <w:rsid w:val="00580C4B"/>
    <w:rsid w:val="00580FC7"/>
    <w:rsid w:val="00581A25"/>
    <w:rsid w:val="005828B5"/>
    <w:rsid w:val="00582A77"/>
    <w:rsid w:val="00583765"/>
    <w:rsid w:val="00583F42"/>
    <w:rsid w:val="00584820"/>
    <w:rsid w:val="005912CD"/>
    <w:rsid w:val="00592C70"/>
    <w:rsid w:val="005932F4"/>
    <w:rsid w:val="00593F50"/>
    <w:rsid w:val="0059511F"/>
    <w:rsid w:val="00595383"/>
    <w:rsid w:val="005966EF"/>
    <w:rsid w:val="0059717B"/>
    <w:rsid w:val="00597BD6"/>
    <w:rsid w:val="005A0590"/>
    <w:rsid w:val="005A3D53"/>
    <w:rsid w:val="005A50E0"/>
    <w:rsid w:val="005A60E1"/>
    <w:rsid w:val="005A73A2"/>
    <w:rsid w:val="005A79D0"/>
    <w:rsid w:val="005B1A73"/>
    <w:rsid w:val="005B2438"/>
    <w:rsid w:val="005B4D85"/>
    <w:rsid w:val="005B698C"/>
    <w:rsid w:val="005C0067"/>
    <w:rsid w:val="005C260D"/>
    <w:rsid w:val="005C319C"/>
    <w:rsid w:val="005C3DD2"/>
    <w:rsid w:val="005C496A"/>
    <w:rsid w:val="005C5153"/>
    <w:rsid w:val="005C59B9"/>
    <w:rsid w:val="005C6377"/>
    <w:rsid w:val="005C689F"/>
    <w:rsid w:val="005C692A"/>
    <w:rsid w:val="005C6AD8"/>
    <w:rsid w:val="005D0427"/>
    <w:rsid w:val="005D1243"/>
    <w:rsid w:val="005D2C6B"/>
    <w:rsid w:val="005D3F5F"/>
    <w:rsid w:val="005D7D09"/>
    <w:rsid w:val="005E0F97"/>
    <w:rsid w:val="005E16A6"/>
    <w:rsid w:val="005E2202"/>
    <w:rsid w:val="005E461A"/>
    <w:rsid w:val="005E4842"/>
    <w:rsid w:val="005F0B9C"/>
    <w:rsid w:val="005F153A"/>
    <w:rsid w:val="005F1746"/>
    <w:rsid w:val="005F1B4C"/>
    <w:rsid w:val="005F23BF"/>
    <w:rsid w:val="005F541B"/>
    <w:rsid w:val="005F62F9"/>
    <w:rsid w:val="006017C9"/>
    <w:rsid w:val="00601A95"/>
    <w:rsid w:val="00602244"/>
    <w:rsid w:val="00603C63"/>
    <w:rsid w:val="00604555"/>
    <w:rsid w:val="0060496B"/>
    <w:rsid w:val="00604CCC"/>
    <w:rsid w:val="0060510B"/>
    <w:rsid w:val="0060539E"/>
    <w:rsid w:val="00605C21"/>
    <w:rsid w:val="00606A7B"/>
    <w:rsid w:val="00610328"/>
    <w:rsid w:val="0061511F"/>
    <w:rsid w:val="0061562C"/>
    <w:rsid w:val="00616938"/>
    <w:rsid w:val="00617517"/>
    <w:rsid w:val="0062195C"/>
    <w:rsid w:val="006225AB"/>
    <w:rsid w:val="00622FC9"/>
    <w:rsid w:val="00622FDB"/>
    <w:rsid w:val="00624CBA"/>
    <w:rsid w:val="006260DC"/>
    <w:rsid w:val="00626C94"/>
    <w:rsid w:val="0062743C"/>
    <w:rsid w:val="00627968"/>
    <w:rsid w:val="00627E26"/>
    <w:rsid w:val="00630AFC"/>
    <w:rsid w:val="00634832"/>
    <w:rsid w:val="0063587B"/>
    <w:rsid w:val="006362FB"/>
    <w:rsid w:val="00636622"/>
    <w:rsid w:val="0064090A"/>
    <w:rsid w:val="00643590"/>
    <w:rsid w:val="00645108"/>
    <w:rsid w:val="0064598C"/>
    <w:rsid w:val="00645E3A"/>
    <w:rsid w:val="00646DCC"/>
    <w:rsid w:val="00647B0B"/>
    <w:rsid w:val="006504AD"/>
    <w:rsid w:val="00650E8F"/>
    <w:rsid w:val="006528A6"/>
    <w:rsid w:val="0065433B"/>
    <w:rsid w:val="00654BC8"/>
    <w:rsid w:val="006553AD"/>
    <w:rsid w:val="006554B4"/>
    <w:rsid w:val="006557F4"/>
    <w:rsid w:val="0065664C"/>
    <w:rsid w:val="00657E86"/>
    <w:rsid w:val="00663951"/>
    <w:rsid w:val="006644D2"/>
    <w:rsid w:val="006649D1"/>
    <w:rsid w:val="00665C39"/>
    <w:rsid w:val="00665FF6"/>
    <w:rsid w:val="006675EF"/>
    <w:rsid w:val="00670404"/>
    <w:rsid w:val="0067045D"/>
    <w:rsid w:val="00670D20"/>
    <w:rsid w:val="006716A2"/>
    <w:rsid w:val="00672DD8"/>
    <w:rsid w:val="0067381A"/>
    <w:rsid w:val="00674AC0"/>
    <w:rsid w:val="0067567C"/>
    <w:rsid w:val="00675E82"/>
    <w:rsid w:val="00676196"/>
    <w:rsid w:val="006762D1"/>
    <w:rsid w:val="00676310"/>
    <w:rsid w:val="00676A74"/>
    <w:rsid w:val="0068025D"/>
    <w:rsid w:val="00680C93"/>
    <w:rsid w:val="00680F56"/>
    <w:rsid w:val="00681AB0"/>
    <w:rsid w:val="00681FFA"/>
    <w:rsid w:val="006822F4"/>
    <w:rsid w:val="006830CB"/>
    <w:rsid w:val="006839EE"/>
    <w:rsid w:val="00683FBC"/>
    <w:rsid w:val="00684978"/>
    <w:rsid w:val="00685030"/>
    <w:rsid w:val="00686DAD"/>
    <w:rsid w:val="006911C5"/>
    <w:rsid w:val="006942AF"/>
    <w:rsid w:val="00696A88"/>
    <w:rsid w:val="006A1A6F"/>
    <w:rsid w:val="006A2EF0"/>
    <w:rsid w:val="006A37C3"/>
    <w:rsid w:val="006A3F9E"/>
    <w:rsid w:val="006A4493"/>
    <w:rsid w:val="006A5793"/>
    <w:rsid w:val="006A637B"/>
    <w:rsid w:val="006A75C5"/>
    <w:rsid w:val="006B0922"/>
    <w:rsid w:val="006B34C6"/>
    <w:rsid w:val="006B4724"/>
    <w:rsid w:val="006B4EDF"/>
    <w:rsid w:val="006B5BFD"/>
    <w:rsid w:val="006C1D6A"/>
    <w:rsid w:val="006C3AB4"/>
    <w:rsid w:val="006C4090"/>
    <w:rsid w:val="006C6936"/>
    <w:rsid w:val="006C6D74"/>
    <w:rsid w:val="006D0695"/>
    <w:rsid w:val="006D0A1E"/>
    <w:rsid w:val="006D0F14"/>
    <w:rsid w:val="006D13E8"/>
    <w:rsid w:val="006D1EF5"/>
    <w:rsid w:val="006D225F"/>
    <w:rsid w:val="006D368C"/>
    <w:rsid w:val="006D5A5B"/>
    <w:rsid w:val="006D64BE"/>
    <w:rsid w:val="006D6CD7"/>
    <w:rsid w:val="006E04F5"/>
    <w:rsid w:val="006E199D"/>
    <w:rsid w:val="006E2442"/>
    <w:rsid w:val="006E2BF1"/>
    <w:rsid w:val="006E2D83"/>
    <w:rsid w:val="006E30B6"/>
    <w:rsid w:val="006E31B9"/>
    <w:rsid w:val="006E36DD"/>
    <w:rsid w:val="006E41CA"/>
    <w:rsid w:val="006E5F9E"/>
    <w:rsid w:val="006E6E49"/>
    <w:rsid w:val="006E7D8B"/>
    <w:rsid w:val="006E7E2F"/>
    <w:rsid w:val="006F0681"/>
    <w:rsid w:val="006F1F0D"/>
    <w:rsid w:val="006F260F"/>
    <w:rsid w:val="006F2D43"/>
    <w:rsid w:val="006F31F7"/>
    <w:rsid w:val="006F4AE8"/>
    <w:rsid w:val="006F4DD0"/>
    <w:rsid w:val="006F5CC2"/>
    <w:rsid w:val="006F72ED"/>
    <w:rsid w:val="006F7D4A"/>
    <w:rsid w:val="007005FF"/>
    <w:rsid w:val="00700AC5"/>
    <w:rsid w:val="00700C42"/>
    <w:rsid w:val="00702137"/>
    <w:rsid w:val="007026CD"/>
    <w:rsid w:val="0070328D"/>
    <w:rsid w:val="00703795"/>
    <w:rsid w:val="00703946"/>
    <w:rsid w:val="007064E7"/>
    <w:rsid w:val="00706DE9"/>
    <w:rsid w:val="00711D11"/>
    <w:rsid w:val="00713FB9"/>
    <w:rsid w:val="00715934"/>
    <w:rsid w:val="0071662A"/>
    <w:rsid w:val="00716BF3"/>
    <w:rsid w:val="00717029"/>
    <w:rsid w:val="00717042"/>
    <w:rsid w:val="00717500"/>
    <w:rsid w:val="00720BA4"/>
    <w:rsid w:val="007216CC"/>
    <w:rsid w:val="00722163"/>
    <w:rsid w:val="00722874"/>
    <w:rsid w:val="007267E6"/>
    <w:rsid w:val="00726E83"/>
    <w:rsid w:val="00730CBD"/>
    <w:rsid w:val="0073147A"/>
    <w:rsid w:val="007318D1"/>
    <w:rsid w:val="00731E03"/>
    <w:rsid w:val="00733900"/>
    <w:rsid w:val="007349FB"/>
    <w:rsid w:val="0073520C"/>
    <w:rsid w:val="00735A46"/>
    <w:rsid w:val="007377B4"/>
    <w:rsid w:val="00740CBB"/>
    <w:rsid w:val="007431DF"/>
    <w:rsid w:val="00745EC6"/>
    <w:rsid w:val="007462C2"/>
    <w:rsid w:val="007468A0"/>
    <w:rsid w:val="0074695A"/>
    <w:rsid w:val="00747062"/>
    <w:rsid w:val="00747274"/>
    <w:rsid w:val="007473FC"/>
    <w:rsid w:val="00751886"/>
    <w:rsid w:val="007526D8"/>
    <w:rsid w:val="00753E79"/>
    <w:rsid w:val="00754AF3"/>
    <w:rsid w:val="007570F8"/>
    <w:rsid w:val="00761E13"/>
    <w:rsid w:val="007638A9"/>
    <w:rsid w:val="00764C8F"/>
    <w:rsid w:val="0076591E"/>
    <w:rsid w:val="007664F8"/>
    <w:rsid w:val="0076786E"/>
    <w:rsid w:val="00767A7B"/>
    <w:rsid w:val="007725F0"/>
    <w:rsid w:val="007736C6"/>
    <w:rsid w:val="00775387"/>
    <w:rsid w:val="007765B4"/>
    <w:rsid w:val="00777B96"/>
    <w:rsid w:val="00781963"/>
    <w:rsid w:val="00782B7D"/>
    <w:rsid w:val="00784D65"/>
    <w:rsid w:val="00785713"/>
    <w:rsid w:val="00790768"/>
    <w:rsid w:val="007908D5"/>
    <w:rsid w:val="00792A85"/>
    <w:rsid w:val="00794B02"/>
    <w:rsid w:val="00796565"/>
    <w:rsid w:val="00797A52"/>
    <w:rsid w:val="007A04B1"/>
    <w:rsid w:val="007A0877"/>
    <w:rsid w:val="007A08F7"/>
    <w:rsid w:val="007A1C26"/>
    <w:rsid w:val="007A2119"/>
    <w:rsid w:val="007A3DBA"/>
    <w:rsid w:val="007A5958"/>
    <w:rsid w:val="007A667E"/>
    <w:rsid w:val="007A683C"/>
    <w:rsid w:val="007A68F1"/>
    <w:rsid w:val="007A788F"/>
    <w:rsid w:val="007A7EB7"/>
    <w:rsid w:val="007B0287"/>
    <w:rsid w:val="007B1300"/>
    <w:rsid w:val="007B1B7C"/>
    <w:rsid w:val="007B4ADD"/>
    <w:rsid w:val="007B5655"/>
    <w:rsid w:val="007B5D7D"/>
    <w:rsid w:val="007B7A42"/>
    <w:rsid w:val="007C0C54"/>
    <w:rsid w:val="007C2937"/>
    <w:rsid w:val="007C4172"/>
    <w:rsid w:val="007C46EB"/>
    <w:rsid w:val="007C4AB9"/>
    <w:rsid w:val="007C5016"/>
    <w:rsid w:val="007C7BE2"/>
    <w:rsid w:val="007D19A9"/>
    <w:rsid w:val="007D1DDB"/>
    <w:rsid w:val="007D21F3"/>
    <w:rsid w:val="007D293C"/>
    <w:rsid w:val="007D2991"/>
    <w:rsid w:val="007D2CD5"/>
    <w:rsid w:val="007D3F48"/>
    <w:rsid w:val="007D41A6"/>
    <w:rsid w:val="007D48E0"/>
    <w:rsid w:val="007D7053"/>
    <w:rsid w:val="007E2619"/>
    <w:rsid w:val="007E2C9E"/>
    <w:rsid w:val="007E3C12"/>
    <w:rsid w:val="007E3DFA"/>
    <w:rsid w:val="007E43DD"/>
    <w:rsid w:val="007E4AE4"/>
    <w:rsid w:val="007E4B3E"/>
    <w:rsid w:val="007E60E3"/>
    <w:rsid w:val="007F1383"/>
    <w:rsid w:val="007F21F5"/>
    <w:rsid w:val="007F3809"/>
    <w:rsid w:val="007F3A11"/>
    <w:rsid w:val="007F4878"/>
    <w:rsid w:val="007F50BE"/>
    <w:rsid w:val="007F5664"/>
    <w:rsid w:val="007F5C1B"/>
    <w:rsid w:val="007F7D89"/>
    <w:rsid w:val="00801EEC"/>
    <w:rsid w:val="00802143"/>
    <w:rsid w:val="008035DD"/>
    <w:rsid w:val="00804BF0"/>
    <w:rsid w:val="0080770A"/>
    <w:rsid w:val="00807861"/>
    <w:rsid w:val="00810BA7"/>
    <w:rsid w:val="0081397A"/>
    <w:rsid w:val="00813D05"/>
    <w:rsid w:val="00814CDD"/>
    <w:rsid w:val="008174F2"/>
    <w:rsid w:val="00820513"/>
    <w:rsid w:val="008207DC"/>
    <w:rsid w:val="00821158"/>
    <w:rsid w:val="008227F4"/>
    <w:rsid w:val="00822C6D"/>
    <w:rsid w:val="00822F52"/>
    <w:rsid w:val="00823C4B"/>
    <w:rsid w:val="008262A8"/>
    <w:rsid w:val="00827F10"/>
    <w:rsid w:val="00831ECD"/>
    <w:rsid w:val="00832393"/>
    <w:rsid w:val="00832E61"/>
    <w:rsid w:val="00833229"/>
    <w:rsid w:val="008337B4"/>
    <w:rsid w:val="008353B5"/>
    <w:rsid w:val="00836ADA"/>
    <w:rsid w:val="00837606"/>
    <w:rsid w:val="00840F4D"/>
    <w:rsid w:val="00841ED3"/>
    <w:rsid w:val="0084202D"/>
    <w:rsid w:val="0084296C"/>
    <w:rsid w:val="008455CE"/>
    <w:rsid w:val="008473F3"/>
    <w:rsid w:val="00850D6A"/>
    <w:rsid w:val="008516D9"/>
    <w:rsid w:val="00852DE9"/>
    <w:rsid w:val="00853218"/>
    <w:rsid w:val="00853380"/>
    <w:rsid w:val="00853983"/>
    <w:rsid w:val="008548C6"/>
    <w:rsid w:val="00854CA6"/>
    <w:rsid w:val="008560CF"/>
    <w:rsid w:val="008562D2"/>
    <w:rsid w:val="008568D8"/>
    <w:rsid w:val="008608D8"/>
    <w:rsid w:val="00861FA2"/>
    <w:rsid w:val="0086254E"/>
    <w:rsid w:val="008627B5"/>
    <w:rsid w:val="00862E85"/>
    <w:rsid w:val="008654BB"/>
    <w:rsid w:val="00865CF9"/>
    <w:rsid w:val="00867F07"/>
    <w:rsid w:val="00870651"/>
    <w:rsid w:val="00871AB5"/>
    <w:rsid w:val="00871E74"/>
    <w:rsid w:val="008728C8"/>
    <w:rsid w:val="00872BFB"/>
    <w:rsid w:val="00872EBB"/>
    <w:rsid w:val="00873BA2"/>
    <w:rsid w:val="008740A0"/>
    <w:rsid w:val="0087485D"/>
    <w:rsid w:val="008748B2"/>
    <w:rsid w:val="00874A64"/>
    <w:rsid w:val="00877654"/>
    <w:rsid w:val="008824E3"/>
    <w:rsid w:val="0088253A"/>
    <w:rsid w:val="00882DF3"/>
    <w:rsid w:val="008849D3"/>
    <w:rsid w:val="00884DBF"/>
    <w:rsid w:val="00886F76"/>
    <w:rsid w:val="00887B45"/>
    <w:rsid w:val="0089051A"/>
    <w:rsid w:val="00890CF7"/>
    <w:rsid w:val="00893483"/>
    <w:rsid w:val="00893CAE"/>
    <w:rsid w:val="00893F58"/>
    <w:rsid w:val="008945BB"/>
    <w:rsid w:val="00894963"/>
    <w:rsid w:val="00896AB3"/>
    <w:rsid w:val="008A256B"/>
    <w:rsid w:val="008A3049"/>
    <w:rsid w:val="008A64D3"/>
    <w:rsid w:val="008B0822"/>
    <w:rsid w:val="008B09A5"/>
    <w:rsid w:val="008B2160"/>
    <w:rsid w:val="008B23C4"/>
    <w:rsid w:val="008B30A2"/>
    <w:rsid w:val="008B38BB"/>
    <w:rsid w:val="008B3AAC"/>
    <w:rsid w:val="008B4B97"/>
    <w:rsid w:val="008B59E2"/>
    <w:rsid w:val="008B6E29"/>
    <w:rsid w:val="008B74CF"/>
    <w:rsid w:val="008C27EA"/>
    <w:rsid w:val="008C31C9"/>
    <w:rsid w:val="008C76D6"/>
    <w:rsid w:val="008C7B48"/>
    <w:rsid w:val="008D3279"/>
    <w:rsid w:val="008D3B74"/>
    <w:rsid w:val="008D7998"/>
    <w:rsid w:val="008D7B43"/>
    <w:rsid w:val="008E0B29"/>
    <w:rsid w:val="008E0F09"/>
    <w:rsid w:val="008E177C"/>
    <w:rsid w:val="008E193B"/>
    <w:rsid w:val="008E1A26"/>
    <w:rsid w:val="008E2138"/>
    <w:rsid w:val="008E3796"/>
    <w:rsid w:val="008E3FB2"/>
    <w:rsid w:val="008E5E7B"/>
    <w:rsid w:val="008E671F"/>
    <w:rsid w:val="008E72DA"/>
    <w:rsid w:val="008F0AF7"/>
    <w:rsid w:val="008F0AF8"/>
    <w:rsid w:val="008F12D7"/>
    <w:rsid w:val="008F2DD7"/>
    <w:rsid w:val="008F467A"/>
    <w:rsid w:val="008F4996"/>
    <w:rsid w:val="008F75DA"/>
    <w:rsid w:val="009001E6"/>
    <w:rsid w:val="009004EA"/>
    <w:rsid w:val="00900754"/>
    <w:rsid w:val="00901B55"/>
    <w:rsid w:val="00901D22"/>
    <w:rsid w:val="00901ED4"/>
    <w:rsid w:val="00902044"/>
    <w:rsid w:val="009026EC"/>
    <w:rsid w:val="00902778"/>
    <w:rsid w:val="00903620"/>
    <w:rsid w:val="0090487E"/>
    <w:rsid w:val="00904AEE"/>
    <w:rsid w:val="009062CE"/>
    <w:rsid w:val="009062DD"/>
    <w:rsid w:val="00906D1D"/>
    <w:rsid w:val="009110BB"/>
    <w:rsid w:val="009126A3"/>
    <w:rsid w:val="009126C4"/>
    <w:rsid w:val="00912C16"/>
    <w:rsid w:val="009134E0"/>
    <w:rsid w:val="00913B14"/>
    <w:rsid w:val="009143B1"/>
    <w:rsid w:val="00914641"/>
    <w:rsid w:val="009156B1"/>
    <w:rsid w:val="00915E46"/>
    <w:rsid w:val="009164D5"/>
    <w:rsid w:val="00916A47"/>
    <w:rsid w:val="009177F4"/>
    <w:rsid w:val="00921C3C"/>
    <w:rsid w:val="00922A34"/>
    <w:rsid w:val="00924113"/>
    <w:rsid w:val="00924B71"/>
    <w:rsid w:val="009256AF"/>
    <w:rsid w:val="00925D8B"/>
    <w:rsid w:val="009269C1"/>
    <w:rsid w:val="00927CA1"/>
    <w:rsid w:val="00927D49"/>
    <w:rsid w:val="00927E59"/>
    <w:rsid w:val="00927F07"/>
    <w:rsid w:val="00930B3C"/>
    <w:rsid w:val="0093141A"/>
    <w:rsid w:val="00931975"/>
    <w:rsid w:val="00932CAF"/>
    <w:rsid w:val="009341CC"/>
    <w:rsid w:val="00935787"/>
    <w:rsid w:val="00935CB0"/>
    <w:rsid w:val="00937604"/>
    <w:rsid w:val="0094002E"/>
    <w:rsid w:val="0094154E"/>
    <w:rsid w:val="00943CA5"/>
    <w:rsid w:val="00943D72"/>
    <w:rsid w:val="00946734"/>
    <w:rsid w:val="0094730E"/>
    <w:rsid w:val="009500B7"/>
    <w:rsid w:val="0095363F"/>
    <w:rsid w:val="00953E30"/>
    <w:rsid w:val="00954DEE"/>
    <w:rsid w:val="00955FA3"/>
    <w:rsid w:val="009575A9"/>
    <w:rsid w:val="0096009B"/>
    <w:rsid w:val="00961610"/>
    <w:rsid w:val="009639EE"/>
    <w:rsid w:val="00963A04"/>
    <w:rsid w:val="00964762"/>
    <w:rsid w:val="00966002"/>
    <w:rsid w:val="0096619E"/>
    <w:rsid w:val="009665B9"/>
    <w:rsid w:val="00971C06"/>
    <w:rsid w:val="009720FA"/>
    <w:rsid w:val="009730B0"/>
    <w:rsid w:val="00973E59"/>
    <w:rsid w:val="009749B0"/>
    <w:rsid w:val="00975C2C"/>
    <w:rsid w:val="0097780C"/>
    <w:rsid w:val="0098033D"/>
    <w:rsid w:val="00981992"/>
    <w:rsid w:val="00981C4F"/>
    <w:rsid w:val="009839CB"/>
    <w:rsid w:val="00983A40"/>
    <w:rsid w:val="00983BA4"/>
    <w:rsid w:val="00985759"/>
    <w:rsid w:val="00985D0C"/>
    <w:rsid w:val="00985E3C"/>
    <w:rsid w:val="00987EC1"/>
    <w:rsid w:val="0099017E"/>
    <w:rsid w:val="00990CFD"/>
    <w:rsid w:val="00990DC6"/>
    <w:rsid w:val="0099169F"/>
    <w:rsid w:val="00991C22"/>
    <w:rsid w:val="00993366"/>
    <w:rsid w:val="00993563"/>
    <w:rsid w:val="00994029"/>
    <w:rsid w:val="00994238"/>
    <w:rsid w:val="00994BE7"/>
    <w:rsid w:val="00995F81"/>
    <w:rsid w:val="00996E6E"/>
    <w:rsid w:val="00997655"/>
    <w:rsid w:val="00997768"/>
    <w:rsid w:val="009A1272"/>
    <w:rsid w:val="009A2069"/>
    <w:rsid w:val="009A3534"/>
    <w:rsid w:val="009A3EDD"/>
    <w:rsid w:val="009A4C2F"/>
    <w:rsid w:val="009A4F10"/>
    <w:rsid w:val="009A623E"/>
    <w:rsid w:val="009A65A5"/>
    <w:rsid w:val="009A7840"/>
    <w:rsid w:val="009B19A4"/>
    <w:rsid w:val="009B24CC"/>
    <w:rsid w:val="009B2B10"/>
    <w:rsid w:val="009B387E"/>
    <w:rsid w:val="009B4B69"/>
    <w:rsid w:val="009B6854"/>
    <w:rsid w:val="009B6BE6"/>
    <w:rsid w:val="009B7650"/>
    <w:rsid w:val="009C0020"/>
    <w:rsid w:val="009C1BA3"/>
    <w:rsid w:val="009C3955"/>
    <w:rsid w:val="009C499A"/>
    <w:rsid w:val="009C6E77"/>
    <w:rsid w:val="009C7EAE"/>
    <w:rsid w:val="009D0BD3"/>
    <w:rsid w:val="009D0F51"/>
    <w:rsid w:val="009D1090"/>
    <w:rsid w:val="009D149C"/>
    <w:rsid w:val="009D2EED"/>
    <w:rsid w:val="009D345A"/>
    <w:rsid w:val="009D46DA"/>
    <w:rsid w:val="009D6486"/>
    <w:rsid w:val="009D7090"/>
    <w:rsid w:val="009D766E"/>
    <w:rsid w:val="009D7B48"/>
    <w:rsid w:val="009E072B"/>
    <w:rsid w:val="009E1271"/>
    <w:rsid w:val="009E3325"/>
    <w:rsid w:val="009E4C8E"/>
    <w:rsid w:val="009E4F50"/>
    <w:rsid w:val="009E58F4"/>
    <w:rsid w:val="009E5F7A"/>
    <w:rsid w:val="009E6E1D"/>
    <w:rsid w:val="009F14B8"/>
    <w:rsid w:val="009F2550"/>
    <w:rsid w:val="009F2B16"/>
    <w:rsid w:val="009F5135"/>
    <w:rsid w:val="009F5E18"/>
    <w:rsid w:val="009F7311"/>
    <w:rsid w:val="00A00440"/>
    <w:rsid w:val="00A02032"/>
    <w:rsid w:val="00A03E39"/>
    <w:rsid w:val="00A04C3B"/>
    <w:rsid w:val="00A05812"/>
    <w:rsid w:val="00A069D5"/>
    <w:rsid w:val="00A06BFD"/>
    <w:rsid w:val="00A076A7"/>
    <w:rsid w:val="00A11B55"/>
    <w:rsid w:val="00A120C2"/>
    <w:rsid w:val="00A12785"/>
    <w:rsid w:val="00A12977"/>
    <w:rsid w:val="00A13371"/>
    <w:rsid w:val="00A1390F"/>
    <w:rsid w:val="00A158AA"/>
    <w:rsid w:val="00A165B0"/>
    <w:rsid w:val="00A20130"/>
    <w:rsid w:val="00A20858"/>
    <w:rsid w:val="00A208D2"/>
    <w:rsid w:val="00A222F3"/>
    <w:rsid w:val="00A23AF5"/>
    <w:rsid w:val="00A244EC"/>
    <w:rsid w:val="00A268C8"/>
    <w:rsid w:val="00A27AC7"/>
    <w:rsid w:val="00A30016"/>
    <w:rsid w:val="00A31190"/>
    <w:rsid w:val="00A33A10"/>
    <w:rsid w:val="00A34143"/>
    <w:rsid w:val="00A36605"/>
    <w:rsid w:val="00A366BE"/>
    <w:rsid w:val="00A36E24"/>
    <w:rsid w:val="00A40586"/>
    <w:rsid w:val="00A408C1"/>
    <w:rsid w:val="00A40B16"/>
    <w:rsid w:val="00A40F70"/>
    <w:rsid w:val="00A413DC"/>
    <w:rsid w:val="00A423E9"/>
    <w:rsid w:val="00A42FDB"/>
    <w:rsid w:val="00A457E9"/>
    <w:rsid w:val="00A46143"/>
    <w:rsid w:val="00A46350"/>
    <w:rsid w:val="00A46DFF"/>
    <w:rsid w:val="00A50BD7"/>
    <w:rsid w:val="00A50E4A"/>
    <w:rsid w:val="00A512A1"/>
    <w:rsid w:val="00A51791"/>
    <w:rsid w:val="00A529A7"/>
    <w:rsid w:val="00A5326D"/>
    <w:rsid w:val="00A552A6"/>
    <w:rsid w:val="00A55828"/>
    <w:rsid w:val="00A55842"/>
    <w:rsid w:val="00A55B67"/>
    <w:rsid w:val="00A61145"/>
    <w:rsid w:val="00A611E9"/>
    <w:rsid w:val="00A63787"/>
    <w:rsid w:val="00A64D84"/>
    <w:rsid w:val="00A64E44"/>
    <w:rsid w:val="00A64EA3"/>
    <w:rsid w:val="00A657E7"/>
    <w:rsid w:val="00A66DFE"/>
    <w:rsid w:val="00A66FDF"/>
    <w:rsid w:val="00A67F44"/>
    <w:rsid w:val="00A71554"/>
    <w:rsid w:val="00A72A8C"/>
    <w:rsid w:val="00A75810"/>
    <w:rsid w:val="00A760CC"/>
    <w:rsid w:val="00A80338"/>
    <w:rsid w:val="00A80A7E"/>
    <w:rsid w:val="00A80B91"/>
    <w:rsid w:val="00A81F37"/>
    <w:rsid w:val="00A82C07"/>
    <w:rsid w:val="00A82E55"/>
    <w:rsid w:val="00A84017"/>
    <w:rsid w:val="00A84BD7"/>
    <w:rsid w:val="00A84CB9"/>
    <w:rsid w:val="00A85380"/>
    <w:rsid w:val="00A865F5"/>
    <w:rsid w:val="00A87B30"/>
    <w:rsid w:val="00A90EEE"/>
    <w:rsid w:val="00A91DF8"/>
    <w:rsid w:val="00A92FE1"/>
    <w:rsid w:val="00A93CF8"/>
    <w:rsid w:val="00A9435C"/>
    <w:rsid w:val="00A94D35"/>
    <w:rsid w:val="00A95B97"/>
    <w:rsid w:val="00A971A0"/>
    <w:rsid w:val="00AA070B"/>
    <w:rsid w:val="00AA09D6"/>
    <w:rsid w:val="00AA116C"/>
    <w:rsid w:val="00AA11C5"/>
    <w:rsid w:val="00AA3DEF"/>
    <w:rsid w:val="00AA484F"/>
    <w:rsid w:val="00AA5094"/>
    <w:rsid w:val="00AA5D74"/>
    <w:rsid w:val="00AA6FBD"/>
    <w:rsid w:val="00AA729D"/>
    <w:rsid w:val="00AB1983"/>
    <w:rsid w:val="00AB33B5"/>
    <w:rsid w:val="00AB7B60"/>
    <w:rsid w:val="00AB7F30"/>
    <w:rsid w:val="00AC0931"/>
    <w:rsid w:val="00AC270C"/>
    <w:rsid w:val="00AC336C"/>
    <w:rsid w:val="00AD1F0B"/>
    <w:rsid w:val="00AD31D2"/>
    <w:rsid w:val="00AD35B7"/>
    <w:rsid w:val="00AD376A"/>
    <w:rsid w:val="00AD4299"/>
    <w:rsid w:val="00AD5C46"/>
    <w:rsid w:val="00AD62F4"/>
    <w:rsid w:val="00AE1248"/>
    <w:rsid w:val="00AE2396"/>
    <w:rsid w:val="00AE5632"/>
    <w:rsid w:val="00AE62E2"/>
    <w:rsid w:val="00AE7696"/>
    <w:rsid w:val="00AF0501"/>
    <w:rsid w:val="00AF223C"/>
    <w:rsid w:val="00AF2C60"/>
    <w:rsid w:val="00AF2DAA"/>
    <w:rsid w:val="00AF322C"/>
    <w:rsid w:val="00AF3981"/>
    <w:rsid w:val="00AF3A14"/>
    <w:rsid w:val="00AF415E"/>
    <w:rsid w:val="00AF5049"/>
    <w:rsid w:val="00AF5215"/>
    <w:rsid w:val="00AF54F4"/>
    <w:rsid w:val="00AF5AE6"/>
    <w:rsid w:val="00AF5C84"/>
    <w:rsid w:val="00AF7037"/>
    <w:rsid w:val="00AF71FF"/>
    <w:rsid w:val="00AF7241"/>
    <w:rsid w:val="00AF78F1"/>
    <w:rsid w:val="00B01152"/>
    <w:rsid w:val="00B01314"/>
    <w:rsid w:val="00B030EC"/>
    <w:rsid w:val="00B03557"/>
    <w:rsid w:val="00B03AB5"/>
    <w:rsid w:val="00B03C93"/>
    <w:rsid w:val="00B04103"/>
    <w:rsid w:val="00B05F7E"/>
    <w:rsid w:val="00B07400"/>
    <w:rsid w:val="00B07608"/>
    <w:rsid w:val="00B079FC"/>
    <w:rsid w:val="00B10D62"/>
    <w:rsid w:val="00B10DE4"/>
    <w:rsid w:val="00B11FEA"/>
    <w:rsid w:val="00B12175"/>
    <w:rsid w:val="00B124CB"/>
    <w:rsid w:val="00B1379C"/>
    <w:rsid w:val="00B14434"/>
    <w:rsid w:val="00B14597"/>
    <w:rsid w:val="00B168D7"/>
    <w:rsid w:val="00B17099"/>
    <w:rsid w:val="00B175B5"/>
    <w:rsid w:val="00B176C5"/>
    <w:rsid w:val="00B209A1"/>
    <w:rsid w:val="00B20D6E"/>
    <w:rsid w:val="00B22D61"/>
    <w:rsid w:val="00B23070"/>
    <w:rsid w:val="00B24035"/>
    <w:rsid w:val="00B24727"/>
    <w:rsid w:val="00B259CB"/>
    <w:rsid w:val="00B2714C"/>
    <w:rsid w:val="00B2758E"/>
    <w:rsid w:val="00B27D27"/>
    <w:rsid w:val="00B306B4"/>
    <w:rsid w:val="00B317C8"/>
    <w:rsid w:val="00B34336"/>
    <w:rsid w:val="00B34B23"/>
    <w:rsid w:val="00B35A97"/>
    <w:rsid w:val="00B3617E"/>
    <w:rsid w:val="00B362E7"/>
    <w:rsid w:val="00B37085"/>
    <w:rsid w:val="00B414A5"/>
    <w:rsid w:val="00B432FC"/>
    <w:rsid w:val="00B45E02"/>
    <w:rsid w:val="00B4697F"/>
    <w:rsid w:val="00B4731B"/>
    <w:rsid w:val="00B47C5B"/>
    <w:rsid w:val="00B50022"/>
    <w:rsid w:val="00B50CA5"/>
    <w:rsid w:val="00B5185D"/>
    <w:rsid w:val="00B52AFF"/>
    <w:rsid w:val="00B55C03"/>
    <w:rsid w:val="00B565E7"/>
    <w:rsid w:val="00B61F2B"/>
    <w:rsid w:val="00B62703"/>
    <w:rsid w:val="00B6420C"/>
    <w:rsid w:val="00B6438F"/>
    <w:rsid w:val="00B64893"/>
    <w:rsid w:val="00B64C02"/>
    <w:rsid w:val="00B65293"/>
    <w:rsid w:val="00B66A23"/>
    <w:rsid w:val="00B66C14"/>
    <w:rsid w:val="00B66E82"/>
    <w:rsid w:val="00B72340"/>
    <w:rsid w:val="00B74229"/>
    <w:rsid w:val="00B76387"/>
    <w:rsid w:val="00B76468"/>
    <w:rsid w:val="00B80513"/>
    <w:rsid w:val="00B8164D"/>
    <w:rsid w:val="00B81E25"/>
    <w:rsid w:val="00B831D9"/>
    <w:rsid w:val="00B8427E"/>
    <w:rsid w:val="00B843F7"/>
    <w:rsid w:val="00B848A6"/>
    <w:rsid w:val="00B855B2"/>
    <w:rsid w:val="00B86035"/>
    <w:rsid w:val="00B875CA"/>
    <w:rsid w:val="00B910DD"/>
    <w:rsid w:val="00B91611"/>
    <w:rsid w:val="00B91A97"/>
    <w:rsid w:val="00B91BAE"/>
    <w:rsid w:val="00B93E86"/>
    <w:rsid w:val="00B96380"/>
    <w:rsid w:val="00BA0440"/>
    <w:rsid w:val="00BA14F6"/>
    <w:rsid w:val="00BA1D09"/>
    <w:rsid w:val="00BA2E4F"/>
    <w:rsid w:val="00BA3A17"/>
    <w:rsid w:val="00BA4DC0"/>
    <w:rsid w:val="00BA4E74"/>
    <w:rsid w:val="00BA64CE"/>
    <w:rsid w:val="00BA676E"/>
    <w:rsid w:val="00BA72E7"/>
    <w:rsid w:val="00BA72EA"/>
    <w:rsid w:val="00BB0D61"/>
    <w:rsid w:val="00BB3E5E"/>
    <w:rsid w:val="00BB3E86"/>
    <w:rsid w:val="00BB4208"/>
    <w:rsid w:val="00BB4360"/>
    <w:rsid w:val="00BB5140"/>
    <w:rsid w:val="00BB67C6"/>
    <w:rsid w:val="00BB6DE6"/>
    <w:rsid w:val="00BC2D8E"/>
    <w:rsid w:val="00BC3362"/>
    <w:rsid w:val="00BC5599"/>
    <w:rsid w:val="00BC57C7"/>
    <w:rsid w:val="00BC643B"/>
    <w:rsid w:val="00BC6AF4"/>
    <w:rsid w:val="00BC73A5"/>
    <w:rsid w:val="00BD0054"/>
    <w:rsid w:val="00BD0E7C"/>
    <w:rsid w:val="00BD14C3"/>
    <w:rsid w:val="00BD29F3"/>
    <w:rsid w:val="00BD35A1"/>
    <w:rsid w:val="00BD5FF8"/>
    <w:rsid w:val="00BD6037"/>
    <w:rsid w:val="00BE1CEB"/>
    <w:rsid w:val="00BE1D5E"/>
    <w:rsid w:val="00BE2A39"/>
    <w:rsid w:val="00BE3D82"/>
    <w:rsid w:val="00BF0178"/>
    <w:rsid w:val="00BF0539"/>
    <w:rsid w:val="00BF0AB1"/>
    <w:rsid w:val="00BF235A"/>
    <w:rsid w:val="00BF2397"/>
    <w:rsid w:val="00BF24D2"/>
    <w:rsid w:val="00BF2976"/>
    <w:rsid w:val="00BF4B60"/>
    <w:rsid w:val="00BF4C91"/>
    <w:rsid w:val="00BF4F89"/>
    <w:rsid w:val="00BF590F"/>
    <w:rsid w:val="00BF5D3E"/>
    <w:rsid w:val="00BF5E2E"/>
    <w:rsid w:val="00C000D2"/>
    <w:rsid w:val="00C00146"/>
    <w:rsid w:val="00C00F09"/>
    <w:rsid w:val="00C017C9"/>
    <w:rsid w:val="00C02DF2"/>
    <w:rsid w:val="00C0379B"/>
    <w:rsid w:val="00C03EB4"/>
    <w:rsid w:val="00C04101"/>
    <w:rsid w:val="00C0437E"/>
    <w:rsid w:val="00C04C64"/>
    <w:rsid w:val="00C078B8"/>
    <w:rsid w:val="00C07C98"/>
    <w:rsid w:val="00C14A6F"/>
    <w:rsid w:val="00C1528C"/>
    <w:rsid w:val="00C15490"/>
    <w:rsid w:val="00C15591"/>
    <w:rsid w:val="00C15F3C"/>
    <w:rsid w:val="00C16489"/>
    <w:rsid w:val="00C20E91"/>
    <w:rsid w:val="00C22B44"/>
    <w:rsid w:val="00C31308"/>
    <w:rsid w:val="00C3180F"/>
    <w:rsid w:val="00C33019"/>
    <w:rsid w:val="00C34A49"/>
    <w:rsid w:val="00C34EEF"/>
    <w:rsid w:val="00C36CD2"/>
    <w:rsid w:val="00C376B1"/>
    <w:rsid w:val="00C4037B"/>
    <w:rsid w:val="00C425B2"/>
    <w:rsid w:val="00C43400"/>
    <w:rsid w:val="00C435C0"/>
    <w:rsid w:val="00C43915"/>
    <w:rsid w:val="00C45DAC"/>
    <w:rsid w:val="00C461D8"/>
    <w:rsid w:val="00C5177C"/>
    <w:rsid w:val="00C5191B"/>
    <w:rsid w:val="00C527DE"/>
    <w:rsid w:val="00C53FE6"/>
    <w:rsid w:val="00C568B8"/>
    <w:rsid w:val="00C57C69"/>
    <w:rsid w:val="00C60AEC"/>
    <w:rsid w:val="00C60EDA"/>
    <w:rsid w:val="00C6144B"/>
    <w:rsid w:val="00C63B76"/>
    <w:rsid w:val="00C63BB4"/>
    <w:rsid w:val="00C64691"/>
    <w:rsid w:val="00C64D58"/>
    <w:rsid w:val="00C64EF6"/>
    <w:rsid w:val="00C65105"/>
    <w:rsid w:val="00C66CC8"/>
    <w:rsid w:val="00C6703D"/>
    <w:rsid w:val="00C67E60"/>
    <w:rsid w:val="00C7062C"/>
    <w:rsid w:val="00C707CF"/>
    <w:rsid w:val="00C72C52"/>
    <w:rsid w:val="00C72D2E"/>
    <w:rsid w:val="00C732E6"/>
    <w:rsid w:val="00C74C6B"/>
    <w:rsid w:val="00C77EA3"/>
    <w:rsid w:val="00C80D7B"/>
    <w:rsid w:val="00C84586"/>
    <w:rsid w:val="00C86707"/>
    <w:rsid w:val="00C86CD3"/>
    <w:rsid w:val="00C87805"/>
    <w:rsid w:val="00C87B61"/>
    <w:rsid w:val="00C906DD"/>
    <w:rsid w:val="00C921BC"/>
    <w:rsid w:val="00C92EDD"/>
    <w:rsid w:val="00C936FD"/>
    <w:rsid w:val="00C963C1"/>
    <w:rsid w:val="00C96D8E"/>
    <w:rsid w:val="00C97C94"/>
    <w:rsid w:val="00CA0AEF"/>
    <w:rsid w:val="00CA1278"/>
    <w:rsid w:val="00CA2A18"/>
    <w:rsid w:val="00CA2AC4"/>
    <w:rsid w:val="00CA3418"/>
    <w:rsid w:val="00CA6B63"/>
    <w:rsid w:val="00CA7214"/>
    <w:rsid w:val="00CB0CBB"/>
    <w:rsid w:val="00CB15FF"/>
    <w:rsid w:val="00CB1E1C"/>
    <w:rsid w:val="00CB2309"/>
    <w:rsid w:val="00CB238D"/>
    <w:rsid w:val="00CB2458"/>
    <w:rsid w:val="00CB2F86"/>
    <w:rsid w:val="00CB3199"/>
    <w:rsid w:val="00CB396E"/>
    <w:rsid w:val="00CB4039"/>
    <w:rsid w:val="00CB6D12"/>
    <w:rsid w:val="00CB7032"/>
    <w:rsid w:val="00CB7135"/>
    <w:rsid w:val="00CB7437"/>
    <w:rsid w:val="00CB7B11"/>
    <w:rsid w:val="00CC0C75"/>
    <w:rsid w:val="00CC1141"/>
    <w:rsid w:val="00CC1B57"/>
    <w:rsid w:val="00CC1E1D"/>
    <w:rsid w:val="00CC1E77"/>
    <w:rsid w:val="00CC4F87"/>
    <w:rsid w:val="00CC5FE4"/>
    <w:rsid w:val="00CC6FFF"/>
    <w:rsid w:val="00CC732D"/>
    <w:rsid w:val="00CD0C72"/>
    <w:rsid w:val="00CD1A92"/>
    <w:rsid w:val="00CD2E14"/>
    <w:rsid w:val="00CD3E4D"/>
    <w:rsid w:val="00CD405A"/>
    <w:rsid w:val="00CD426A"/>
    <w:rsid w:val="00CD7900"/>
    <w:rsid w:val="00CE364C"/>
    <w:rsid w:val="00CE5C12"/>
    <w:rsid w:val="00CE63D0"/>
    <w:rsid w:val="00CE74D9"/>
    <w:rsid w:val="00CF32A0"/>
    <w:rsid w:val="00CF3CA0"/>
    <w:rsid w:val="00CF516A"/>
    <w:rsid w:val="00CF5A0D"/>
    <w:rsid w:val="00CF5E43"/>
    <w:rsid w:val="00D0074E"/>
    <w:rsid w:val="00D0157D"/>
    <w:rsid w:val="00D01D22"/>
    <w:rsid w:val="00D0394C"/>
    <w:rsid w:val="00D039D6"/>
    <w:rsid w:val="00D03BF7"/>
    <w:rsid w:val="00D04E69"/>
    <w:rsid w:val="00D0732B"/>
    <w:rsid w:val="00D121BE"/>
    <w:rsid w:val="00D124AC"/>
    <w:rsid w:val="00D14D21"/>
    <w:rsid w:val="00D16692"/>
    <w:rsid w:val="00D17B2C"/>
    <w:rsid w:val="00D2136A"/>
    <w:rsid w:val="00D27777"/>
    <w:rsid w:val="00D30EA0"/>
    <w:rsid w:val="00D31375"/>
    <w:rsid w:val="00D32711"/>
    <w:rsid w:val="00D32E51"/>
    <w:rsid w:val="00D33265"/>
    <w:rsid w:val="00D3405F"/>
    <w:rsid w:val="00D40E1C"/>
    <w:rsid w:val="00D42C74"/>
    <w:rsid w:val="00D456A2"/>
    <w:rsid w:val="00D5006D"/>
    <w:rsid w:val="00D53902"/>
    <w:rsid w:val="00D56C69"/>
    <w:rsid w:val="00D57179"/>
    <w:rsid w:val="00D60618"/>
    <w:rsid w:val="00D6125A"/>
    <w:rsid w:val="00D6149E"/>
    <w:rsid w:val="00D61A64"/>
    <w:rsid w:val="00D64D2A"/>
    <w:rsid w:val="00D6686A"/>
    <w:rsid w:val="00D66909"/>
    <w:rsid w:val="00D67650"/>
    <w:rsid w:val="00D72271"/>
    <w:rsid w:val="00D725B1"/>
    <w:rsid w:val="00D734C8"/>
    <w:rsid w:val="00D73531"/>
    <w:rsid w:val="00D7564A"/>
    <w:rsid w:val="00D75784"/>
    <w:rsid w:val="00D7658B"/>
    <w:rsid w:val="00D765C4"/>
    <w:rsid w:val="00D76BC3"/>
    <w:rsid w:val="00D76CB2"/>
    <w:rsid w:val="00D77937"/>
    <w:rsid w:val="00D80172"/>
    <w:rsid w:val="00D8046B"/>
    <w:rsid w:val="00D83042"/>
    <w:rsid w:val="00D83EF4"/>
    <w:rsid w:val="00D84044"/>
    <w:rsid w:val="00D84260"/>
    <w:rsid w:val="00D8633D"/>
    <w:rsid w:val="00D870DB"/>
    <w:rsid w:val="00D912B3"/>
    <w:rsid w:val="00D91A72"/>
    <w:rsid w:val="00D93B9C"/>
    <w:rsid w:val="00D93CA3"/>
    <w:rsid w:val="00D94BFC"/>
    <w:rsid w:val="00D963BC"/>
    <w:rsid w:val="00D96500"/>
    <w:rsid w:val="00D96983"/>
    <w:rsid w:val="00DA1DD2"/>
    <w:rsid w:val="00DA2465"/>
    <w:rsid w:val="00DA30FC"/>
    <w:rsid w:val="00DA3262"/>
    <w:rsid w:val="00DA3D8F"/>
    <w:rsid w:val="00DA413A"/>
    <w:rsid w:val="00DA5912"/>
    <w:rsid w:val="00DA60C8"/>
    <w:rsid w:val="00DA6CD8"/>
    <w:rsid w:val="00DB079A"/>
    <w:rsid w:val="00DB0A9C"/>
    <w:rsid w:val="00DB3939"/>
    <w:rsid w:val="00DB5393"/>
    <w:rsid w:val="00DB5F7B"/>
    <w:rsid w:val="00DC0DEC"/>
    <w:rsid w:val="00DC1A4B"/>
    <w:rsid w:val="00DC6503"/>
    <w:rsid w:val="00DC6F8D"/>
    <w:rsid w:val="00DC705B"/>
    <w:rsid w:val="00DC728A"/>
    <w:rsid w:val="00DC7C36"/>
    <w:rsid w:val="00DD053F"/>
    <w:rsid w:val="00DD1869"/>
    <w:rsid w:val="00DD1902"/>
    <w:rsid w:val="00DD1C43"/>
    <w:rsid w:val="00DD2929"/>
    <w:rsid w:val="00DD4103"/>
    <w:rsid w:val="00DD57AE"/>
    <w:rsid w:val="00DD7563"/>
    <w:rsid w:val="00DE1DA7"/>
    <w:rsid w:val="00DE47A4"/>
    <w:rsid w:val="00DE523C"/>
    <w:rsid w:val="00DE62E4"/>
    <w:rsid w:val="00DE673A"/>
    <w:rsid w:val="00DE6D1C"/>
    <w:rsid w:val="00DF06A8"/>
    <w:rsid w:val="00DF13D6"/>
    <w:rsid w:val="00DF18CB"/>
    <w:rsid w:val="00DF320E"/>
    <w:rsid w:val="00DF39BB"/>
    <w:rsid w:val="00DF3A0F"/>
    <w:rsid w:val="00DF5521"/>
    <w:rsid w:val="00E001DD"/>
    <w:rsid w:val="00E02866"/>
    <w:rsid w:val="00E0308C"/>
    <w:rsid w:val="00E03CB2"/>
    <w:rsid w:val="00E0501D"/>
    <w:rsid w:val="00E05266"/>
    <w:rsid w:val="00E05426"/>
    <w:rsid w:val="00E05ACC"/>
    <w:rsid w:val="00E162B0"/>
    <w:rsid w:val="00E1650D"/>
    <w:rsid w:val="00E20B58"/>
    <w:rsid w:val="00E21252"/>
    <w:rsid w:val="00E22CF1"/>
    <w:rsid w:val="00E23F4C"/>
    <w:rsid w:val="00E24454"/>
    <w:rsid w:val="00E252A5"/>
    <w:rsid w:val="00E2624F"/>
    <w:rsid w:val="00E273DE"/>
    <w:rsid w:val="00E30D19"/>
    <w:rsid w:val="00E30DF8"/>
    <w:rsid w:val="00E3203F"/>
    <w:rsid w:val="00E3216E"/>
    <w:rsid w:val="00E33919"/>
    <w:rsid w:val="00E33B72"/>
    <w:rsid w:val="00E341DF"/>
    <w:rsid w:val="00E34383"/>
    <w:rsid w:val="00E34D0A"/>
    <w:rsid w:val="00E37E17"/>
    <w:rsid w:val="00E403EA"/>
    <w:rsid w:val="00E43932"/>
    <w:rsid w:val="00E43C4B"/>
    <w:rsid w:val="00E446DF"/>
    <w:rsid w:val="00E46483"/>
    <w:rsid w:val="00E465E0"/>
    <w:rsid w:val="00E473CA"/>
    <w:rsid w:val="00E47B74"/>
    <w:rsid w:val="00E503C6"/>
    <w:rsid w:val="00E503C9"/>
    <w:rsid w:val="00E508ED"/>
    <w:rsid w:val="00E51E89"/>
    <w:rsid w:val="00E51E98"/>
    <w:rsid w:val="00E546AC"/>
    <w:rsid w:val="00E54CE4"/>
    <w:rsid w:val="00E556A2"/>
    <w:rsid w:val="00E55AC9"/>
    <w:rsid w:val="00E573C0"/>
    <w:rsid w:val="00E57BE4"/>
    <w:rsid w:val="00E60952"/>
    <w:rsid w:val="00E617D9"/>
    <w:rsid w:val="00E61AA2"/>
    <w:rsid w:val="00E62F14"/>
    <w:rsid w:val="00E64F17"/>
    <w:rsid w:val="00E651B8"/>
    <w:rsid w:val="00E653B0"/>
    <w:rsid w:val="00E6596F"/>
    <w:rsid w:val="00E677CA"/>
    <w:rsid w:val="00E67CB3"/>
    <w:rsid w:val="00E67CF5"/>
    <w:rsid w:val="00E70884"/>
    <w:rsid w:val="00E70C59"/>
    <w:rsid w:val="00E70D97"/>
    <w:rsid w:val="00E719D0"/>
    <w:rsid w:val="00E74671"/>
    <w:rsid w:val="00E751B9"/>
    <w:rsid w:val="00E756C1"/>
    <w:rsid w:val="00E75E31"/>
    <w:rsid w:val="00E80DC2"/>
    <w:rsid w:val="00E83063"/>
    <w:rsid w:val="00E876A5"/>
    <w:rsid w:val="00E878E0"/>
    <w:rsid w:val="00E9130A"/>
    <w:rsid w:val="00E91E8D"/>
    <w:rsid w:val="00E939B1"/>
    <w:rsid w:val="00E9529A"/>
    <w:rsid w:val="00E95CB2"/>
    <w:rsid w:val="00E971AF"/>
    <w:rsid w:val="00E977C3"/>
    <w:rsid w:val="00E97C8E"/>
    <w:rsid w:val="00EA0015"/>
    <w:rsid w:val="00EA0C61"/>
    <w:rsid w:val="00EA1034"/>
    <w:rsid w:val="00EA1AC6"/>
    <w:rsid w:val="00EA1B5A"/>
    <w:rsid w:val="00EA2339"/>
    <w:rsid w:val="00EA607D"/>
    <w:rsid w:val="00EB0CD8"/>
    <w:rsid w:val="00EB0E51"/>
    <w:rsid w:val="00EB49BA"/>
    <w:rsid w:val="00EB5F5B"/>
    <w:rsid w:val="00EB7CF4"/>
    <w:rsid w:val="00EC0904"/>
    <w:rsid w:val="00EC16DD"/>
    <w:rsid w:val="00EC3B68"/>
    <w:rsid w:val="00EC3D73"/>
    <w:rsid w:val="00EC445F"/>
    <w:rsid w:val="00ED0178"/>
    <w:rsid w:val="00ED2831"/>
    <w:rsid w:val="00ED33CF"/>
    <w:rsid w:val="00ED575C"/>
    <w:rsid w:val="00ED704B"/>
    <w:rsid w:val="00EE07FD"/>
    <w:rsid w:val="00EE09AD"/>
    <w:rsid w:val="00EE2B25"/>
    <w:rsid w:val="00EE5CE5"/>
    <w:rsid w:val="00EE65DC"/>
    <w:rsid w:val="00EE6F30"/>
    <w:rsid w:val="00EE7D06"/>
    <w:rsid w:val="00EE7FE0"/>
    <w:rsid w:val="00EF0619"/>
    <w:rsid w:val="00EF3193"/>
    <w:rsid w:val="00EF68F6"/>
    <w:rsid w:val="00F02C81"/>
    <w:rsid w:val="00F02D4F"/>
    <w:rsid w:val="00F0369A"/>
    <w:rsid w:val="00F03AE1"/>
    <w:rsid w:val="00F04E8F"/>
    <w:rsid w:val="00F04F4D"/>
    <w:rsid w:val="00F056BB"/>
    <w:rsid w:val="00F056F7"/>
    <w:rsid w:val="00F05D6B"/>
    <w:rsid w:val="00F060FD"/>
    <w:rsid w:val="00F1065C"/>
    <w:rsid w:val="00F11F17"/>
    <w:rsid w:val="00F12278"/>
    <w:rsid w:val="00F12EA1"/>
    <w:rsid w:val="00F12F99"/>
    <w:rsid w:val="00F14942"/>
    <w:rsid w:val="00F14D35"/>
    <w:rsid w:val="00F161BD"/>
    <w:rsid w:val="00F2010D"/>
    <w:rsid w:val="00F203A1"/>
    <w:rsid w:val="00F22DAC"/>
    <w:rsid w:val="00F22E5D"/>
    <w:rsid w:val="00F23192"/>
    <w:rsid w:val="00F23466"/>
    <w:rsid w:val="00F24C1D"/>
    <w:rsid w:val="00F255A6"/>
    <w:rsid w:val="00F26A4D"/>
    <w:rsid w:val="00F27D1D"/>
    <w:rsid w:val="00F30FFB"/>
    <w:rsid w:val="00F310BB"/>
    <w:rsid w:val="00F3110A"/>
    <w:rsid w:val="00F31261"/>
    <w:rsid w:val="00F31DAF"/>
    <w:rsid w:val="00F32015"/>
    <w:rsid w:val="00F32BE2"/>
    <w:rsid w:val="00F3377A"/>
    <w:rsid w:val="00F34124"/>
    <w:rsid w:val="00F344B6"/>
    <w:rsid w:val="00F3523D"/>
    <w:rsid w:val="00F35964"/>
    <w:rsid w:val="00F359B1"/>
    <w:rsid w:val="00F369E3"/>
    <w:rsid w:val="00F36C3A"/>
    <w:rsid w:val="00F376F2"/>
    <w:rsid w:val="00F449B7"/>
    <w:rsid w:val="00F501B3"/>
    <w:rsid w:val="00F50264"/>
    <w:rsid w:val="00F50562"/>
    <w:rsid w:val="00F53BDC"/>
    <w:rsid w:val="00F54F24"/>
    <w:rsid w:val="00F55A28"/>
    <w:rsid w:val="00F57EC8"/>
    <w:rsid w:val="00F57FA4"/>
    <w:rsid w:val="00F6140C"/>
    <w:rsid w:val="00F62010"/>
    <w:rsid w:val="00F620B5"/>
    <w:rsid w:val="00F644DF"/>
    <w:rsid w:val="00F65094"/>
    <w:rsid w:val="00F652C3"/>
    <w:rsid w:val="00F66035"/>
    <w:rsid w:val="00F6711A"/>
    <w:rsid w:val="00F67C18"/>
    <w:rsid w:val="00F73656"/>
    <w:rsid w:val="00F7674E"/>
    <w:rsid w:val="00F7732F"/>
    <w:rsid w:val="00F77E38"/>
    <w:rsid w:val="00F8032D"/>
    <w:rsid w:val="00F81033"/>
    <w:rsid w:val="00F82216"/>
    <w:rsid w:val="00F83170"/>
    <w:rsid w:val="00F849D3"/>
    <w:rsid w:val="00F85AC4"/>
    <w:rsid w:val="00F866EE"/>
    <w:rsid w:val="00F87E38"/>
    <w:rsid w:val="00F9151C"/>
    <w:rsid w:val="00F91C48"/>
    <w:rsid w:val="00F91E7F"/>
    <w:rsid w:val="00F91E97"/>
    <w:rsid w:val="00F938B8"/>
    <w:rsid w:val="00F95456"/>
    <w:rsid w:val="00F95C3C"/>
    <w:rsid w:val="00F97154"/>
    <w:rsid w:val="00F977E7"/>
    <w:rsid w:val="00FA0B93"/>
    <w:rsid w:val="00FA2B39"/>
    <w:rsid w:val="00FA30DF"/>
    <w:rsid w:val="00FA30E5"/>
    <w:rsid w:val="00FA517F"/>
    <w:rsid w:val="00FA5E2E"/>
    <w:rsid w:val="00FB0655"/>
    <w:rsid w:val="00FB0DCC"/>
    <w:rsid w:val="00FB147F"/>
    <w:rsid w:val="00FB1511"/>
    <w:rsid w:val="00FB2D4C"/>
    <w:rsid w:val="00FB4902"/>
    <w:rsid w:val="00FB760F"/>
    <w:rsid w:val="00FC0174"/>
    <w:rsid w:val="00FC19A4"/>
    <w:rsid w:val="00FC2288"/>
    <w:rsid w:val="00FC2B0B"/>
    <w:rsid w:val="00FC3164"/>
    <w:rsid w:val="00FC3497"/>
    <w:rsid w:val="00FC36D8"/>
    <w:rsid w:val="00FC3A69"/>
    <w:rsid w:val="00FC5AC2"/>
    <w:rsid w:val="00FC5DC6"/>
    <w:rsid w:val="00FC729F"/>
    <w:rsid w:val="00FD31E4"/>
    <w:rsid w:val="00FE547A"/>
    <w:rsid w:val="00FE573E"/>
    <w:rsid w:val="00FF1D69"/>
    <w:rsid w:val="00FF2641"/>
    <w:rsid w:val="00FF26DA"/>
    <w:rsid w:val="00FF2957"/>
    <w:rsid w:val="00FF48A3"/>
    <w:rsid w:val="00FF5638"/>
    <w:rsid w:val="00FF66AF"/>
    <w:rsid w:val="00FF679F"/>
    <w:rsid w:val="00FF7631"/>
    <w:rsid w:val="010D75BE"/>
    <w:rsid w:val="013145A4"/>
    <w:rsid w:val="0143371B"/>
    <w:rsid w:val="01AD70F1"/>
    <w:rsid w:val="01D4071E"/>
    <w:rsid w:val="024239BF"/>
    <w:rsid w:val="02AB3533"/>
    <w:rsid w:val="02C803B4"/>
    <w:rsid w:val="0344006C"/>
    <w:rsid w:val="03CC2607"/>
    <w:rsid w:val="04484499"/>
    <w:rsid w:val="046E1F6A"/>
    <w:rsid w:val="04BD3E1E"/>
    <w:rsid w:val="05866BD6"/>
    <w:rsid w:val="0589286F"/>
    <w:rsid w:val="05B97E52"/>
    <w:rsid w:val="061F6782"/>
    <w:rsid w:val="06874C38"/>
    <w:rsid w:val="06D071F6"/>
    <w:rsid w:val="07247FEC"/>
    <w:rsid w:val="07270496"/>
    <w:rsid w:val="07524B0A"/>
    <w:rsid w:val="07A22A74"/>
    <w:rsid w:val="080C79AA"/>
    <w:rsid w:val="083B75F8"/>
    <w:rsid w:val="085202C1"/>
    <w:rsid w:val="08AB394F"/>
    <w:rsid w:val="08D07A6D"/>
    <w:rsid w:val="08E500D0"/>
    <w:rsid w:val="093C3C6D"/>
    <w:rsid w:val="097769E8"/>
    <w:rsid w:val="09804C53"/>
    <w:rsid w:val="09825A53"/>
    <w:rsid w:val="09E9445A"/>
    <w:rsid w:val="09F61F13"/>
    <w:rsid w:val="0A93238F"/>
    <w:rsid w:val="0AEA20C3"/>
    <w:rsid w:val="0B7317DC"/>
    <w:rsid w:val="0C0E56AE"/>
    <w:rsid w:val="0C6D7D83"/>
    <w:rsid w:val="0C8B2560"/>
    <w:rsid w:val="0CE71489"/>
    <w:rsid w:val="0D04262E"/>
    <w:rsid w:val="0D087E98"/>
    <w:rsid w:val="0D1A3535"/>
    <w:rsid w:val="0D552151"/>
    <w:rsid w:val="0DE80D17"/>
    <w:rsid w:val="0E0004DE"/>
    <w:rsid w:val="0E3A6E15"/>
    <w:rsid w:val="0E4A3638"/>
    <w:rsid w:val="0E5A5AF7"/>
    <w:rsid w:val="0E861304"/>
    <w:rsid w:val="0EE35CB6"/>
    <w:rsid w:val="0F6C2F5F"/>
    <w:rsid w:val="0F97126C"/>
    <w:rsid w:val="0FC40BEE"/>
    <w:rsid w:val="103E6A13"/>
    <w:rsid w:val="104D42F2"/>
    <w:rsid w:val="108047CD"/>
    <w:rsid w:val="10EF476B"/>
    <w:rsid w:val="111D2192"/>
    <w:rsid w:val="115C67B9"/>
    <w:rsid w:val="11697E1A"/>
    <w:rsid w:val="11750030"/>
    <w:rsid w:val="118B06FA"/>
    <w:rsid w:val="11FF37B8"/>
    <w:rsid w:val="12885622"/>
    <w:rsid w:val="12992454"/>
    <w:rsid w:val="13EC266D"/>
    <w:rsid w:val="145675F5"/>
    <w:rsid w:val="14945D49"/>
    <w:rsid w:val="14FE53EB"/>
    <w:rsid w:val="1515289D"/>
    <w:rsid w:val="156F6A99"/>
    <w:rsid w:val="17DF785F"/>
    <w:rsid w:val="17E62A19"/>
    <w:rsid w:val="17EC3014"/>
    <w:rsid w:val="185B61D7"/>
    <w:rsid w:val="18681D7B"/>
    <w:rsid w:val="191A390A"/>
    <w:rsid w:val="195B610E"/>
    <w:rsid w:val="196D3F39"/>
    <w:rsid w:val="1A5A6A40"/>
    <w:rsid w:val="1A7856A6"/>
    <w:rsid w:val="1B04064F"/>
    <w:rsid w:val="1B444EB1"/>
    <w:rsid w:val="1B6D0645"/>
    <w:rsid w:val="1B7523C4"/>
    <w:rsid w:val="1B9005F4"/>
    <w:rsid w:val="1C167180"/>
    <w:rsid w:val="1C69314E"/>
    <w:rsid w:val="1C82193E"/>
    <w:rsid w:val="1C99413C"/>
    <w:rsid w:val="1CD12C8C"/>
    <w:rsid w:val="1CF348B8"/>
    <w:rsid w:val="1D837407"/>
    <w:rsid w:val="1DE63172"/>
    <w:rsid w:val="1E826F30"/>
    <w:rsid w:val="1F103E10"/>
    <w:rsid w:val="1F60125D"/>
    <w:rsid w:val="1FAB3843"/>
    <w:rsid w:val="1FF03239"/>
    <w:rsid w:val="2114549D"/>
    <w:rsid w:val="21B57774"/>
    <w:rsid w:val="21CC3A25"/>
    <w:rsid w:val="21DA4011"/>
    <w:rsid w:val="22353D65"/>
    <w:rsid w:val="22B11ABB"/>
    <w:rsid w:val="22CA5E87"/>
    <w:rsid w:val="22E5593E"/>
    <w:rsid w:val="230043CB"/>
    <w:rsid w:val="236F3785"/>
    <w:rsid w:val="23B04912"/>
    <w:rsid w:val="23C0712D"/>
    <w:rsid w:val="23CE1F9F"/>
    <w:rsid w:val="246E1835"/>
    <w:rsid w:val="248A638E"/>
    <w:rsid w:val="248C0E40"/>
    <w:rsid w:val="24983B59"/>
    <w:rsid w:val="24C26D12"/>
    <w:rsid w:val="24F2596D"/>
    <w:rsid w:val="25815282"/>
    <w:rsid w:val="25AF7CD6"/>
    <w:rsid w:val="25EF5445"/>
    <w:rsid w:val="261A0559"/>
    <w:rsid w:val="262B0DF8"/>
    <w:rsid w:val="26797D87"/>
    <w:rsid w:val="26A053D8"/>
    <w:rsid w:val="26B177C5"/>
    <w:rsid w:val="26B35D60"/>
    <w:rsid w:val="274505CD"/>
    <w:rsid w:val="275955F7"/>
    <w:rsid w:val="279F517C"/>
    <w:rsid w:val="285C2121"/>
    <w:rsid w:val="291D14F8"/>
    <w:rsid w:val="29810257"/>
    <w:rsid w:val="2A11190D"/>
    <w:rsid w:val="2A876F9C"/>
    <w:rsid w:val="2A9F5BBD"/>
    <w:rsid w:val="2AB248C7"/>
    <w:rsid w:val="2B25198C"/>
    <w:rsid w:val="2B2C7691"/>
    <w:rsid w:val="2C64459C"/>
    <w:rsid w:val="2C762D5E"/>
    <w:rsid w:val="2CB3591A"/>
    <w:rsid w:val="2CFB01F9"/>
    <w:rsid w:val="2D755F1F"/>
    <w:rsid w:val="2D9614AB"/>
    <w:rsid w:val="2DA0243A"/>
    <w:rsid w:val="2DB6478D"/>
    <w:rsid w:val="2E011596"/>
    <w:rsid w:val="2E9C1837"/>
    <w:rsid w:val="2EA87E8C"/>
    <w:rsid w:val="2EC72C19"/>
    <w:rsid w:val="2F5273B7"/>
    <w:rsid w:val="2F801EBE"/>
    <w:rsid w:val="2F967E73"/>
    <w:rsid w:val="30C906FE"/>
    <w:rsid w:val="30F017B0"/>
    <w:rsid w:val="31297241"/>
    <w:rsid w:val="319B3F04"/>
    <w:rsid w:val="31A14B0E"/>
    <w:rsid w:val="31DB7274"/>
    <w:rsid w:val="32422B52"/>
    <w:rsid w:val="32F164FD"/>
    <w:rsid w:val="336A190C"/>
    <w:rsid w:val="33DA4709"/>
    <w:rsid w:val="35B8476D"/>
    <w:rsid w:val="35B967F3"/>
    <w:rsid w:val="363162C5"/>
    <w:rsid w:val="36963254"/>
    <w:rsid w:val="369A2F10"/>
    <w:rsid w:val="36A40AFF"/>
    <w:rsid w:val="36DC4839"/>
    <w:rsid w:val="3726105B"/>
    <w:rsid w:val="376C0617"/>
    <w:rsid w:val="37FB164D"/>
    <w:rsid w:val="38432522"/>
    <w:rsid w:val="3A43084B"/>
    <w:rsid w:val="3A5D7595"/>
    <w:rsid w:val="3A691B78"/>
    <w:rsid w:val="3A936206"/>
    <w:rsid w:val="3AD04A74"/>
    <w:rsid w:val="3B02461F"/>
    <w:rsid w:val="3B3B6DC8"/>
    <w:rsid w:val="3BEB2224"/>
    <w:rsid w:val="3CB737C4"/>
    <w:rsid w:val="3D301ABB"/>
    <w:rsid w:val="3D8221E9"/>
    <w:rsid w:val="3DE81F29"/>
    <w:rsid w:val="3E6676CD"/>
    <w:rsid w:val="3EBE4BCB"/>
    <w:rsid w:val="3F6101E9"/>
    <w:rsid w:val="3FA04DF8"/>
    <w:rsid w:val="3FDF00F5"/>
    <w:rsid w:val="40210A62"/>
    <w:rsid w:val="40B10E6D"/>
    <w:rsid w:val="40B42380"/>
    <w:rsid w:val="40CD4875"/>
    <w:rsid w:val="412D6605"/>
    <w:rsid w:val="41420A1A"/>
    <w:rsid w:val="41635BD8"/>
    <w:rsid w:val="41FF6C13"/>
    <w:rsid w:val="42C1593D"/>
    <w:rsid w:val="42F674B3"/>
    <w:rsid w:val="43A32746"/>
    <w:rsid w:val="43B24FED"/>
    <w:rsid w:val="43C616E0"/>
    <w:rsid w:val="43DC1EE2"/>
    <w:rsid w:val="440A161A"/>
    <w:rsid w:val="447A3715"/>
    <w:rsid w:val="44855D30"/>
    <w:rsid w:val="449C5854"/>
    <w:rsid w:val="449F106D"/>
    <w:rsid w:val="45037803"/>
    <w:rsid w:val="45195E15"/>
    <w:rsid w:val="458633D4"/>
    <w:rsid w:val="45D843EE"/>
    <w:rsid w:val="460F5038"/>
    <w:rsid w:val="473C7CF2"/>
    <w:rsid w:val="475A54FF"/>
    <w:rsid w:val="47A87ADB"/>
    <w:rsid w:val="47B57B4D"/>
    <w:rsid w:val="47B72D86"/>
    <w:rsid w:val="47BA787E"/>
    <w:rsid w:val="47E53591"/>
    <w:rsid w:val="48526628"/>
    <w:rsid w:val="48886380"/>
    <w:rsid w:val="48B32CDB"/>
    <w:rsid w:val="491F5B5D"/>
    <w:rsid w:val="492D3DE0"/>
    <w:rsid w:val="49307C6A"/>
    <w:rsid w:val="49A45BC6"/>
    <w:rsid w:val="49D50E21"/>
    <w:rsid w:val="4A2B05E5"/>
    <w:rsid w:val="4A3A0516"/>
    <w:rsid w:val="4A3E6471"/>
    <w:rsid w:val="4ABE3E55"/>
    <w:rsid w:val="4B142876"/>
    <w:rsid w:val="4B2B0A67"/>
    <w:rsid w:val="4B381203"/>
    <w:rsid w:val="4B4B4ECB"/>
    <w:rsid w:val="4B544C5B"/>
    <w:rsid w:val="4BBF53C5"/>
    <w:rsid w:val="4C303642"/>
    <w:rsid w:val="4C6E5927"/>
    <w:rsid w:val="4C860C91"/>
    <w:rsid w:val="4CA30784"/>
    <w:rsid w:val="4CB779A1"/>
    <w:rsid w:val="4D5930D0"/>
    <w:rsid w:val="4D876559"/>
    <w:rsid w:val="4ECD7697"/>
    <w:rsid w:val="4F005CB1"/>
    <w:rsid w:val="4F5C788C"/>
    <w:rsid w:val="4F764393"/>
    <w:rsid w:val="4F7A0724"/>
    <w:rsid w:val="50450E6E"/>
    <w:rsid w:val="5097688A"/>
    <w:rsid w:val="50C1557A"/>
    <w:rsid w:val="50FE51F1"/>
    <w:rsid w:val="513F3455"/>
    <w:rsid w:val="51E80BA3"/>
    <w:rsid w:val="51F37D82"/>
    <w:rsid w:val="52316D11"/>
    <w:rsid w:val="523B30E1"/>
    <w:rsid w:val="525B1A16"/>
    <w:rsid w:val="526A1CB2"/>
    <w:rsid w:val="527C4A10"/>
    <w:rsid w:val="52887EAF"/>
    <w:rsid w:val="52A12380"/>
    <w:rsid w:val="530C022E"/>
    <w:rsid w:val="53886A6E"/>
    <w:rsid w:val="53B92F68"/>
    <w:rsid w:val="53EC6AD5"/>
    <w:rsid w:val="53F00EDB"/>
    <w:rsid w:val="54347F38"/>
    <w:rsid w:val="54AB211B"/>
    <w:rsid w:val="54F11E5A"/>
    <w:rsid w:val="559A563C"/>
    <w:rsid w:val="55B40B5B"/>
    <w:rsid w:val="55B76061"/>
    <w:rsid w:val="56052184"/>
    <w:rsid w:val="561F0CDA"/>
    <w:rsid w:val="56391B16"/>
    <w:rsid w:val="56C61E2A"/>
    <w:rsid w:val="56CE7072"/>
    <w:rsid w:val="56E04B81"/>
    <w:rsid w:val="570657DA"/>
    <w:rsid w:val="57687974"/>
    <w:rsid w:val="57805BC7"/>
    <w:rsid w:val="57DB3325"/>
    <w:rsid w:val="580B74FC"/>
    <w:rsid w:val="58453766"/>
    <w:rsid w:val="587D4DF3"/>
    <w:rsid w:val="58944EDE"/>
    <w:rsid w:val="58BF28DB"/>
    <w:rsid w:val="58D90D55"/>
    <w:rsid w:val="58E939F8"/>
    <w:rsid w:val="5959064D"/>
    <w:rsid w:val="597C71AA"/>
    <w:rsid w:val="59A020A2"/>
    <w:rsid w:val="59BD45B8"/>
    <w:rsid w:val="59DC7FA5"/>
    <w:rsid w:val="59FA08E2"/>
    <w:rsid w:val="5B0258F8"/>
    <w:rsid w:val="5B3B7D7E"/>
    <w:rsid w:val="5B9B615D"/>
    <w:rsid w:val="5BD71571"/>
    <w:rsid w:val="5C1A0B8C"/>
    <w:rsid w:val="5C6D4BFC"/>
    <w:rsid w:val="5D0B568A"/>
    <w:rsid w:val="5D221533"/>
    <w:rsid w:val="5D5F7BA2"/>
    <w:rsid w:val="5D6A4553"/>
    <w:rsid w:val="5D890345"/>
    <w:rsid w:val="5D9C2C92"/>
    <w:rsid w:val="5DA02801"/>
    <w:rsid w:val="5E2D0805"/>
    <w:rsid w:val="5E417615"/>
    <w:rsid w:val="5E483833"/>
    <w:rsid w:val="5E8C3769"/>
    <w:rsid w:val="5ECC3E08"/>
    <w:rsid w:val="5F226233"/>
    <w:rsid w:val="5F543206"/>
    <w:rsid w:val="5F9A1244"/>
    <w:rsid w:val="5FD16EE0"/>
    <w:rsid w:val="5FDD3FF4"/>
    <w:rsid w:val="60A03F64"/>
    <w:rsid w:val="611241F5"/>
    <w:rsid w:val="61D76AB7"/>
    <w:rsid w:val="624C207A"/>
    <w:rsid w:val="628D205B"/>
    <w:rsid w:val="62993FC0"/>
    <w:rsid w:val="62CC08CA"/>
    <w:rsid w:val="630C155F"/>
    <w:rsid w:val="632B21C7"/>
    <w:rsid w:val="633F0463"/>
    <w:rsid w:val="63CD06D3"/>
    <w:rsid w:val="63D4016F"/>
    <w:rsid w:val="63EB23B6"/>
    <w:rsid w:val="648F17B8"/>
    <w:rsid w:val="65096D48"/>
    <w:rsid w:val="667F6F5A"/>
    <w:rsid w:val="66977F82"/>
    <w:rsid w:val="669A70AC"/>
    <w:rsid w:val="66B02E98"/>
    <w:rsid w:val="676D6D30"/>
    <w:rsid w:val="685F3D52"/>
    <w:rsid w:val="68E56F83"/>
    <w:rsid w:val="69554E38"/>
    <w:rsid w:val="69640A96"/>
    <w:rsid w:val="696C63AD"/>
    <w:rsid w:val="69753557"/>
    <w:rsid w:val="69CA07B0"/>
    <w:rsid w:val="69F11AD9"/>
    <w:rsid w:val="69FD1CF2"/>
    <w:rsid w:val="6A056449"/>
    <w:rsid w:val="6AEF0638"/>
    <w:rsid w:val="6B0D1D1F"/>
    <w:rsid w:val="6B4F6A7F"/>
    <w:rsid w:val="6B59705C"/>
    <w:rsid w:val="6B856F3D"/>
    <w:rsid w:val="6BB05B0F"/>
    <w:rsid w:val="6C1F2B07"/>
    <w:rsid w:val="6CB508BA"/>
    <w:rsid w:val="6D051BF7"/>
    <w:rsid w:val="6D712164"/>
    <w:rsid w:val="6D82577A"/>
    <w:rsid w:val="6D8E3EAB"/>
    <w:rsid w:val="6E564D90"/>
    <w:rsid w:val="6E582C55"/>
    <w:rsid w:val="6E9F0F25"/>
    <w:rsid w:val="6ED56E23"/>
    <w:rsid w:val="6F0750E5"/>
    <w:rsid w:val="6FC667D5"/>
    <w:rsid w:val="6FD346B2"/>
    <w:rsid w:val="6FEA7FD2"/>
    <w:rsid w:val="6FF65A92"/>
    <w:rsid w:val="700D0162"/>
    <w:rsid w:val="71140E4C"/>
    <w:rsid w:val="71312868"/>
    <w:rsid w:val="71DF3CCF"/>
    <w:rsid w:val="721D1831"/>
    <w:rsid w:val="726326D4"/>
    <w:rsid w:val="72A211B6"/>
    <w:rsid w:val="72F639D2"/>
    <w:rsid w:val="73365917"/>
    <w:rsid w:val="73410417"/>
    <w:rsid w:val="739074FC"/>
    <w:rsid w:val="73C0749C"/>
    <w:rsid w:val="745C340F"/>
    <w:rsid w:val="74E7137D"/>
    <w:rsid w:val="75160AEF"/>
    <w:rsid w:val="754272D4"/>
    <w:rsid w:val="756F62A4"/>
    <w:rsid w:val="759A3D73"/>
    <w:rsid w:val="75FC0540"/>
    <w:rsid w:val="76AF0968"/>
    <w:rsid w:val="76D330A9"/>
    <w:rsid w:val="778124CF"/>
    <w:rsid w:val="78432A37"/>
    <w:rsid w:val="78481461"/>
    <w:rsid w:val="78630C06"/>
    <w:rsid w:val="788C0846"/>
    <w:rsid w:val="78A9060C"/>
    <w:rsid w:val="79056F57"/>
    <w:rsid w:val="799278E0"/>
    <w:rsid w:val="79C945FA"/>
    <w:rsid w:val="79D730EF"/>
    <w:rsid w:val="7A7C1F5D"/>
    <w:rsid w:val="7A8D1D00"/>
    <w:rsid w:val="7B075AC6"/>
    <w:rsid w:val="7B4203A9"/>
    <w:rsid w:val="7BB03589"/>
    <w:rsid w:val="7C0D2568"/>
    <w:rsid w:val="7C870DC2"/>
    <w:rsid w:val="7CBD75B7"/>
    <w:rsid w:val="7CC72B26"/>
    <w:rsid w:val="7CFC209B"/>
    <w:rsid w:val="7D1A491A"/>
    <w:rsid w:val="7D457B32"/>
    <w:rsid w:val="7D526372"/>
    <w:rsid w:val="7D63503D"/>
    <w:rsid w:val="7DBD5B54"/>
    <w:rsid w:val="7DF167D9"/>
    <w:rsid w:val="7E2357A7"/>
    <w:rsid w:val="7EE43B40"/>
    <w:rsid w:val="7F0F0697"/>
    <w:rsid w:val="7F485BB7"/>
    <w:rsid w:val="7FD76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E4F64F"/>
  <w15:docId w15:val="{D6FB015A-B323-42FA-9316-2F00204C20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endnote text"/>
    <w:basedOn w:val="a"/>
    <w:link w:val="a4"/>
    <w:uiPriority w:val="99"/>
    <w:semiHidden/>
    <w:unhideWhenUsed/>
    <w:qFormat/>
    <w:rPr>
      <w:sz w:val="20"/>
      <w:szCs w:val="20"/>
    </w:rPr>
  </w:style>
  <w:style w:type="paragraph" w:styleId="a5">
    <w:name w:val="annotation subject"/>
    <w:basedOn w:val="a6"/>
    <w:next w:val="a6"/>
    <w:link w:val="a7"/>
    <w:uiPriority w:val="99"/>
    <w:semiHidden/>
    <w:unhideWhenUsed/>
    <w:qFormat/>
    <w:rPr>
      <w:b/>
      <w:bCs/>
    </w:rPr>
  </w:style>
  <w:style w:type="paragraph" w:styleId="a6">
    <w:name w:val="annotation text"/>
    <w:basedOn w:val="a"/>
    <w:link w:val="a8"/>
    <w:uiPriority w:val="99"/>
    <w:semiHidden/>
    <w:unhideWhenUsed/>
    <w:qFormat/>
    <w:pPr>
      <w:jc w:val="left"/>
    </w:pPr>
  </w:style>
  <w:style w:type="paragraph" w:styleId="a9">
    <w:name w:val="Balloon Text"/>
    <w:basedOn w:val="a"/>
    <w:link w:val="aa"/>
    <w:uiPriority w:val="99"/>
    <w:semiHidden/>
    <w:unhideWhenUsed/>
    <w:qFormat/>
    <w:rPr>
      <w:rFonts w:ascii="Times New Roman" w:hAnsi="Times New Roman"/>
      <w:sz w:val="18"/>
      <w:szCs w:val="18"/>
    </w:rPr>
  </w:style>
  <w:style w:type="paragraph" w:styleId="ab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24"/>
      <w:szCs w:val="24"/>
    </w:rPr>
  </w:style>
  <w:style w:type="paragraph" w:styleId="ac">
    <w:name w:val="footer"/>
    <w:basedOn w:val="a"/>
    <w:link w:val="ad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e">
    <w:name w:val="header"/>
    <w:basedOn w:val="a"/>
    <w:link w:val="af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f0">
    <w:name w:val="Hyperlink"/>
    <w:uiPriority w:val="99"/>
    <w:unhideWhenUsed/>
    <w:qFormat/>
    <w:rPr>
      <w:color w:val="0000FF"/>
      <w:u w:val="single"/>
    </w:rPr>
  </w:style>
  <w:style w:type="character" w:styleId="af1">
    <w:name w:val="endnote reference"/>
    <w:basedOn w:val="a0"/>
    <w:uiPriority w:val="99"/>
    <w:semiHidden/>
    <w:unhideWhenUsed/>
    <w:qFormat/>
    <w:rPr>
      <w:vertAlign w:val="superscript"/>
    </w:rPr>
  </w:style>
  <w:style w:type="character" w:styleId="af2">
    <w:name w:val="annotation reference"/>
    <w:uiPriority w:val="99"/>
    <w:semiHidden/>
    <w:unhideWhenUsed/>
    <w:qFormat/>
    <w:rPr>
      <w:sz w:val="21"/>
      <w:szCs w:val="21"/>
    </w:rPr>
  </w:style>
  <w:style w:type="character" w:styleId="af3">
    <w:name w:val="Emphasis"/>
    <w:basedOn w:val="a0"/>
    <w:uiPriority w:val="20"/>
    <w:qFormat/>
    <w:rPr>
      <w:i/>
      <w:iCs/>
    </w:rPr>
  </w:style>
  <w:style w:type="paragraph" w:customStyle="1" w:styleId="ListParagraph1">
    <w:name w:val="List Paragraph1"/>
    <w:basedOn w:val="a"/>
    <w:uiPriority w:val="34"/>
    <w:qFormat/>
    <w:pPr>
      <w:widowControl/>
      <w:spacing w:after="200" w:line="276" w:lineRule="auto"/>
      <w:ind w:left="720"/>
      <w:contextualSpacing/>
      <w:jc w:val="left"/>
    </w:pPr>
    <w:rPr>
      <w:kern w:val="0"/>
      <w:sz w:val="22"/>
    </w:rPr>
  </w:style>
  <w:style w:type="character" w:customStyle="1" w:styleId="a8">
    <w:name w:val="批注文字 字符"/>
    <w:basedOn w:val="a0"/>
    <w:link w:val="a6"/>
    <w:uiPriority w:val="99"/>
    <w:semiHidden/>
    <w:qFormat/>
    <w:rPr>
      <w:rFonts w:ascii="Calibri" w:eastAsia="宋体" w:hAnsi="Calibri" w:cs="Times New Roman"/>
      <w:kern w:val="2"/>
      <w:sz w:val="21"/>
      <w:szCs w:val="22"/>
    </w:rPr>
  </w:style>
  <w:style w:type="character" w:customStyle="1" w:styleId="a4">
    <w:name w:val="尾注文本 字符"/>
    <w:basedOn w:val="a0"/>
    <w:link w:val="a3"/>
    <w:uiPriority w:val="99"/>
    <w:semiHidden/>
    <w:qFormat/>
    <w:rPr>
      <w:rFonts w:ascii="Calibri" w:eastAsia="宋体" w:hAnsi="Calibri" w:cs="Times New Roman"/>
      <w:kern w:val="2"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Char"/>
    <w:qFormat/>
    <w:pPr>
      <w:jc w:val="center"/>
    </w:pPr>
    <w:rPr>
      <w:rFonts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qFormat/>
    <w:rPr>
      <w:rFonts w:ascii="Calibri" w:eastAsia="宋体" w:hAnsi="Calibri" w:cs="Calibri"/>
      <w:kern w:val="2"/>
      <w:szCs w:val="22"/>
    </w:rPr>
  </w:style>
  <w:style w:type="paragraph" w:customStyle="1" w:styleId="EndNoteBibliography">
    <w:name w:val="EndNote Bibliography"/>
    <w:basedOn w:val="a"/>
    <w:link w:val="EndNoteBibliographyChar"/>
    <w:qFormat/>
    <w:rPr>
      <w:rFonts w:cs="Calibri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Pr>
      <w:rFonts w:ascii="Calibri" w:eastAsia="宋体" w:hAnsi="Calibri" w:cs="Calibri"/>
      <w:kern w:val="2"/>
      <w:szCs w:val="22"/>
    </w:rPr>
  </w:style>
  <w:style w:type="character" w:customStyle="1" w:styleId="11">
    <w:name w:val="未处理的提及1"/>
    <w:basedOn w:val="a0"/>
    <w:uiPriority w:val="99"/>
    <w:semiHidden/>
    <w:unhideWhenUsed/>
    <w:qFormat/>
    <w:rPr>
      <w:color w:val="808080"/>
      <w:shd w:val="clear" w:color="auto" w:fill="E6E6E6"/>
    </w:rPr>
  </w:style>
  <w:style w:type="character" w:customStyle="1" w:styleId="aa">
    <w:name w:val="批注框文本 字符"/>
    <w:basedOn w:val="a0"/>
    <w:link w:val="a9"/>
    <w:uiPriority w:val="99"/>
    <w:semiHidden/>
    <w:qFormat/>
    <w:rPr>
      <w:rFonts w:ascii="Times New Roman" w:eastAsia="宋体" w:hAnsi="Times New Roman" w:cs="Times New Roman"/>
      <w:kern w:val="2"/>
      <w:sz w:val="18"/>
      <w:szCs w:val="18"/>
    </w:rPr>
  </w:style>
  <w:style w:type="character" w:customStyle="1" w:styleId="a7">
    <w:name w:val="批注主题 字符"/>
    <w:basedOn w:val="a8"/>
    <w:link w:val="a5"/>
    <w:uiPriority w:val="99"/>
    <w:semiHidden/>
    <w:qFormat/>
    <w:rPr>
      <w:rFonts w:ascii="Calibri" w:eastAsia="宋体" w:hAnsi="Calibri" w:cs="Times New Roman"/>
      <w:b/>
      <w:bCs/>
      <w:kern w:val="2"/>
      <w:sz w:val="21"/>
      <w:szCs w:val="22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asciiTheme="majorHAnsi" w:eastAsiaTheme="majorEastAsia" w:hAnsiTheme="majorHAnsi" w:cstheme="majorBidi"/>
      <w:b/>
      <w:bCs/>
      <w:kern w:val="2"/>
    </w:rPr>
  </w:style>
  <w:style w:type="character" w:customStyle="1" w:styleId="10">
    <w:name w:val="标题 1 字符"/>
    <w:basedOn w:val="a0"/>
    <w:link w:val="1"/>
    <w:uiPriority w:val="9"/>
    <w:qFormat/>
    <w:rPr>
      <w:rFonts w:ascii="Calibri" w:eastAsia="宋体" w:hAnsi="Calibri" w:cs="Times New Roman"/>
      <w:b/>
      <w:bCs/>
      <w:kern w:val="44"/>
      <w:sz w:val="44"/>
      <w:szCs w:val="44"/>
    </w:rPr>
  </w:style>
  <w:style w:type="character" w:customStyle="1" w:styleId="cit">
    <w:name w:val="cit"/>
    <w:basedOn w:val="a0"/>
    <w:qFormat/>
  </w:style>
  <w:style w:type="character" w:customStyle="1" w:styleId="citation-doi">
    <w:name w:val="citation-doi"/>
    <w:basedOn w:val="a0"/>
    <w:qFormat/>
  </w:style>
  <w:style w:type="character" w:customStyle="1" w:styleId="u-visually-hidden">
    <w:name w:val="u-visually-hidden"/>
    <w:basedOn w:val="a0"/>
    <w:qFormat/>
  </w:style>
  <w:style w:type="character" w:customStyle="1" w:styleId="af">
    <w:name w:val="页眉 字符"/>
    <w:basedOn w:val="a0"/>
    <w:link w:val="ae"/>
    <w:uiPriority w:val="99"/>
    <w:qFormat/>
    <w:rPr>
      <w:rFonts w:ascii="Calibri" w:eastAsia="宋体" w:hAnsi="Calibri" w:cs="Times New Roman"/>
      <w:kern w:val="2"/>
      <w:sz w:val="18"/>
      <w:szCs w:val="18"/>
    </w:rPr>
  </w:style>
  <w:style w:type="character" w:customStyle="1" w:styleId="ad">
    <w:name w:val="页脚 字符"/>
    <w:basedOn w:val="a0"/>
    <w:link w:val="ac"/>
    <w:uiPriority w:val="99"/>
    <w:qFormat/>
    <w:rPr>
      <w:rFonts w:ascii="Calibri" w:eastAsia="宋体" w:hAnsi="Calibri" w:cs="Times New Roman"/>
      <w:kern w:val="2"/>
      <w:sz w:val="18"/>
      <w:szCs w:val="18"/>
    </w:rPr>
  </w:style>
  <w:style w:type="paragraph" w:styleId="af4">
    <w:name w:val="List Paragraph"/>
    <w:basedOn w:val="a"/>
    <w:uiPriority w:val="99"/>
    <w:pPr>
      <w:ind w:firstLineChars="200" w:firstLine="420"/>
    </w:pPr>
  </w:style>
  <w:style w:type="paragraph" w:styleId="af5">
    <w:name w:val="Revision"/>
    <w:hidden/>
    <w:uiPriority w:val="99"/>
    <w:semiHidden/>
    <w:rsid w:val="00557DA8"/>
    <w:rPr>
      <w:rFonts w:ascii="Calibri" w:eastAsia="宋体" w:hAnsi="Calibri" w:cs="Times New Roman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4708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yao@whu.edu.cn" TargetMode="External"/><Relationship Id="rId13" Type="http://schemas.openxmlformats.org/officeDocument/2006/relationships/image" Target="media/image5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jpe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jpe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image" Target="media/image1.jpe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0F6D6EE8-BE59-45EC-9D83-F856474833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69</Words>
  <Characters>324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</dc:creator>
  <cp:lastModifiedBy>xiaoyi mo</cp:lastModifiedBy>
  <cp:revision>4</cp:revision>
  <cp:lastPrinted>2018-12-25T20:38:00Z</cp:lastPrinted>
  <dcterms:created xsi:type="dcterms:W3CDTF">2021-12-06T09:48:00Z</dcterms:created>
  <dcterms:modified xsi:type="dcterms:W3CDTF">2021-12-06T0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6-11.2.0.9635</vt:lpwstr>
  </property>
</Properties>
</file>